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08E4B" w14:textId="77777777" w:rsidR="00653521" w:rsidRPr="00BF135F" w:rsidRDefault="00653521" w:rsidP="00653521">
      <w:pPr>
        <w:rPr>
          <w:rFonts w:ascii="Times New Roman" w:hAnsi="Times New Roman" w:cs="Times New Roman"/>
          <w:sz w:val="24"/>
        </w:rPr>
      </w:pPr>
      <w:bookmarkStart w:id="0" w:name="_Hlk527232555"/>
      <w:r w:rsidRPr="00BF135F">
        <w:rPr>
          <w:rFonts w:ascii="Times New Roman" w:hAnsi="Times New Roman" w:cs="Times New Roman"/>
          <w:sz w:val="24"/>
        </w:rPr>
        <w:t>Supplementary material 3</w:t>
      </w:r>
    </w:p>
    <w:p w14:paraId="2F2CB7B6" w14:textId="77777777" w:rsidR="00653521" w:rsidRPr="00BF135F" w:rsidRDefault="00653521"/>
    <w:p w14:paraId="0F5E04C9" w14:textId="151AA026" w:rsidR="00961B4C" w:rsidRPr="00BF135F" w:rsidRDefault="00961B4C">
      <w:r w:rsidRPr="00BF135F">
        <w:t>The characteristics of the included studies</w:t>
      </w:r>
      <w:bookmarkEnd w:id="0"/>
      <w:r w:rsidRPr="00BF135F">
        <w:t xml:space="preserve"> for </w:t>
      </w:r>
      <w:r w:rsidR="003C79E5" w:rsidRPr="00BF135F">
        <w:t>differentiating between</w:t>
      </w:r>
      <w:r w:rsidRPr="00BF135F">
        <w:t xml:space="preserve"> </w:t>
      </w:r>
      <w:r w:rsidR="003C79E5" w:rsidRPr="00BF135F">
        <w:t>high grade glioma</w:t>
      </w:r>
      <w:r w:rsidR="00DA0E77" w:rsidRPr="00BF135F">
        <w:t>s</w:t>
      </w:r>
      <w:r w:rsidR="003C79E5" w:rsidRPr="00BF135F">
        <w:t xml:space="preserve"> (</w:t>
      </w:r>
      <w:r w:rsidRPr="00BF135F">
        <w:t>HGG</w:t>
      </w:r>
      <w:r w:rsidR="00DA0E77" w:rsidRPr="00BF135F">
        <w:t>s</w:t>
      </w:r>
      <w:r w:rsidR="003C79E5" w:rsidRPr="00BF135F">
        <w:t>)</w:t>
      </w:r>
      <w:r w:rsidRPr="00BF135F">
        <w:t xml:space="preserve"> and </w:t>
      </w:r>
      <w:proofErr w:type="gramStart"/>
      <w:r w:rsidR="003C79E5" w:rsidRPr="00BF135F">
        <w:t>low grade</w:t>
      </w:r>
      <w:proofErr w:type="gramEnd"/>
      <w:r w:rsidR="003C79E5" w:rsidRPr="00BF135F">
        <w:t xml:space="preserve"> glioma</w:t>
      </w:r>
      <w:r w:rsidR="00DA0E77" w:rsidRPr="00BF135F">
        <w:t>s</w:t>
      </w:r>
      <w:r w:rsidR="003C79E5" w:rsidRPr="00BF135F">
        <w:t xml:space="preserve"> (</w:t>
      </w:r>
      <w:r w:rsidRPr="00BF135F">
        <w:t>LGG</w:t>
      </w:r>
      <w:r w:rsidR="00DA0E77" w:rsidRPr="00BF135F">
        <w:t>s</w:t>
      </w:r>
      <w:r w:rsidR="003C79E5" w:rsidRPr="00BF135F">
        <w:t>)</w:t>
      </w:r>
    </w:p>
    <w:p w14:paraId="397E83A2" w14:textId="77777777" w:rsidR="00653521" w:rsidRPr="00BF135F" w:rsidRDefault="00653521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86"/>
        <w:gridCol w:w="802"/>
        <w:gridCol w:w="1103"/>
        <w:gridCol w:w="821"/>
        <w:gridCol w:w="1524"/>
        <w:gridCol w:w="1143"/>
        <w:gridCol w:w="831"/>
        <w:gridCol w:w="1074"/>
        <w:gridCol w:w="786"/>
        <w:gridCol w:w="749"/>
        <w:gridCol w:w="884"/>
        <w:gridCol w:w="1104"/>
        <w:gridCol w:w="935"/>
        <w:gridCol w:w="906"/>
      </w:tblGrid>
      <w:tr w:rsidR="001A575A" w:rsidRPr="00BF135F" w14:paraId="07E22592" w14:textId="77777777" w:rsidTr="0012290A">
        <w:trPr>
          <w:trHeight w:val="1580"/>
          <w:jc w:val="center"/>
        </w:trPr>
        <w:tc>
          <w:tcPr>
            <w:tcW w:w="1286" w:type="dxa"/>
            <w:hideMark/>
          </w:tcPr>
          <w:p w14:paraId="4932383C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tudy (first author, year of publication)</w:t>
            </w:r>
          </w:p>
        </w:tc>
        <w:tc>
          <w:tcPr>
            <w:tcW w:w="802" w:type="dxa"/>
            <w:hideMark/>
          </w:tcPr>
          <w:p w14:paraId="26A4217A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Age</w:t>
            </w:r>
            <w:r w:rsidRPr="00BF135F">
              <w:rPr>
                <w:rFonts w:hint="eastAsia"/>
                <w:b/>
                <w:bCs/>
                <w:sz w:val="14"/>
              </w:rPr>
              <w:br/>
              <w:t>mean</w:t>
            </w:r>
            <w:r w:rsidRPr="00BF135F">
              <w:rPr>
                <w:rFonts w:hint="eastAsia"/>
                <w:b/>
                <w:bCs/>
                <w:sz w:val="14"/>
              </w:rPr>
              <w:t>±</w:t>
            </w:r>
            <w:r w:rsidRPr="00BF135F">
              <w:rPr>
                <w:rFonts w:hint="eastAsia"/>
                <w:b/>
                <w:bCs/>
                <w:sz w:val="14"/>
              </w:rPr>
              <w:t xml:space="preserve">SD </w:t>
            </w:r>
            <w:r w:rsidRPr="00BF135F">
              <w:rPr>
                <w:rFonts w:hint="eastAsia"/>
                <w:b/>
                <w:bCs/>
                <w:sz w:val="14"/>
              </w:rPr>
              <w:br/>
              <w:t>(range)</w:t>
            </w:r>
          </w:p>
        </w:tc>
        <w:tc>
          <w:tcPr>
            <w:tcW w:w="1103" w:type="dxa"/>
            <w:hideMark/>
          </w:tcPr>
          <w:p w14:paraId="01A50A55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tudy design</w:t>
            </w:r>
          </w:p>
        </w:tc>
        <w:tc>
          <w:tcPr>
            <w:tcW w:w="821" w:type="dxa"/>
            <w:hideMark/>
          </w:tcPr>
          <w:p w14:paraId="338A1D85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Country</w:t>
            </w:r>
          </w:p>
        </w:tc>
        <w:tc>
          <w:tcPr>
            <w:tcW w:w="1524" w:type="dxa"/>
            <w:hideMark/>
          </w:tcPr>
          <w:p w14:paraId="549B4B76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Model</w:t>
            </w:r>
          </w:p>
        </w:tc>
        <w:tc>
          <w:tcPr>
            <w:tcW w:w="1143" w:type="dxa"/>
          </w:tcPr>
          <w:p w14:paraId="1ACB1557" w14:textId="4CD8AEBF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D</w:t>
            </w:r>
            <w:r w:rsidRPr="00BF135F">
              <w:rPr>
                <w:b/>
                <w:bCs/>
                <w:sz w:val="14"/>
              </w:rPr>
              <w:t>econvolution with AIF</w:t>
            </w:r>
          </w:p>
        </w:tc>
        <w:tc>
          <w:tcPr>
            <w:tcW w:w="831" w:type="dxa"/>
          </w:tcPr>
          <w:p w14:paraId="684887EB" w14:textId="5F99652B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b/>
                <w:bCs/>
                <w:sz w:val="14"/>
              </w:rPr>
              <w:t xml:space="preserve">Was DCE followed with </w:t>
            </w:r>
            <w:proofErr w:type="gramStart"/>
            <w:r w:rsidRPr="00BF135F">
              <w:rPr>
                <w:b/>
                <w:bCs/>
                <w:sz w:val="14"/>
              </w:rPr>
              <w:t>DSC ?</w:t>
            </w:r>
            <w:proofErr w:type="gramEnd"/>
          </w:p>
        </w:tc>
        <w:tc>
          <w:tcPr>
            <w:tcW w:w="1074" w:type="dxa"/>
            <w:hideMark/>
          </w:tcPr>
          <w:p w14:paraId="64AAD288" w14:textId="72D4C9A4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ROI</w:t>
            </w:r>
          </w:p>
        </w:tc>
        <w:tc>
          <w:tcPr>
            <w:tcW w:w="786" w:type="dxa"/>
            <w:hideMark/>
          </w:tcPr>
          <w:p w14:paraId="085B99B4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Field strength</w:t>
            </w:r>
          </w:p>
        </w:tc>
        <w:tc>
          <w:tcPr>
            <w:tcW w:w="749" w:type="dxa"/>
            <w:hideMark/>
          </w:tcPr>
          <w:p w14:paraId="3D245041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No. of total patients</w:t>
            </w:r>
          </w:p>
        </w:tc>
        <w:tc>
          <w:tcPr>
            <w:tcW w:w="884" w:type="dxa"/>
            <w:hideMark/>
          </w:tcPr>
          <w:p w14:paraId="35279A7E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Histology</w:t>
            </w:r>
          </w:p>
        </w:tc>
        <w:tc>
          <w:tcPr>
            <w:tcW w:w="1104" w:type="dxa"/>
            <w:hideMark/>
          </w:tcPr>
          <w:p w14:paraId="4B5E952F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MRI parameters</w:t>
            </w:r>
          </w:p>
        </w:tc>
        <w:tc>
          <w:tcPr>
            <w:tcW w:w="935" w:type="dxa"/>
            <w:hideMark/>
          </w:tcPr>
          <w:p w14:paraId="068E1BDF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ensitivity (%)</w:t>
            </w:r>
          </w:p>
        </w:tc>
        <w:tc>
          <w:tcPr>
            <w:tcW w:w="906" w:type="dxa"/>
            <w:hideMark/>
          </w:tcPr>
          <w:p w14:paraId="14CFEDCA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pecificity (%)</w:t>
            </w:r>
          </w:p>
        </w:tc>
      </w:tr>
      <w:tr w:rsidR="001A575A" w:rsidRPr="00BF135F" w14:paraId="22CE6ECD" w14:textId="77777777" w:rsidTr="0012290A">
        <w:trPr>
          <w:trHeight w:val="420"/>
          <w:jc w:val="center"/>
        </w:trPr>
        <w:tc>
          <w:tcPr>
            <w:tcW w:w="1286" w:type="dxa"/>
            <w:vMerge w:val="restart"/>
            <w:hideMark/>
          </w:tcPr>
          <w:p w14:paraId="09C7F496" w14:textId="099DE6DB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revalo 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18</w:t>
            </w:r>
          </w:p>
        </w:tc>
        <w:tc>
          <w:tcPr>
            <w:tcW w:w="802" w:type="dxa"/>
            <w:vMerge w:val="restart"/>
            <w:hideMark/>
          </w:tcPr>
          <w:p w14:paraId="56FEC7D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4</w:t>
            </w:r>
          </w:p>
        </w:tc>
        <w:tc>
          <w:tcPr>
            <w:tcW w:w="1103" w:type="dxa"/>
            <w:vMerge w:val="restart"/>
            <w:hideMark/>
          </w:tcPr>
          <w:p w14:paraId="0745DA3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21" w:type="dxa"/>
            <w:vMerge w:val="restart"/>
            <w:noWrap/>
            <w:hideMark/>
          </w:tcPr>
          <w:p w14:paraId="1DD1A95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1524" w:type="dxa"/>
            <w:vMerge w:val="restart"/>
            <w:hideMark/>
          </w:tcPr>
          <w:p w14:paraId="0F5ACA13" w14:textId="09AE0A92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pharmacokinetic model by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</w:p>
        </w:tc>
        <w:tc>
          <w:tcPr>
            <w:tcW w:w="1143" w:type="dxa"/>
            <w:vMerge w:val="restart"/>
          </w:tcPr>
          <w:p w14:paraId="68F33738" w14:textId="79466886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  <w:r w:rsidR="00F84CD3" w:rsidRPr="00BF135F">
              <w:rPr>
                <w:rFonts w:hint="eastAsia"/>
                <w:sz w:val="14"/>
              </w:rPr>
              <w:t xml:space="preserve"> </w:t>
            </w:r>
            <w:r w:rsidRPr="00BF135F">
              <w:rPr>
                <w:rFonts w:hint="eastAsia"/>
                <w:sz w:val="14"/>
              </w:rPr>
              <w:t>(</w:t>
            </w:r>
            <w:r w:rsidRPr="00BF135F">
              <w:rPr>
                <w:sz w:val="14"/>
              </w:rPr>
              <w:t>MCA)</w:t>
            </w:r>
          </w:p>
        </w:tc>
        <w:tc>
          <w:tcPr>
            <w:tcW w:w="831" w:type="dxa"/>
            <w:vMerge w:val="restart"/>
          </w:tcPr>
          <w:p w14:paraId="48FAD83F" w14:textId="7BFE619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2906EF5B" w14:textId="41933F94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786" w:type="dxa"/>
            <w:vMerge w:val="restart"/>
            <w:hideMark/>
          </w:tcPr>
          <w:p w14:paraId="0A192F3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T</w:t>
            </w:r>
          </w:p>
        </w:tc>
        <w:tc>
          <w:tcPr>
            <w:tcW w:w="749" w:type="dxa"/>
            <w:vMerge w:val="restart"/>
            <w:hideMark/>
          </w:tcPr>
          <w:p w14:paraId="0335B49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3</w:t>
            </w:r>
          </w:p>
        </w:tc>
        <w:tc>
          <w:tcPr>
            <w:tcW w:w="884" w:type="dxa"/>
            <w:vMerge w:val="restart"/>
            <w:hideMark/>
          </w:tcPr>
          <w:p w14:paraId="3E5EBE2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20</w:t>
            </w:r>
            <w:r w:rsidRPr="00BF135F">
              <w:rPr>
                <w:rFonts w:hint="eastAsia"/>
                <w:sz w:val="14"/>
              </w:rPr>
              <w:br/>
              <w:t>WHO III 10</w:t>
            </w:r>
            <w:r w:rsidRPr="00BF135F">
              <w:rPr>
                <w:rFonts w:hint="eastAsia"/>
                <w:sz w:val="14"/>
              </w:rPr>
              <w:br/>
              <w:t xml:space="preserve">WHO IV 33 </w:t>
            </w:r>
          </w:p>
        </w:tc>
        <w:tc>
          <w:tcPr>
            <w:tcW w:w="1104" w:type="dxa"/>
            <w:hideMark/>
          </w:tcPr>
          <w:p w14:paraId="53B0E2B0" w14:textId="77ACEDCC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mean</w:t>
            </w:r>
            <w:r w:rsidRPr="00BF135F">
              <w:rPr>
                <w:rFonts w:hint="eastAsia"/>
                <w:sz w:val="14"/>
                <w:vertAlign w:val="subscript"/>
              </w:rPr>
              <w:t xml:space="preserve">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935" w:type="dxa"/>
            <w:hideMark/>
          </w:tcPr>
          <w:p w14:paraId="43F55D9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0.7 </w:t>
            </w:r>
          </w:p>
        </w:tc>
        <w:tc>
          <w:tcPr>
            <w:tcW w:w="906" w:type="dxa"/>
            <w:hideMark/>
          </w:tcPr>
          <w:p w14:paraId="37145A0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5.0 </w:t>
            </w:r>
          </w:p>
        </w:tc>
      </w:tr>
      <w:tr w:rsidR="001A575A" w:rsidRPr="00BF135F" w14:paraId="5BE6CC64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647D610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3900FA8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7596E4F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38DB3AE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4D6FF2A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1DFA136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694CD85C" w14:textId="559A5D4C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5ABCF417" w14:textId="5A46CDAA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1DED072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2937184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41AAA0A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49E2DA9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935" w:type="dxa"/>
            <w:hideMark/>
          </w:tcPr>
          <w:p w14:paraId="1EE9F46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9.1 </w:t>
            </w:r>
          </w:p>
        </w:tc>
        <w:tc>
          <w:tcPr>
            <w:tcW w:w="906" w:type="dxa"/>
            <w:hideMark/>
          </w:tcPr>
          <w:p w14:paraId="105304A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5.0 </w:t>
            </w:r>
          </w:p>
        </w:tc>
      </w:tr>
      <w:tr w:rsidR="001A575A" w:rsidRPr="00BF135F" w14:paraId="0B2F0A42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403C01F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5924B20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6FCDB69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41E1A93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0925D3B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0A49134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7A8416D5" w14:textId="1DC7851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0B38BFF2" w14:textId="441526F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1B2868E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784E26E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6937982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14D5E6F8" w14:textId="6FE7F96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ax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935" w:type="dxa"/>
            <w:hideMark/>
          </w:tcPr>
          <w:p w14:paraId="6D0A6BC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3.7 </w:t>
            </w:r>
          </w:p>
        </w:tc>
        <w:tc>
          <w:tcPr>
            <w:tcW w:w="906" w:type="dxa"/>
            <w:hideMark/>
          </w:tcPr>
          <w:p w14:paraId="43D6315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5.0 </w:t>
            </w:r>
          </w:p>
        </w:tc>
      </w:tr>
      <w:tr w:rsidR="001A575A" w:rsidRPr="00BF135F" w14:paraId="1673F369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26A935E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4486CEE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02BBDC1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7BF7415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5792580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7C9D626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469CFB9D" w14:textId="307466ED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244923DF" w14:textId="386CF26C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24F1F57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716356D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0B08145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5000D59F" w14:textId="230A1E4A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ax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935" w:type="dxa"/>
            <w:hideMark/>
          </w:tcPr>
          <w:p w14:paraId="4B101F4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6.0 </w:t>
            </w:r>
          </w:p>
        </w:tc>
        <w:tc>
          <w:tcPr>
            <w:tcW w:w="906" w:type="dxa"/>
            <w:hideMark/>
          </w:tcPr>
          <w:p w14:paraId="448DFEC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5.0 </w:t>
            </w:r>
          </w:p>
        </w:tc>
      </w:tr>
      <w:tr w:rsidR="001A575A" w:rsidRPr="00BF135F" w14:paraId="0F77A7E9" w14:textId="77777777" w:rsidTr="0012290A">
        <w:trPr>
          <w:trHeight w:val="1080"/>
          <w:jc w:val="center"/>
        </w:trPr>
        <w:tc>
          <w:tcPr>
            <w:tcW w:w="1286" w:type="dxa"/>
            <w:hideMark/>
          </w:tcPr>
          <w:p w14:paraId="794DB1D2" w14:textId="2731664C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revalo 2016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29</w:t>
            </w:r>
          </w:p>
        </w:tc>
        <w:tc>
          <w:tcPr>
            <w:tcW w:w="802" w:type="dxa"/>
            <w:hideMark/>
          </w:tcPr>
          <w:p w14:paraId="34ABCBB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5.2</w:t>
            </w:r>
            <w:r w:rsidRPr="00BF135F">
              <w:rPr>
                <w:rFonts w:hint="eastAsia"/>
                <w:sz w:val="14"/>
              </w:rPr>
              <w:br/>
              <w:t>(39-82)</w:t>
            </w:r>
          </w:p>
        </w:tc>
        <w:tc>
          <w:tcPr>
            <w:tcW w:w="1103" w:type="dxa"/>
            <w:hideMark/>
          </w:tcPr>
          <w:p w14:paraId="3DB2D9D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21" w:type="dxa"/>
            <w:noWrap/>
            <w:hideMark/>
          </w:tcPr>
          <w:p w14:paraId="115CB77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1524" w:type="dxa"/>
            <w:hideMark/>
          </w:tcPr>
          <w:p w14:paraId="2CF75BAC" w14:textId="2D2E3BDD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pharmacokinetic model by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</w:p>
        </w:tc>
        <w:tc>
          <w:tcPr>
            <w:tcW w:w="1143" w:type="dxa"/>
          </w:tcPr>
          <w:p w14:paraId="693FF445" w14:textId="28D34C17" w:rsidR="001A575A" w:rsidRPr="00BF135F" w:rsidRDefault="00347151" w:rsidP="00347151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  <w:r w:rsidR="00F84CD3" w:rsidRPr="00BF135F">
              <w:rPr>
                <w:rFonts w:hint="eastAsia"/>
                <w:sz w:val="14"/>
              </w:rPr>
              <w:t xml:space="preserve"> </w:t>
            </w:r>
            <w:r w:rsidRPr="00BF135F">
              <w:rPr>
                <w:rFonts w:hint="eastAsia"/>
                <w:sz w:val="14"/>
              </w:rPr>
              <w:t>(</w:t>
            </w:r>
            <w:r w:rsidRPr="00BF135F">
              <w:rPr>
                <w:sz w:val="14"/>
              </w:rPr>
              <w:t>MCA)</w:t>
            </w:r>
          </w:p>
        </w:tc>
        <w:tc>
          <w:tcPr>
            <w:tcW w:w="831" w:type="dxa"/>
          </w:tcPr>
          <w:p w14:paraId="7C0C9553" w14:textId="3CD5984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hideMark/>
          </w:tcPr>
          <w:p w14:paraId="2884B099" w14:textId="0F6DA2D6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786" w:type="dxa"/>
            <w:hideMark/>
          </w:tcPr>
          <w:p w14:paraId="0577B2A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/3T</w:t>
            </w:r>
          </w:p>
        </w:tc>
        <w:tc>
          <w:tcPr>
            <w:tcW w:w="749" w:type="dxa"/>
            <w:hideMark/>
          </w:tcPr>
          <w:p w14:paraId="5C0C842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4</w:t>
            </w:r>
          </w:p>
        </w:tc>
        <w:tc>
          <w:tcPr>
            <w:tcW w:w="884" w:type="dxa"/>
            <w:hideMark/>
          </w:tcPr>
          <w:p w14:paraId="6737D3A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14</w:t>
            </w:r>
            <w:r w:rsidRPr="00BF135F">
              <w:rPr>
                <w:rFonts w:hint="eastAsia"/>
                <w:sz w:val="14"/>
              </w:rPr>
              <w:br/>
              <w:t xml:space="preserve">WHO III 10 </w:t>
            </w:r>
          </w:p>
        </w:tc>
        <w:tc>
          <w:tcPr>
            <w:tcW w:w="1104" w:type="dxa"/>
            <w:hideMark/>
          </w:tcPr>
          <w:p w14:paraId="63C023BB" w14:textId="01F22D0D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935" w:type="dxa"/>
            <w:hideMark/>
          </w:tcPr>
          <w:p w14:paraId="5D27AA4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0.0 </w:t>
            </w:r>
          </w:p>
        </w:tc>
        <w:tc>
          <w:tcPr>
            <w:tcW w:w="906" w:type="dxa"/>
            <w:hideMark/>
          </w:tcPr>
          <w:p w14:paraId="55BB59F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0.0 </w:t>
            </w:r>
          </w:p>
        </w:tc>
      </w:tr>
      <w:tr w:rsidR="001A575A" w:rsidRPr="00BF135F" w14:paraId="1506E253" w14:textId="77777777" w:rsidTr="0012290A">
        <w:trPr>
          <w:trHeight w:val="430"/>
          <w:jc w:val="center"/>
        </w:trPr>
        <w:tc>
          <w:tcPr>
            <w:tcW w:w="1286" w:type="dxa"/>
            <w:vMerge w:val="restart"/>
            <w:hideMark/>
          </w:tcPr>
          <w:p w14:paraId="7C71522F" w14:textId="61BB675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Jia 2013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0</w:t>
            </w:r>
          </w:p>
        </w:tc>
        <w:tc>
          <w:tcPr>
            <w:tcW w:w="802" w:type="dxa"/>
            <w:vMerge w:val="restart"/>
            <w:hideMark/>
          </w:tcPr>
          <w:p w14:paraId="226ACC4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7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>12</w:t>
            </w:r>
            <w:r w:rsidRPr="00BF135F">
              <w:rPr>
                <w:rFonts w:hint="eastAsia"/>
                <w:sz w:val="14"/>
              </w:rPr>
              <w:br/>
              <w:t>(13</w:t>
            </w:r>
            <w:r w:rsidRPr="00BF135F">
              <w:rPr>
                <w:rFonts w:hint="eastAsia"/>
                <w:sz w:val="14"/>
              </w:rPr>
              <w:t>–</w:t>
            </w:r>
            <w:r w:rsidRPr="00BF135F">
              <w:rPr>
                <w:rFonts w:hint="eastAsia"/>
                <w:sz w:val="14"/>
              </w:rPr>
              <w:t xml:space="preserve">74) </w:t>
            </w:r>
          </w:p>
        </w:tc>
        <w:tc>
          <w:tcPr>
            <w:tcW w:w="1103" w:type="dxa"/>
            <w:vMerge w:val="restart"/>
            <w:hideMark/>
          </w:tcPr>
          <w:p w14:paraId="762BE60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nclear</w:t>
            </w:r>
          </w:p>
        </w:tc>
        <w:tc>
          <w:tcPr>
            <w:tcW w:w="821" w:type="dxa"/>
            <w:vMerge w:val="restart"/>
            <w:noWrap/>
            <w:hideMark/>
          </w:tcPr>
          <w:p w14:paraId="0D25A99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hina</w:t>
            </w:r>
          </w:p>
        </w:tc>
        <w:tc>
          <w:tcPr>
            <w:tcW w:w="1524" w:type="dxa"/>
            <w:vMerge w:val="restart"/>
            <w:hideMark/>
          </w:tcPr>
          <w:p w14:paraId="78E8AFB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The </w:t>
            </w:r>
            <w:proofErr w:type="spellStart"/>
            <w:r w:rsidRPr="00BF135F">
              <w:rPr>
                <w:rFonts w:hint="eastAsia"/>
                <w:sz w:val="14"/>
              </w:rPr>
              <w:t>Tofts</w:t>
            </w:r>
            <w:proofErr w:type="spellEnd"/>
            <w:r w:rsidRPr="00BF135F">
              <w:rPr>
                <w:rFonts w:hint="eastAsia"/>
                <w:sz w:val="14"/>
              </w:rPr>
              <w:t xml:space="preserve"> and Kermode pharmacokinetic model</w:t>
            </w:r>
          </w:p>
        </w:tc>
        <w:tc>
          <w:tcPr>
            <w:tcW w:w="1143" w:type="dxa"/>
            <w:vMerge w:val="restart"/>
          </w:tcPr>
          <w:p w14:paraId="4DC28FAA" w14:textId="5F48D001" w:rsidR="001A575A" w:rsidRPr="00BF135F" w:rsidRDefault="00347151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 (ICA)</w:t>
            </w:r>
          </w:p>
        </w:tc>
        <w:tc>
          <w:tcPr>
            <w:tcW w:w="831" w:type="dxa"/>
            <w:vMerge w:val="restart"/>
          </w:tcPr>
          <w:p w14:paraId="13C34E6E" w14:textId="558AED6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11A91A55" w14:textId="09C98A1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vMerge w:val="restart"/>
            <w:hideMark/>
          </w:tcPr>
          <w:p w14:paraId="1F63DA4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vMerge w:val="restart"/>
            <w:hideMark/>
          </w:tcPr>
          <w:p w14:paraId="54B91CB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5</w:t>
            </w:r>
          </w:p>
        </w:tc>
        <w:tc>
          <w:tcPr>
            <w:tcW w:w="884" w:type="dxa"/>
            <w:vMerge w:val="restart"/>
            <w:hideMark/>
          </w:tcPr>
          <w:p w14:paraId="5C8EC92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27</w:t>
            </w:r>
            <w:r w:rsidRPr="00BF135F">
              <w:rPr>
                <w:rFonts w:hint="eastAsia"/>
                <w:sz w:val="14"/>
              </w:rPr>
              <w:br/>
              <w:t>WHO III 38</w:t>
            </w:r>
          </w:p>
        </w:tc>
        <w:tc>
          <w:tcPr>
            <w:tcW w:w="1104" w:type="dxa"/>
            <w:hideMark/>
          </w:tcPr>
          <w:p w14:paraId="6CC6E97A" w14:textId="43258E6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935" w:type="dxa"/>
            <w:hideMark/>
          </w:tcPr>
          <w:p w14:paraId="25F7DC2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7.4 </w:t>
            </w:r>
          </w:p>
        </w:tc>
        <w:tc>
          <w:tcPr>
            <w:tcW w:w="906" w:type="dxa"/>
            <w:hideMark/>
          </w:tcPr>
          <w:p w14:paraId="30C51D6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6.3 </w:t>
            </w:r>
          </w:p>
        </w:tc>
      </w:tr>
      <w:tr w:rsidR="001A575A" w:rsidRPr="00BF135F" w14:paraId="6D6A4E78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44254A1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659745B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7759772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3E3C396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27730D8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09EB167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2F4F9A7E" w14:textId="3C0E414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03DB6145" w14:textId="46A47CAC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122F4A6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3B45AC4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7AEE0FD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19E32106" w14:textId="79D055CA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935" w:type="dxa"/>
            <w:hideMark/>
          </w:tcPr>
          <w:p w14:paraId="39769C5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4.7 </w:t>
            </w:r>
          </w:p>
        </w:tc>
        <w:tc>
          <w:tcPr>
            <w:tcW w:w="906" w:type="dxa"/>
            <w:hideMark/>
          </w:tcPr>
          <w:p w14:paraId="1658F2E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1F4D6996" w14:textId="77777777" w:rsidTr="0012290A">
        <w:trPr>
          <w:trHeight w:val="430"/>
          <w:jc w:val="center"/>
        </w:trPr>
        <w:tc>
          <w:tcPr>
            <w:tcW w:w="1286" w:type="dxa"/>
            <w:vMerge w:val="restart"/>
            <w:hideMark/>
          </w:tcPr>
          <w:p w14:paraId="22513C4B" w14:textId="6D78A7E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Jung 2014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1</w:t>
            </w:r>
          </w:p>
        </w:tc>
        <w:tc>
          <w:tcPr>
            <w:tcW w:w="802" w:type="dxa"/>
            <w:vMerge w:val="restart"/>
            <w:hideMark/>
          </w:tcPr>
          <w:p w14:paraId="2182D5E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49.75 </w:t>
            </w:r>
            <w:r w:rsidRPr="00BF135F">
              <w:rPr>
                <w:rFonts w:hint="eastAsia"/>
                <w:sz w:val="14"/>
              </w:rPr>
              <w:br/>
              <w:t>(25</w:t>
            </w:r>
            <w:r w:rsidRPr="00BF135F">
              <w:rPr>
                <w:rFonts w:hint="eastAsia"/>
                <w:sz w:val="14"/>
              </w:rPr>
              <w:t>–</w:t>
            </w:r>
            <w:r w:rsidRPr="00BF135F">
              <w:rPr>
                <w:rFonts w:hint="eastAsia"/>
                <w:sz w:val="14"/>
              </w:rPr>
              <w:t xml:space="preserve">72) </w:t>
            </w:r>
          </w:p>
        </w:tc>
        <w:tc>
          <w:tcPr>
            <w:tcW w:w="1103" w:type="dxa"/>
            <w:vMerge w:val="restart"/>
            <w:hideMark/>
          </w:tcPr>
          <w:p w14:paraId="3354AB6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21" w:type="dxa"/>
            <w:vMerge w:val="restart"/>
            <w:noWrap/>
            <w:hideMark/>
          </w:tcPr>
          <w:p w14:paraId="52414A6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Korea</w:t>
            </w:r>
          </w:p>
        </w:tc>
        <w:tc>
          <w:tcPr>
            <w:tcW w:w="1524" w:type="dxa"/>
            <w:vMerge w:val="restart"/>
            <w:hideMark/>
          </w:tcPr>
          <w:p w14:paraId="2DCFB758" w14:textId="48CE62AC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pharmacokinetic </w:t>
            </w:r>
            <w:r w:rsidR="001A575A" w:rsidRPr="00BF135F">
              <w:rPr>
                <w:rFonts w:hint="eastAsia"/>
                <w:sz w:val="14"/>
              </w:rPr>
              <w:lastRenderedPageBreak/>
              <w:t xml:space="preserve">model by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 xml:space="preserve"> and Kermode</w:t>
            </w:r>
          </w:p>
        </w:tc>
        <w:tc>
          <w:tcPr>
            <w:tcW w:w="1143" w:type="dxa"/>
            <w:vMerge w:val="restart"/>
          </w:tcPr>
          <w:p w14:paraId="1B8CE632" w14:textId="04E3F8E6" w:rsidR="001A575A" w:rsidRPr="00BF135F" w:rsidRDefault="00347151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A</w:t>
            </w:r>
            <w:r w:rsidRPr="00BF135F">
              <w:rPr>
                <w:sz w:val="14"/>
              </w:rPr>
              <w:t xml:space="preserve">IF (intracranial </w:t>
            </w:r>
            <w:r w:rsidRPr="00BF135F">
              <w:rPr>
                <w:sz w:val="14"/>
              </w:rPr>
              <w:lastRenderedPageBreak/>
              <w:t>tumor supplying artery near the tumor)</w:t>
            </w:r>
          </w:p>
        </w:tc>
        <w:tc>
          <w:tcPr>
            <w:tcW w:w="831" w:type="dxa"/>
            <w:vMerge w:val="restart"/>
          </w:tcPr>
          <w:p w14:paraId="7912AF10" w14:textId="1AC891C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14B97CB8" w14:textId="1BE69C9B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786" w:type="dxa"/>
            <w:vMerge w:val="restart"/>
            <w:hideMark/>
          </w:tcPr>
          <w:p w14:paraId="2AF258D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vMerge w:val="restart"/>
            <w:hideMark/>
          </w:tcPr>
          <w:p w14:paraId="2E46FA3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8</w:t>
            </w:r>
          </w:p>
        </w:tc>
        <w:tc>
          <w:tcPr>
            <w:tcW w:w="884" w:type="dxa"/>
            <w:vMerge w:val="restart"/>
            <w:hideMark/>
          </w:tcPr>
          <w:p w14:paraId="73F9B5B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7</w:t>
            </w:r>
            <w:r w:rsidRPr="00BF135F">
              <w:rPr>
                <w:rFonts w:hint="eastAsia"/>
                <w:sz w:val="14"/>
              </w:rPr>
              <w:br/>
              <w:t xml:space="preserve">WHO III </w:t>
            </w:r>
            <w:r w:rsidRPr="00BF135F">
              <w:rPr>
                <w:rFonts w:hint="eastAsia"/>
                <w:sz w:val="14"/>
              </w:rPr>
              <w:lastRenderedPageBreak/>
              <w:t>8</w:t>
            </w:r>
            <w:r w:rsidRPr="00BF135F">
              <w:rPr>
                <w:rFonts w:hint="eastAsia"/>
                <w:sz w:val="14"/>
              </w:rPr>
              <w:br/>
              <w:t xml:space="preserve">WHO IV 13 </w:t>
            </w:r>
          </w:p>
        </w:tc>
        <w:tc>
          <w:tcPr>
            <w:tcW w:w="1104" w:type="dxa"/>
            <w:hideMark/>
          </w:tcPr>
          <w:p w14:paraId="4DBE28D8" w14:textId="7098754D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98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935" w:type="dxa"/>
            <w:hideMark/>
          </w:tcPr>
          <w:p w14:paraId="1331B2D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6.2 </w:t>
            </w:r>
          </w:p>
        </w:tc>
        <w:tc>
          <w:tcPr>
            <w:tcW w:w="906" w:type="dxa"/>
            <w:hideMark/>
          </w:tcPr>
          <w:p w14:paraId="74A5FFA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0CD6E521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77D850B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409D89A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76B660D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4DAF345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5578963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330D1E4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210D29CA" w14:textId="0767C56A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0E28CD26" w14:textId="5CD2E0F6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4E52F19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5F0BE07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65AEF33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03B4A753" w14:textId="6E592EC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935" w:type="dxa"/>
            <w:hideMark/>
          </w:tcPr>
          <w:p w14:paraId="4483CCA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5.7 </w:t>
            </w:r>
          </w:p>
        </w:tc>
        <w:tc>
          <w:tcPr>
            <w:tcW w:w="906" w:type="dxa"/>
            <w:hideMark/>
          </w:tcPr>
          <w:p w14:paraId="0F500B8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54BD1760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2B20E77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285CE78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0F2BB07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1A1E81F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1F6C3F9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2B0C396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20FF7B60" w14:textId="194FF239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16D138F0" w14:textId="1108FDDB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73820CE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5F36D3B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5564D17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17C3E493" w14:textId="63B519E1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4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935" w:type="dxa"/>
            <w:hideMark/>
          </w:tcPr>
          <w:p w14:paraId="51248CE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61.9 </w:t>
            </w:r>
          </w:p>
        </w:tc>
        <w:tc>
          <w:tcPr>
            <w:tcW w:w="906" w:type="dxa"/>
            <w:hideMark/>
          </w:tcPr>
          <w:p w14:paraId="023F62C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2290A" w:rsidRPr="00BF135F" w14:paraId="0E3651D0" w14:textId="77777777" w:rsidTr="0012290A">
        <w:trPr>
          <w:trHeight w:val="660"/>
          <w:jc w:val="center"/>
        </w:trPr>
        <w:tc>
          <w:tcPr>
            <w:tcW w:w="1286" w:type="dxa"/>
            <w:vMerge w:val="restart"/>
            <w:hideMark/>
          </w:tcPr>
          <w:p w14:paraId="7536A8B9" w14:textId="30AC2FD6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Li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rFonts w:hint="eastAsia"/>
                <w:sz w:val="14"/>
              </w:rPr>
              <w:t>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2</w:t>
            </w:r>
          </w:p>
        </w:tc>
        <w:tc>
          <w:tcPr>
            <w:tcW w:w="802" w:type="dxa"/>
            <w:vMerge w:val="restart"/>
            <w:hideMark/>
          </w:tcPr>
          <w:p w14:paraId="4CF3B2CC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42.6 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 xml:space="preserve"> 14.3 </w:t>
            </w:r>
            <w:r w:rsidRPr="00BF135F">
              <w:rPr>
                <w:rFonts w:hint="eastAsia"/>
                <w:sz w:val="14"/>
              </w:rPr>
              <w:br/>
              <w:t xml:space="preserve">(12-69) </w:t>
            </w:r>
          </w:p>
        </w:tc>
        <w:tc>
          <w:tcPr>
            <w:tcW w:w="1103" w:type="dxa"/>
            <w:vMerge w:val="restart"/>
            <w:hideMark/>
          </w:tcPr>
          <w:p w14:paraId="3C1F2409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21" w:type="dxa"/>
            <w:vMerge w:val="restart"/>
            <w:noWrap/>
            <w:hideMark/>
          </w:tcPr>
          <w:p w14:paraId="11B644A4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hina</w:t>
            </w:r>
          </w:p>
        </w:tc>
        <w:tc>
          <w:tcPr>
            <w:tcW w:w="1524" w:type="dxa"/>
            <w:vMerge w:val="restart"/>
            <w:hideMark/>
          </w:tcPr>
          <w:p w14:paraId="1873F31D" w14:textId="58B3E5EE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Pr="00BF135F">
              <w:rPr>
                <w:rFonts w:hint="eastAsia"/>
                <w:sz w:val="14"/>
              </w:rPr>
              <w:t xml:space="preserve">he 2-compartment pharmacokinetic model by </w:t>
            </w:r>
            <w:proofErr w:type="spellStart"/>
            <w:r w:rsidRPr="00BF135F">
              <w:rPr>
                <w:rFonts w:hint="eastAsia"/>
                <w:sz w:val="14"/>
              </w:rPr>
              <w:t>Tofts</w:t>
            </w:r>
            <w:proofErr w:type="spellEnd"/>
            <w:r w:rsidRPr="00BF135F">
              <w:rPr>
                <w:rFonts w:hint="eastAsia"/>
                <w:sz w:val="14"/>
              </w:rPr>
              <w:t xml:space="preserve"> and Kermode</w:t>
            </w:r>
          </w:p>
        </w:tc>
        <w:tc>
          <w:tcPr>
            <w:tcW w:w="1143" w:type="dxa"/>
            <w:vMerge w:val="restart"/>
          </w:tcPr>
          <w:p w14:paraId="155EEFA2" w14:textId="566B4ADF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Unclear</w:t>
            </w:r>
          </w:p>
        </w:tc>
        <w:tc>
          <w:tcPr>
            <w:tcW w:w="831" w:type="dxa"/>
            <w:vMerge w:val="restart"/>
          </w:tcPr>
          <w:p w14:paraId="454B377A" w14:textId="0F038701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33426778" w14:textId="042CC9ED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hot spot </w:t>
            </w:r>
          </w:p>
        </w:tc>
        <w:tc>
          <w:tcPr>
            <w:tcW w:w="786" w:type="dxa"/>
            <w:vMerge w:val="restart"/>
            <w:hideMark/>
          </w:tcPr>
          <w:p w14:paraId="15882875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vMerge w:val="restart"/>
            <w:hideMark/>
          </w:tcPr>
          <w:p w14:paraId="2384DD62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2</w:t>
            </w:r>
          </w:p>
        </w:tc>
        <w:tc>
          <w:tcPr>
            <w:tcW w:w="884" w:type="dxa"/>
            <w:vMerge w:val="restart"/>
            <w:hideMark/>
          </w:tcPr>
          <w:p w14:paraId="3B2DBA04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15</w:t>
            </w:r>
            <w:r w:rsidRPr="00BF135F">
              <w:rPr>
                <w:rFonts w:hint="eastAsia"/>
                <w:sz w:val="14"/>
              </w:rPr>
              <w:br/>
              <w:t xml:space="preserve">WHO III 8 </w:t>
            </w:r>
            <w:r w:rsidRPr="00BF135F">
              <w:rPr>
                <w:rFonts w:hint="eastAsia"/>
                <w:sz w:val="14"/>
              </w:rPr>
              <w:br/>
              <w:t xml:space="preserve">WHO IV 9 </w:t>
            </w:r>
          </w:p>
        </w:tc>
        <w:tc>
          <w:tcPr>
            <w:tcW w:w="1104" w:type="dxa"/>
            <w:hideMark/>
          </w:tcPr>
          <w:p w14:paraId="6445F4E2" w14:textId="54589F84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935" w:type="dxa"/>
            <w:hideMark/>
          </w:tcPr>
          <w:p w14:paraId="6AD05C3D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4.1 </w:t>
            </w:r>
          </w:p>
        </w:tc>
        <w:tc>
          <w:tcPr>
            <w:tcW w:w="906" w:type="dxa"/>
            <w:hideMark/>
          </w:tcPr>
          <w:p w14:paraId="566F7DB4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3.3 </w:t>
            </w:r>
          </w:p>
        </w:tc>
      </w:tr>
      <w:tr w:rsidR="0012290A" w:rsidRPr="00BF135F" w14:paraId="17640EC9" w14:textId="77777777" w:rsidTr="0012290A">
        <w:trPr>
          <w:trHeight w:val="540"/>
          <w:jc w:val="center"/>
        </w:trPr>
        <w:tc>
          <w:tcPr>
            <w:tcW w:w="1286" w:type="dxa"/>
            <w:vMerge/>
            <w:hideMark/>
          </w:tcPr>
          <w:p w14:paraId="54ED4FDC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2F1D86B6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1AC5BB27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2EA98223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37F250AE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234D84F1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0F9882BB" w14:textId="761BCB2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660E067D" w14:textId="719C2DDE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431BDD19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1EFDF34F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0F6BCE68" w14:textId="77777777" w:rsidR="0012290A" w:rsidRPr="00BF135F" w:rsidRDefault="0012290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35DA21CE" w14:textId="77720A03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935" w:type="dxa"/>
            <w:hideMark/>
          </w:tcPr>
          <w:p w14:paraId="0C4FB441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2.9 </w:t>
            </w:r>
          </w:p>
        </w:tc>
        <w:tc>
          <w:tcPr>
            <w:tcW w:w="906" w:type="dxa"/>
            <w:hideMark/>
          </w:tcPr>
          <w:p w14:paraId="68C2E1F9" w14:textId="77777777" w:rsidR="0012290A" w:rsidRPr="00BF135F" w:rsidRDefault="0012290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1.7 </w:t>
            </w:r>
          </w:p>
        </w:tc>
      </w:tr>
      <w:tr w:rsidR="001A575A" w:rsidRPr="00BF135F" w14:paraId="41909B85" w14:textId="77777777" w:rsidTr="0012290A">
        <w:trPr>
          <w:trHeight w:val="490"/>
          <w:jc w:val="center"/>
        </w:trPr>
        <w:tc>
          <w:tcPr>
            <w:tcW w:w="1286" w:type="dxa"/>
            <w:vMerge w:val="restart"/>
            <w:hideMark/>
          </w:tcPr>
          <w:p w14:paraId="7497FC20" w14:textId="0888B65A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guyen 2012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347151" w:rsidRPr="00BF135F">
              <w:rPr>
                <w:sz w:val="14"/>
                <w:vertAlign w:val="superscript"/>
              </w:rPr>
              <w:t>3</w:t>
            </w:r>
          </w:p>
        </w:tc>
        <w:tc>
          <w:tcPr>
            <w:tcW w:w="802" w:type="dxa"/>
            <w:vMerge w:val="restart"/>
            <w:hideMark/>
          </w:tcPr>
          <w:p w14:paraId="05B03FE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nclear</w:t>
            </w:r>
          </w:p>
        </w:tc>
        <w:tc>
          <w:tcPr>
            <w:tcW w:w="1103" w:type="dxa"/>
            <w:vMerge w:val="restart"/>
            <w:hideMark/>
          </w:tcPr>
          <w:p w14:paraId="55913AF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21" w:type="dxa"/>
            <w:vMerge w:val="restart"/>
            <w:noWrap/>
            <w:hideMark/>
          </w:tcPr>
          <w:p w14:paraId="3F8F133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anada</w:t>
            </w:r>
          </w:p>
        </w:tc>
        <w:tc>
          <w:tcPr>
            <w:tcW w:w="1524" w:type="dxa"/>
            <w:vMerge w:val="restart"/>
            <w:hideMark/>
          </w:tcPr>
          <w:p w14:paraId="6EE0A20E" w14:textId="7FC85AD5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extended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 xml:space="preserve"> model </w:t>
            </w:r>
          </w:p>
        </w:tc>
        <w:tc>
          <w:tcPr>
            <w:tcW w:w="1143" w:type="dxa"/>
            <w:vMerge w:val="restart"/>
          </w:tcPr>
          <w:p w14:paraId="29BBA83C" w14:textId="1A52CEC7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sz w:val="14"/>
              </w:rPr>
              <w:t>IF (SSS)</w:t>
            </w:r>
          </w:p>
        </w:tc>
        <w:tc>
          <w:tcPr>
            <w:tcW w:w="831" w:type="dxa"/>
            <w:vMerge w:val="restart"/>
          </w:tcPr>
          <w:p w14:paraId="5949927D" w14:textId="6FF1C91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3AB5F011" w14:textId="68DBF4C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hot spot </w:t>
            </w:r>
          </w:p>
        </w:tc>
        <w:tc>
          <w:tcPr>
            <w:tcW w:w="786" w:type="dxa"/>
            <w:vMerge w:val="restart"/>
            <w:hideMark/>
          </w:tcPr>
          <w:p w14:paraId="70C7951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/3T</w:t>
            </w:r>
          </w:p>
        </w:tc>
        <w:tc>
          <w:tcPr>
            <w:tcW w:w="749" w:type="dxa"/>
            <w:vMerge w:val="restart"/>
            <w:hideMark/>
          </w:tcPr>
          <w:p w14:paraId="33B06AA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6</w:t>
            </w:r>
          </w:p>
        </w:tc>
        <w:tc>
          <w:tcPr>
            <w:tcW w:w="884" w:type="dxa"/>
            <w:vMerge w:val="restart"/>
            <w:hideMark/>
          </w:tcPr>
          <w:p w14:paraId="11F9537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9</w:t>
            </w:r>
            <w:r w:rsidRPr="00BF135F">
              <w:rPr>
                <w:rFonts w:hint="eastAsia"/>
                <w:sz w:val="14"/>
              </w:rPr>
              <w:br/>
              <w:t>WHO III 9</w:t>
            </w:r>
            <w:r w:rsidRPr="00BF135F">
              <w:rPr>
                <w:rFonts w:hint="eastAsia"/>
                <w:sz w:val="14"/>
              </w:rPr>
              <w:br/>
              <w:t xml:space="preserve">WHO IV 28 </w:t>
            </w:r>
          </w:p>
        </w:tc>
        <w:tc>
          <w:tcPr>
            <w:tcW w:w="1104" w:type="dxa"/>
            <w:hideMark/>
          </w:tcPr>
          <w:p w14:paraId="250446FD" w14:textId="17731F7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 </w:t>
            </w:r>
          </w:p>
        </w:tc>
        <w:tc>
          <w:tcPr>
            <w:tcW w:w="935" w:type="dxa"/>
            <w:hideMark/>
          </w:tcPr>
          <w:p w14:paraId="30241F5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9.0 </w:t>
            </w:r>
          </w:p>
        </w:tc>
        <w:tc>
          <w:tcPr>
            <w:tcW w:w="906" w:type="dxa"/>
            <w:hideMark/>
          </w:tcPr>
          <w:p w14:paraId="74D2443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5.0 </w:t>
            </w:r>
          </w:p>
        </w:tc>
      </w:tr>
      <w:tr w:rsidR="001A575A" w:rsidRPr="00BF135F" w14:paraId="3419C57F" w14:textId="77777777" w:rsidTr="0012290A">
        <w:trPr>
          <w:trHeight w:val="470"/>
          <w:jc w:val="center"/>
        </w:trPr>
        <w:tc>
          <w:tcPr>
            <w:tcW w:w="1286" w:type="dxa"/>
            <w:vMerge/>
            <w:hideMark/>
          </w:tcPr>
          <w:p w14:paraId="63AB228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3759178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6FE922A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5DE38E3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7DD32E7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52B177A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7F8BA84C" w14:textId="1F31C078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29A97ED1" w14:textId="7685A158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6672E2C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6072D7B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30CB59A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043A6BE1" w14:textId="084A8CAA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  <w:r w:rsidRPr="00BF135F">
              <w:rPr>
                <w:rFonts w:hint="eastAsia"/>
                <w:sz w:val="14"/>
              </w:rPr>
              <w:t xml:space="preserve">  </w:t>
            </w:r>
          </w:p>
        </w:tc>
        <w:tc>
          <w:tcPr>
            <w:tcW w:w="935" w:type="dxa"/>
            <w:hideMark/>
          </w:tcPr>
          <w:p w14:paraId="504949E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68.0 </w:t>
            </w:r>
          </w:p>
        </w:tc>
        <w:tc>
          <w:tcPr>
            <w:tcW w:w="906" w:type="dxa"/>
            <w:hideMark/>
          </w:tcPr>
          <w:p w14:paraId="26A5722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9.0 </w:t>
            </w:r>
          </w:p>
        </w:tc>
      </w:tr>
      <w:tr w:rsidR="001A575A" w:rsidRPr="00BF135F" w14:paraId="1F1C5C38" w14:textId="77777777" w:rsidTr="0012290A">
        <w:trPr>
          <w:trHeight w:val="530"/>
          <w:jc w:val="center"/>
        </w:trPr>
        <w:tc>
          <w:tcPr>
            <w:tcW w:w="1286" w:type="dxa"/>
            <w:vMerge w:val="restart"/>
            <w:hideMark/>
          </w:tcPr>
          <w:p w14:paraId="5BBA65DD" w14:textId="445189CD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guyen 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1</w:t>
            </w:r>
            <w:r w:rsidR="00347151" w:rsidRPr="00BF135F">
              <w:rPr>
                <w:sz w:val="14"/>
                <w:vertAlign w:val="superscript"/>
              </w:rPr>
              <w:t>2</w:t>
            </w:r>
          </w:p>
        </w:tc>
        <w:tc>
          <w:tcPr>
            <w:tcW w:w="802" w:type="dxa"/>
            <w:vMerge w:val="restart"/>
            <w:hideMark/>
          </w:tcPr>
          <w:p w14:paraId="18E2A92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57 </w:t>
            </w:r>
            <w:r w:rsidRPr="00BF135F">
              <w:rPr>
                <w:rFonts w:hint="eastAsia"/>
                <w:sz w:val="14"/>
              </w:rPr>
              <w:br/>
              <w:t>(95</w:t>
            </w:r>
            <w:r w:rsidRPr="00BF135F">
              <w:rPr>
                <w:rFonts w:hint="eastAsia"/>
                <w:sz w:val="14"/>
              </w:rPr>
              <w:t>％</w:t>
            </w:r>
            <w:r w:rsidRPr="00BF135F">
              <w:rPr>
                <w:rFonts w:hint="eastAsia"/>
                <w:sz w:val="14"/>
              </w:rPr>
              <w:t>CI, 53-62)</w:t>
            </w:r>
          </w:p>
        </w:tc>
        <w:tc>
          <w:tcPr>
            <w:tcW w:w="1103" w:type="dxa"/>
            <w:vMerge w:val="restart"/>
            <w:hideMark/>
          </w:tcPr>
          <w:p w14:paraId="4A7F024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21" w:type="dxa"/>
            <w:vMerge w:val="restart"/>
            <w:noWrap/>
            <w:hideMark/>
          </w:tcPr>
          <w:p w14:paraId="0587F70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anada</w:t>
            </w:r>
          </w:p>
        </w:tc>
        <w:tc>
          <w:tcPr>
            <w:tcW w:w="1524" w:type="dxa"/>
            <w:vMerge w:val="restart"/>
            <w:hideMark/>
          </w:tcPr>
          <w:p w14:paraId="4C1B893A" w14:textId="07205106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extended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 xml:space="preserve"> </w:t>
            </w:r>
            <w:proofErr w:type="gramStart"/>
            <w:r w:rsidR="001A575A" w:rsidRPr="00BF135F">
              <w:rPr>
                <w:rFonts w:hint="eastAsia"/>
                <w:sz w:val="14"/>
              </w:rPr>
              <w:t>model  using</w:t>
            </w:r>
            <w:proofErr w:type="gramEnd"/>
            <w:r w:rsidR="001A575A" w:rsidRPr="00BF135F">
              <w:rPr>
                <w:rFonts w:hint="eastAsia"/>
                <w:sz w:val="14"/>
              </w:rPr>
              <w:t xml:space="preserve"> phase-derived VIF with bookend T1 measurements and  using magnitude-derived VIF without T1 correction</w:t>
            </w:r>
          </w:p>
        </w:tc>
        <w:tc>
          <w:tcPr>
            <w:tcW w:w="1143" w:type="dxa"/>
            <w:vMerge w:val="restart"/>
          </w:tcPr>
          <w:p w14:paraId="04349D70" w14:textId="3285C4A3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sz w:val="14"/>
              </w:rPr>
              <w:t>IF (SSS)</w:t>
            </w:r>
          </w:p>
        </w:tc>
        <w:tc>
          <w:tcPr>
            <w:tcW w:w="831" w:type="dxa"/>
            <w:vMerge w:val="restart"/>
          </w:tcPr>
          <w:p w14:paraId="2951DD58" w14:textId="7D496856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Y</w:t>
            </w:r>
            <w:r w:rsidRPr="00BF135F">
              <w:rPr>
                <w:sz w:val="14"/>
              </w:rPr>
              <w:t>es</w:t>
            </w:r>
          </w:p>
        </w:tc>
        <w:tc>
          <w:tcPr>
            <w:tcW w:w="1074" w:type="dxa"/>
            <w:vMerge w:val="restart"/>
            <w:hideMark/>
          </w:tcPr>
          <w:p w14:paraId="576C41D2" w14:textId="2BC46B3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vMerge w:val="restart"/>
            <w:hideMark/>
          </w:tcPr>
          <w:p w14:paraId="6F2607A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vMerge w:val="restart"/>
            <w:hideMark/>
          </w:tcPr>
          <w:p w14:paraId="20FF8C5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8</w:t>
            </w:r>
          </w:p>
        </w:tc>
        <w:tc>
          <w:tcPr>
            <w:tcW w:w="884" w:type="dxa"/>
            <w:vMerge w:val="restart"/>
            <w:hideMark/>
          </w:tcPr>
          <w:p w14:paraId="06B8ED1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9</w:t>
            </w:r>
            <w:r w:rsidRPr="00BF135F">
              <w:rPr>
                <w:rFonts w:hint="eastAsia"/>
                <w:sz w:val="14"/>
              </w:rPr>
              <w:br/>
              <w:t>WHO III 11</w:t>
            </w:r>
            <w:r w:rsidRPr="00BF135F">
              <w:rPr>
                <w:rFonts w:hint="eastAsia"/>
                <w:sz w:val="14"/>
              </w:rPr>
              <w:br/>
              <w:t xml:space="preserve">WHO IV 28 </w:t>
            </w:r>
          </w:p>
        </w:tc>
        <w:tc>
          <w:tcPr>
            <w:tcW w:w="1104" w:type="dxa"/>
            <w:hideMark/>
          </w:tcPr>
          <w:p w14:paraId="7F6D016B" w14:textId="694A57BF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(phase-derived)</w:t>
            </w:r>
          </w:p>
        </w:tc>
        <w:tc>
          <w:tcPr>
            <w:tcW w:w="935" w:type="dxa"/>
            <w:hideMark/>
          </w:tcPr>
          <w:p w14:paraId="13DC533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  <w:tc>
          <w:tcPr>
            <w:tcW w:w="906" w:type="dxa"/>
            <w:hideMark/>
          </w:tcPr>
          <w:p w14:paraId="0670593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67.0 </w:t>
            </w:r>
          </w:p>
        </w:tc>
      </w:tr>
      <w:tr w:rsidR="001A575A" w:rsidRPr="00BF135F" w14:paraId="0723A075" w14:textId="77777777" w:rsidTr="0012290A">
        <w:trPr>
          <w:trHeight w:val="720"/>
          <w:jc w:val="center"/>
        </w:trPr>
        <w:tc>
          <w:tcPr>
            <w:tcW w:w="1286" w:type="dxa"/>
            <w:vMerge/>
            <w:hideMark/>
          </w:tcPr>
          <w:p w14:paraId="1E0A88C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152D986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113D638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7B208C1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2AAAF18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1C60F9D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1591BEEF" w14:textId="71887E4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7AFF7651" w14:textId="44A553EF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356AF1D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62CBCA7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3F226A5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2656F0F6" w14:textId="1CBAACF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(magnitude-derived)</w:t>
            </w:r>
          </w:p>
        </w:tc>
        <w:tc>
          <w:tcPr>
            <w:tcW w:w="935" w:type="dxa"/>
            <w:hideMark/>
          </w:tcPr>
          <w:p w14:paraId="7066E74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9.0 </w:t>
            </w:r>
          </w:p>
        </w:tc>
        <w:tc>
          <w:tcPr>
            <w:tcW w:w="906" w:type="dxa"/>
            <w:hideMark/>
          </w:tcPr>
          <w:p w14:paraId="36C38DC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8.0 </w:t>
            </w:r>
          </w:p>
        </w:tc>
      </w:tr>
      <w:tr w:rsidR="001A575A" w:rsidRPr="00BF135F" w14:paraId="7FF2F311" w14:textId="77777777" w:rsidTr="0012290A">
        <w:trPr>
          <w:trHeight w:val="450"/>
          <w:jc w:val="center"/>
        </w:trPr>
        <w:tc>
          <w:tcPr>
            <w:tcW w:w="1286" w:type="dxa"/>
            <w:vMerge/>
            <w:hideMark/>
          </w:tcPr>
          <w:p w14:paraId="7CCF57B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3964A53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6523804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1DFC23D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6CF6D97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4017928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7C2F44AE" w14:textId="4F5D0F0F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5501DAE9" w14:textId="135698C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4338027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56C3B00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2C44CEB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66BC0C76" w14:textId="247FFDB6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proofErr w:type="gram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  <w:r w:rsidRPr="00BF135F">
              <w:rPr>
                <w:rFonts w:hint="eastAsia"/>
                <w:sz w:val="14"/>
              </w:rPr>
              <w:t xml:space="preserve">  (</w:t>
            </w:r>
            <w:proofErr w:type="gramEnd"/>
            <w:r w:rsidRPr="00BF135F">
              <w:rPr>
                <w:rFonts w:hint="eastAsia"/>
                <w:sz w:val="14"/>
              </w:rPr>
              <w:t>phase-derived)</w:t>
            </w:r>
          </w:p>
        </w:tc>
        <w:tc>
          <w:tcPr>
            <w:tcW w:w="935" w:type="dxa"/>
            <w:hideMark/>
          </w:tcPr>
          <w:p w14:paraId="573708F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0.0 </w:t>
            </w:r>
          </w:p>
        </w:tc>
        <w:tc>
          <w:tcPr>
            <w:tcW w:w="906" w:type="dxa"/>
            <w:hideMark/>
          </w:tcPr>
          <w:p w14:paraId="756006D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9.0 </w:t>
            </w:r>
          </w:p>
        </w:tc>
      </w:tr>
      <w:tr w:rsidR="001A575A" w:rsidRPr="00BF135F" w14:paraId="528A7960" w14:textId="77777777" w:rsidTr="0012290A">
        <w:trPr>
          <w:trHeight w:val="500"/>
          <w:jc w:val="center"/>
        </w:trPr>
        <w:tc>
          <w:tcPr>
            <w:tcW w:w="1286" w:type="dxa"/>
            <w:vMerge/>
            <w:hideMark/>
          </w:tcPr>
          <w:p w14:paraId="2663BD5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5B63E80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22C8650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7CD972C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3D14E19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68EEA9E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68E98E63" w14:textId="635C59D2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651FE2D4" w14:textId="3C6AD13B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134DD1F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2B7C6FE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5FDDF13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607AE3CD" w14:textId="515E6D7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  <w:r w:rsidRPr="00BF135F">
              <w:rPr>
                <w:rFonts w:hint="eastAsia"/>
                <w:sz w:val="14"/>
              </w:rPr>
              <w:lastRenderedPageBreak/>
              <w:t>(magnitude-derived)</w:t>
            </w:r>
          </w:p>
        </w:tc>
        <w:tc>
          <w:tcPr>
            <w:tcW w:w="935" w:type="dxa"/>
            <w:hideMark/>
          </w:tcPr>
          <w:p w14:paraId="65822B1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 xml:space="preserve">79.0 </w:t>
            </w:r>
          </w:p>
        </w:tc>
        <w:tc>
          <w:tcPr>
            <w:tcW w:w="906" w:type="dxa"/>
            <w:hideMark/>
          </w:tcPr>
          <w:p w14:paraId="4DBC796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9.0 </w:t>
            </w:r>
          </w:p>
        </w:tc>
      </w:tr>
      <w:tr w:rsidR="001A575A" w:rsidRPr="00BF135F" w14:paraId="7FADFF50" w14:textId="77777777" w:rsidTr="0012290A">
        <w:trPr>
          <w:trHeight w:val="1080"/>
          <w:jc w:val="center"/>
        </w:trPr>
        <w:tc>
          <w:tcPr>
            <w:tcW w:w="1286" w:type="dxa"/>
            <w:hideMark/>
          </w:tcPr>
          <w:p w14:paraId="255F359D" w14:textId="7DD0F49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Zhao 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F84CD3" w:rsidRPr="00BF135F">
              <w:rPr>
                <w:sz w:val="14"/>
                <w:vertAlign w:val="superscript"/>
              </w:rPr>
              <w:t>4</w:t>
            </w:r>
          </w:p>
        </w:tc>
        <w:tc>
          <w:tcPr>
            <w:tcW w:w="802" w:type="dxa"/>
            <w:hideMark/>
          </w:tcPr>
          <w:p w14:paraId="5098846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6</w:t>
            </w:r>
          </w:p>
        </w:tc>
        <w:tc>
          <w:tcPr>
            <w:tcW w:w="1103" w:type="dxa"/>
            <w:hideMark/>
          </w:tcPr>
          <w:p w14:paraId="061D32E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21" w:type="dxa"/>
            <w:noWrap/>
            <w:hideMark/>
          </w:tcPr>
          <w:p w14:paraId="293576B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hina</w:t>
            </w:r>
          </w:p>
        </w:tc>
        <w:tc>
          <w:tcPr>
            <w:tcW w:w="1524" w:type="dxa"/>
            <w:hideMark/>
          </w:tcPr>
          <w:p w14:paraId="0318454B" w14:textId="54446BDF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2-compartment model</w:t>
            </w:r>
          </w:p>
        </w:tc>
        <w:tc>
          <w:tcPr>
            <w:tcW w:w="1143" w:type="dxa"/>
          </w:tcPr>
          <w:p w14:paraId="316570BD" w14:textId="265BCC89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</w:p>
        </w:tc>
        <w:tc>
          <w:tcPr>
            <w:tcW w:w="831" w:type="dxa"/>
          </w:tcPr>
          <w:p w14:paraId="5105CF03" w14:textId="26F8C9E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hideMark/>
          </w:tcPr>
          <w:p w14:paraId="5526F68E" w14:textId="63085084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-10 ROIs within tumor parenchyma</w:t>
            </w:r>
          </w:p>
        </w:tc>
        <w:tc>
          <w:tcPr>
            <w:tcW w:w="786" w:type="dxa"/>
            <w:hideMark/>
          </w:tcPr>
          <w:p w14:paraId="52CD9B2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hideMark/>
          </w:tcPr>
          <w:p w14:paraId="34C5F16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4</w:t>
            </w:r>
          </w:p>
        </w:tc>
        <w:tc>
          <w:tcPr>
            <w:tcW w:w="884" w:type="dxa"/>
            <w:hideMark/>
          </w:tcPr>
          <w:p w14:paraId="28CB964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+II  9</w:t>
            </w:r>
            <w:r w:rsidRPr="00BF135F">
              <w:rPr>
                <w:rFonts w:hint="eastAsia"/>
                <w:sz w:val="14"/>
              </w:rPr>
              <w:br/>
              <w:t xml:space="preserve">WHO III+IV 15  </w:t>
            </w:r>
          </w:p>
        </w:tc>
        <w:tc>
          <w:tcPr>
            <w:tcW w:w="1104" w:type="dxa"/>
            <w:hideMark/>
          </w:tcPr>
          <w:p w14:paraId="2551C830" w14:textId="5B24509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935" w:type="dxa"/>
            <w:hideMark/>
          </w:tcPr>
          <w:p w14:paraId="4D79A67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6.0 </w:t>
            </w:r>
          </w:p>
        </w:tc>
        <w:tc>
          <w:tcPr>
            <w:tcW w:w="906" w:type="dxa"/>
            <w:hideMark/>
          </w:tcPr>
          <w:p w14:paraId="4EF3F29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9.0 </w:t>
            </w:r>
          </w:p>
        </w:tc>
      </w:tr>
      <w:tr w:rsidR="001A575A" w:rsidRPr="00BF135F" w14:paraId="52C41546" w14:textId="77777777" w:rsidTr="0012290A">
        <w:trPr>
          <w:trHeight w:val="1440"/>
          <w:jc w:val="center"/>
        </w:trPr>
        <w:tc>
          <w:tcPr>
            <w:tcW w:w="1286" w:type="dxa"/>
            <w:hideMark/>
          </w:tcPr>
          <w:p w14:paraId="5128A150" w14:textId="5FEB1F34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Jain 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F84CD3" w:rsidRPr="00BF135F">
              <w:rPr>
                <w:sz w:val="14"/>
                <w:vertAlign w:val="superscript"/>
              </w:rPr>
              <w:t>5</w:t>
            </w:r>
            <w:r w:rsidRPr="00BF135F">
              <w:rPr>
                <w:rFonts w:hint="eastAsia"/>
                <w:sz w:val="14"/>
              </w:rPr>
              <w:t xml:space="preserve">     </w:t>
            </w:r>
          </w:p>
        </w:tc>
        <w:tc>
          <w:tcPr>
            <w:tcW w:w="802" w:type="dxa"/>
            <w:hideMark/>
          </w:tcPr>
          <w:p w14:paraId="1EC160A4" w14:textId="5A18FBE2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U</w:t>
            </w:r>
            <w:r w:rsidR="001A575A" w:rsidRPr="00BF135F">
              <w:rPr>
                <w:rFonts w:hint="eastAsia"/>
                <w:sz w:val="14"/>
              </w:rPr>
              <w:t>nclear</w:t>
            </w:r>
          </w:p>
        </w:tc>
        <w:tc>
          <w:tcPr>
            <w:tcW w:w="1103" w:type="dxa"/>
            <w:hideMark/>
          </w:tcPr>
          <w:p w14:paraId="7BA5409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21" w:type="dxa"/>
            <w:noWrap/>
            <w:hideMark/>
          </w:tcPr>
          <w:p w14:paraId="0DAC49A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India</w:t>
            </w:r>
          </w:p>
        </w:tc>
        <w:tc>
          <w:tcPr>
            <w:tcW w:w="1524" w:type="dxa"/>
            <w:hideMark/>
          </w:tcPr>
          <w:p w14:paraId="259299A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Quantitative analysis of the </w:t>
            </w:r>
            <w:proofErr w:type="spellStart"/>
            <w:r w:rsidRPr="00BF135F">
              <w:rPr>
                <w:rFonts w:hint="eastAsia"/>
                <w:sz w:val="14"/>
              </w:rPr>
              <w:t>concentrationetime</w:t>
            </w:r>
            <w:proofErr w:type="spellEnd"/>
            <w:r w:rsidRPr="00BF135F">
              <w:rPr>
                <w:rFonts w:hint="eastAsia"/>
                <w:sz w:val="14"/>
              </w:rPr>
              <w:t xml:space="preserve"> curve</w:t>
            </w:r>
          </w:p>
        </w:tc>
        <w:tc>
          <w:tcPr>
            <w:tcW w:w="1143" w:type="dxa"/>
          </w:tcPr>
          <w:p w14:paraId="5248284B" w14:textId="4AAD205E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Not required</w:t>
            </w:r>
          </w:p>
        </w:tc>
        <w:tc>
          <w:tcPr>
            <w:tcW w:w="831" w:type="dxa"/>
          </w:tcPr>
          <w:p w14:paraId="444A559F" w14:textId="1BA2DEC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hideMark/>
          </w:tcPr>
          <w:p w14:paraId="041DA3E4" w14:textId="66E397FB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hideMark/>
          </w:tcPr>
          <w:p w14:paraId="00251DD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hideMark/>
          </w:tcPr>
          <w:p w14:paraId="2AF6D44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3</w:t>
            </w:r>
          </w:p>
        </w:tc>
        <w:tc>
          <w:tcPr>
            <w:tcW w:w="884" w:type="dxa"/>
            <w:hideMark/>
          </w:tcPr>
          <w:p w14:paraId="5A3A04A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WHO </w:t>
            </w:r>
            <w:proofErr w:type="gramStart"/>
            <w:r w:rsidRPr="00BF135F">
              <w:rPr>
                <w:rFonts w:hint="eastAsia"/>
                <w:sz w:val="14"/>
              </w:rPr>
              <w:t>I  2</w:t>
            </w:r>
            <w:proofErr w:type="gramEnd"/>
            <w:r w:rsidRPr="00BF135F">
              <w:rPr>
                <w:rFonts w:hint="eastAsia"/>
                <w:sz w:val="14"/>
              </w:rPr>
              <w:t xml:space="preserve"> </w:t>
            </w:r>
            <w:r w:rsidRPr="00BF135F">
              <w:rPr>
                <w:rFonts w:hint="eastAsia"/>
                <w:sz w:val="14"/>
              </w:rPr>
              <w:br/>
              <w:t>WHO II  15</w:t>
            </w:r>
            <w:r w:rsidRPr="00BF135F">
              <w:rPr>
                <w:rFonts w:hint="eastAsia"/>
                <w:sz w:val="14"/>
              </w:rPr>
              <w:br/>
              <w:t>WHO III  9</w:t>
            </w:r>
            <w:r w:rsidRPr="00BF135F">
              <w:rPr>
                <w:rFonts w:hint="eastAsia"/>
                <w:sz w:val="14"/>
              </w:rPr>
              <w:br/>
              <w:t xml:space="preserve">WHO IV 27  </w:t>
            </w:r>
          </w:p>
        </w:tc>
        <w:tc>
          <w:tcPr>
            <w:tcW w:w="1104" w:type="dxa"/>
            <w:hideMark/>
          </w:tcPr>
          <w:p w14:paraId="7ED15B9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sz w:val="14"/>
              </w:rPr>
              <w:t>rCBV</w:t>
            </w:r>
            <w:proofErr w:type="spellEnd"/>
          </w:p>
        </w:tc>
        <w:tc>
          <w:tcPr>
            <w:tcW w:w="935" w:type="dxa"/>
            <w:hideMark/>
          </w:tcPr>
          <w:p w14:paraId="40B4E49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7.2 </w:t>
            </w:r>
          </w:p>
        </w:tc>
        <w:tc>
          <w:tcPr>
            <w:tcW w:w="906" w:type="dxa"/>
            <w:hideMark/>
          </w:tcPr>
          <w:p w14:paraId="76B32CA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4B25DFA7" w14:textId="77777777" w:rsidTr="0012290A">
        <w:trPr>
          <w:trHeight w:val="520"/>
          <w:jc w:val="center"/>
        </w:trPr>
        <w:tc>
          <w:tcPr>
            <w:tcW w:w="1286" w:type="dxa"/>
            <w:vMerge w:val="restart"/>
            <w:hideMark/>
          </w:tcPr>
          <w:p w14:paraId="4770F0C7" w14:textId="0B83FFD2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Ludemann</w:t>
            </w:r>
            <w:proofErr w:type="spellEnd"/>
            <w:r w:rsidRPr="00BF135F">
              <w:rPr>
                <w:rFonts w:hint="eastAsia"/>
                <w:sz w:val="14"/>
              </w:rPr>
              <w:t xml:space="preserve"> 2000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2</w:t>
            </w:r>
            <w:r w:rsidR="00F84CD3" w:rsidRPr="00BF135F">
              <w:rPr>
                <w:sz w:val="14"/>
                <w:vertAlign w:val="superscript"/>
              </w:rPr>
              <w:t>3</w:t>
            </w:r>
          </w:p>
        </w:tc>
        <w:tc>
          <w:tcPr>
            <w:tcW w:w="802" w:type="dxa"/>
            <w:vMerge w:val="restart"/>
            <w:hideMark/>
          </w:tcPr>
          <w:p w14:paraId="52D1CDA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12-78)</w:t>
            </w:r>
          </w:p>
        </w:tc>
        <w:tc>
          <w:tcPr>
            <w:tcW w:w="1103" w:type="dxa"/>
            <w:vMerge w:val="restart"/>
            <w:hideMark/>
          </w:tcPr>
          <w:p w14:paraId="55CC0EF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nclear</w:t>
            </w:r>
          </w:p>
        </w:tc>
        <w:tc>
          <w:tcPr>
            <w:tcW w:w="821" w:type="dxa"/>
            <w:vMerge w:val="restart"/>
            <w:noWrap/>
            <w:hideMark/>
          </w:tcPr>
          <w:p w14:paraId="1067A8A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Germany</w:t>
            </w:r>
          </w:p>
        </w:tc>
        <w:tc>
          <w:tcPr>
            <w:tcW w:w="1524" w:type="dxa"/>
            <w:vMerge w:val="restart"/>
            <w:hideMark/>
          </w:tcPr>
          <w:p w14:paraId="73BEA121" w14:textId="260CE9AD" w:rsidR="001A575A" w:rsidRPr="00BF135F" w:rsidRDefault="00730A39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modified pharmacokinetic model</w:t>
            </w:r>
          </w:p>
        </w:tc>
        <w:tc>
          <w:tcPr>
            <w:tcW w:w="1143" w:type="dxa"/>
            <w:vMerge w:val="restart"/>
          </w:tcPr>
          <w:p w14:paraId="3D10F02F" w14:textId="0C8FB866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Unclear</w:t>
            </w:r>
          </w:p>
        </w:tc>
        <w:tc>
          <w:tcPr>
            <w:tcW w:w="831" w:type="dxa"/>
            <w:vMerge w:val="restart"/>
          </w:tcPr>
          <w:p w14:paraId="506B3C56" w14:textId="353E961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7338563D" w14:textId="72C37BA4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786" w:type="dxa"/>
            <w:vMerge w:val="restart"/>
            <w:hideMark/>
          </w:tcPr>
          <w:p w14:paraId="535147B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T</w:t>
            </w:r>
          </w:p>
        </w:tc>
        <w:tc>
          <w:tcPr>
            <w:tcW w:w="749" w:type="dxa"/>
            <w:vMerge w:val="restart"/>
            <w:hideMark/>
          </w:tcPr>
          <w:p w14:paraId="7038099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6</w:t>
            </w:r>
          </w:p>
        </w:tc>
        <w:tc>
          <w:tcPr>
            <w:tcW w:w="884" w:type="dxa"/>
            <w:vMerge w:val="restart"/>
            <w:hideMark/>
          </w:tcPr>
          <w:p w14:paraId="30D40FB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5</w:t>
            </w:r>
            <w:r w:rsidRPr="00BF135F">
              <w:rPr>
                <w:rFonts w:hint="eastAsia"/>
                <w:sz w:val="14"/>
              </w:rPr>
              <w:br/>
              <w:t>WHO III 5</w:t>
            </w:r>
            <w:r w:rsidRPr="00BF135F">
              <w:rPr>
                <w:rFonts w:hint="eastAsia"/>
                <w:sz w:val="14"/>
              </w:rPr>
              <w:br/>
              <w:t>WHO IV 6</w:t>
            </w:r>
          </w:p>
        </w:tc>
        <w:tc>
          <w:tcPr>
            <w:tcW w:w="1104" w:type="dxa"/>
            <w:hideMark/>
          </w:tcPr>
          <w:p w14:paraId="526AB145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Arith.mean</w:t>
            </w:r>
            <w:proofErr w:type="spellEnd"/>
            <w:r w:rsidRPr="00BF135F">
              <w:rPr>
                <w:rFonts w:hint="eastAsia"/>
                <w:sz w:val="14"/>
              </w:rPr>
              <w:t xml:space="preserve"> (</w:t>
            </w:r>
            <w:proofErr w:type="spellStart"/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b</w:t>
            </w:r>
            <w:proofErr w:type="spellEnd"/>
            <w:r w:rsidRPr="00BF135F">
              <w:rPr>
                <w:rFonts w:hint="eastAsia"/>
                <w:sz w:val="14"/>
              </w:rPr>
              <w:t>/V</w:t>
            </w:r>
            <w:r w:rsidRPr="00BF135F">
              <w:rPr>
                <w:rFonts w:hint="eastAsia"/>
                <w:sz w:val="14"/>
                <w:vertAlign w:val="subscript"/>
              </w:rPr>
              <w:t>t</w:t>
            </w:r>
            <w:r w:rsidRPr="00BF135F">
              <w:rPr>
                <w:rFonts w:hint="eastAsia"/>
                <w:sz w:val="14"/>
              </w:rPr>
              <w:t>)</w:t>
            </w:r>
          </w:p>
        </w:tc>
        <w:tc>
          <w:tcPr>
            <w:tcW w:w="935" w:type="dxa"/>
            <w:hideMark/>
          </w:tcPr>
          <w:p w14:paraId="621F983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1.8 </w:t>
            </w:r>
          </w:p>
        </w:tc>
        <w:tc>
          <w:tcPr>
            <w:tcW w:w="906" w:type="dxa"/>
            <w:hideMark/>
          </w:tcPr>
          <w:p w14:paraId="711EF18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4B8F8233" w14:textId="77777777" w:rsidTr="0012290A">
        <w:trPr>
          <w:trHeight w:val="510"/>
          <w:jc w:val="center"/>
        </w:trPr>
        <w:tc>
          <w:tcPr>
            <w:tcW w:w="1286" w:type="dxa"/>
            <w:vMerge/>
            <w:hideMark/>
          </w:tcPr>
          <w:p w14:paraId="0701E84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6F39BB9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14DFA0F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622E4A3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24E1115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680BEEB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59ECF12D" w14:textId="4DDB104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69623042" w14:textId="3CF68F8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76E23A0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5FD9078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24023F3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0540599C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Quadr</w:t>
            </w:r>
            <w:proofErr w:type="spellEnd"/>
            <w:r w:rsidRPr="00BF135F">
              <w:rPr>
                <w:rFonts w:hint="eastAsia"/>
                <w:sz w:val="14"/>
              </w:rPr>
              <w:t>. Mean (</w:t>
            </w:r>
            <w:proofErr w:type="spellStart"/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b</w:t>
            </w:r>
            <w:proofErr w:type="spellEnd"/>
            <w:r w:rsidRPr="00BF135F">
              <w:rPr>
                <w:rFonts w:hint="eastAsia"/>
                <w:sz w:val="14"/>
              </w:rPr>
              <w:t>/V</w:t>
            </w:r>
            <w:r w:rsidRPr="00BF135F">
              <w:rPr>
                <w:rFonts w:hint="eastAsia"/>
                <w:sz w:val="14"/>
                <w:vertAlign w:val="subscript"/>
              </w:rPr>
              <w:t>t</w:t>
            </w:r>
            <w:r w:rsidRPr="00BF135F">
              <w:rPr>
                <w:rFonts w:hint="eastAsia"/>
                <w:sz w:val="14"/>
              </w:rPr>
              <w:t>)</w:t>
            </w:r>
          </w:p>
        </w:tc>
        <w:tc>
          <w:tcPr>
            <w:tcW w:w="935" w:type="dxa"/>
            <w:hideMark/>
          </w:tcPr>
          <w:p w14:paraId="10BA585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72.7 </w:t>
            </w:r>
          </w:p>
        </w:tc>
        <w:tc>
          <w:tcPr>
            <w:tcW w:w="906" w:type="dxa"/>
            <w:hideMark/>
          </w:tcPr>
          <w:p w14:paraId="57DCC57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23FB1AE6" w14:textId="77777777" w:rsidTr="0012290A">
        <w:trPr>
          <w:trHeight w:val="1080"/>
          <w:jc w:val="center"/>
        </w:trPr>
        <w:tc>
          <w:tcPr>
            <w:tcW w:w="1286" w:type="dxa"/>
            <w:vMerge w:val="restart"/>
            <w:hideMark/>
          </w:tcPr>
          <w:p w14:paraId="5B82CBEC" w14:textId="61F9D24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oberts 2000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2</w:t>
            </w:r>
            <w:r w:rsidR="00F84CD3" w:rsidRPr="00BF135F">
              <w:rPr>
                <w:sz w:val="14"/>
                <w:vertAlign w:val="superscript"/>
              </w:rPr>
              <w:t>4</w:t>
            </w:r>
          </w:p>
        </w:tc>
        <w:tc>
          <w:tcPr>
            <w:tcW w:w="802" w:type="dxa"/>
            <w:vMerge w:val="restart"/>
            <w:hideMark/>
          </w:tcPr>
          <w:p w14:paraId="43D5FE1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14-79)</w:t>
            </w:r>
          </w:p>
        </w:tc>
        <w:tc>
          <w:tcPr>
            <w:tcW w:w="1103" w:type="dxa"/>
            <w:vMerge w:val="restart"/>
            <w:hideMark/>
          </w:tcPr>
          <w:p w14:paraId="0380AA2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nclear</w:t>
            </w:r>
          </w:p>
        </w:tc>
        <w:tc>
          <w:tcPr>
            <w:tcW w:w="821" w:type="dxa"/>
            <w:vMerge w:val="restart"/>
            <w:noWrap/>
            <w:hideMark/>
          </w:tcPr>
          <w:p w14:paraId="7A0C0A5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1524" w:type="dxa"/>
            <w:vMerge w:val="restart"/>
            <w:hideMark/>
          </w:tcPr>
          <w:p w14:paraId="3AF638C0" w14:textId="76EBE613" w:rsidR="001A575A" w:rsidRPr="00BF135F" w:rsidRDefault="00730A39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model </w:t>
            </w:r>
          </w:p>
        </w:tc>
        <w:tc>
          <w:tcPr>
            <w:tcW w:w="1143" w:type="dxa"/>
            <w:vMerge w:val="restart"/>
          </w:tcPr>
          <w:p w14:paraId="6C2E0799" w14:textId="48136A1F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sz w:val="14"/>
              </w:rPr>
              <w:t>IF (SSS)</w:t>
            </w:r>
          </w:p>
        </w:tc>
        <w:tc>
          <w:tcPr>
            <w:tcW w:w="831" w:type="dxa"/>
            <w:vMerge w:val="restart"/>
          </w:tcPr>
          <w:p w14:paraId="36084273" w14:textId="2CD11561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12EBE29D" w14:textId="71ED41F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vMerge w:val="restart"/>
            <w:hideMark/>
          </w:tcPr>
          <w:p w14:paraId="7E6151B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T</w:t>
            </w:r>
          </w:p>
        </w:tc>
        <w:tc>
          <w:tcPr>
            <w:tcW w:w="749" w:type="dxa"/>
            <w:vMerge w:val="restart"/>
            <w:hideMark/>
          </w:tcPr>
          <w:p w14:paraId="76899C0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1</w:t>
            </w:r>
          </w:p>
        </w:tc>
        <w:tc>
          <w:tcPr>
            <w:tcW w:w="884" w:type="dxa"/>
            <w:vMerge w:val="restart"/>
            <w:hideMark/>
          </w:tcPr>
          <w:p w14:paraId="183450D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8</w:t>
            </w:r>
            <w:r w:rsidRPr="00BF135F">
              <w:rPr>
                <w:rFonts w:hint="eastAsia"/>
                <w:sz w:val="14"/>
              </w:rPr>
              <w:br/>
              <w:t>WHO III 7</w:t>
            </w:r>
            <w:r w:rsidRPr="00BF135F">
              <w:rPr>
                <w:rFonts w:hint="eastAsia"/>
                <w:sz w:val="14"/>
              </w:rPr>
              <w:br/>
              <w:t xml:space="preserve">WHO IV 6 </w:t>
            </w:r>
          </w:p>
        </w:tc>
        <w:tc>
          <w:tcPr>
            <w:tcW w:w="1104" w:type="dxa"/>
            <w:hideMark/>
          </w:tcPr>
          <w:p w14:paraId="2A0E829B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fBV</w:t>
            </w:r>
            <w:proofErr w:type="spellEnd"/>
          </w:p>
        </w:tc>
        <w:tc>
          <w:tcPr>
            <w:tcW w:w="935" w:type="dxa"/>
            <w:hideMark/>
          </w:tcPr>
          <w:p w14:paraId="09B52BC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61.5 </w:t>
            </w:r>
          </w:p>
        </w:tc>
        <w:tc>
          <w:tcPr>
            <w:tcW w:w="906" w:type="dxa"/>
            <w:hideMark/>
          </w:tcPr>
          <w:p w14:paraId="065C74D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7.5 </w:t>
            </w:r>
          </w:p>
        </w:tc>
      </w:tr>
      <w:tr w:rsidR="001A575A" w:rsidRPr="00BF135F" w14:paraId="7ADB5329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7343A54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05283F5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7413402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2190031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2CD244F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6CD1F58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2DEA8325" w14:textId="3CE65EDC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19ACB4DD" w14:textId="75EA05B9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11A342C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3F46750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0D03B2F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61F523B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k</w:t>
            </w:r>
          </w:p>
        </w:tc>
        <w:tc>
          <w:tcPr>
            <w:tcW w:w="935" w:type="dxa"/>
            <w:hideMark/>
          </w:tcPr>
          <w:p w14:paraId="14670A1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4.6 </w:t>
            </w:r>
          </w:p>
        </w:tc>
        <w:tc>
          <w:tcPr>
            <w:tcW w:w="906" w:type="dxa"/>
            <w:hideMark/>
          </w:tcPr>
          <w:p w14:paraId="4FFB684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5543A79E" w14:textId="77777777" w:rsidTr="0012290A">
        <w:trPr>
          <w:trHeight w:val="360"/>
          <w:jc w:val="center"/>
        </w:trPr>
        <w:tc>
          <w:tcPr>
            <w:tcW w:w="1286" w:type="dxa"/>
            <w:vMerge/>
            <w:hideMark/>
          </w:tcPr>
          <w:p w14:paraId="4B124C0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17FB4D0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1EC7175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56D7C3A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2E7A472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07D7A34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13D95EAA" w14:textId="4DC4896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24082FFC" w14:textId="18B5DC8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69258C5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6085F5D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0E352C3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28ED5401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k</w:t>
            </w:r>
            <w:r w:rsidRPr="00BF135F">
              <w:rPr>
                <w:rFonts w:hint="eastAsia"/>
                <w:sz w:val="14"/>
                <w:vertAlign w:val="superscript"/>
              </w:rPr>
              <w:t>ps</w:t>
            </w:r>
            <w:proofErr w:type="spellEnd"/>
          </w:p>
        </w:tc>
        <w:tc>
          <w:tcPr>
            <w:tcW w:w="935" w:type="dxa"/>
            <w:hideMark/>
          </w:tcPr>
          <w:p w14:paraId="33BC7C0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4.6 </w:t>
            </w:r>
          </w:p>
        </w:tc>
        <w:tc>
          <w:tcPr>
            <w:tcW w:w="906" w:type="dxa"/>
            <w:hideMark/>
          </w:tcPr>
          <w:p w14:paraId="60EF3EA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7.5 </w:t>
            </w:r>
          </w:p>
        </w:tc>
      </w:tr>
      <w:tr w:rsidR="001A575A" w:rsidRPr="00BF135F" w14:paraId="298B8658" w14:textId="77777777" w:rsidTr="0012290A">
        <w:trPr>
          <w:trHeight w:val="610"/>
          <w:jc w:val="center"/>
        </w:trPr>
        <w:tc>
          <w:tcPr>
            <w:tcW w:w="1286" w:type="dxa"/>
            <w:vMerge w:val="restart"/>
            <w:hideMark/>
          </w:tcPr>
          <w:p w14:paraId="1F824A84" w14:textId="480520CC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Jia 2012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F84CD3" w:rsidRPr="00BF135F">
              <w:rPr>
                <w:sz w:val="14"/>
                <w:vertAlign w:val="superscript"/>
              </w:rPr>
              <w:t>6</w:t>
            </w:r>
          </w:p>
        </w:tc>
        <w:tc>
          <w:tcPr>
            <w:tcW w:w="802" w:type="dxa"/>
            <w:vMerge w:val="restart"/>
            <w:hideMark/>
          </w:tcPr>
          <w:p w14:paraId="647175E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5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>14</w:t>
            </w:r>
            <w:r w:rsidRPr="00BF135F">
              <w:rPr>
                <w:rFonts w:hint="eastAsia"/>
                <w:sz w:val="14"/>
              </w:rPr>
              <w:br/>
            </w:r>
            <w:r w:rsidRPr="00BF135F">
              <w:rPr>
                <w:rFonts w:hint="eastAsia"/>
                <w:sz w:val="14"/>
              </w:rPr>
              <w:lastRenderedPageBreak/>
              <w:t>(13-74)</w:t>
            </w:r>
          </w:p>
        </w:tc>
        <w:tc>
          <w:tcPr>
            <w:tcW w:w="1103" w:type="dxa"/>
            <w:vMerge w:val="restart"/>
            <w:hideMark/>
          </w:tcPr>
          <w:p w14:paraId="6FC60C5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Unclear</w:t>
            </w:r>
          </w:p>
        </w:tc>
        <w:tc>
          <w:tcPr>
            <w:tcW w:w="821" w:type="dxa"/>
            <w:vMerge w:val="restart"/>
            <w:noWrap/>
            <w:hideMark/>
          </w:tcPr>
          <w:p w14:paraId="1BD4607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hina</w:t>
            </w:r>
          </w:p>
        </w:tc>
        <w:tc>
          <w:tcPr>
            <w:tcW w:w="1524" w:type="dxa"/>
            <w:vMerge w:val="restart"/>
            <w:hideMark/>
          </w:tcPr>
          <w:p w14:paraId="3D86710E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Tofts</w:t>
            </w:r>
            <w:proofErr w:type="spellEnd"/>
            <w:r w:rsidRPr="00BF135F">
              <w:rPr>
                <w:rFonts w:hint="eastAsia"/>
                <w:sz w:val="14"/>
              </w:rPr>
              <w:t xml:space="preserve"> and Kermode </w:t>
            </w:r>
            <w:r w:rsidRPr="00BF135F">
              <w:rPr>
                <w:rFonts w:hint="eastAsia"/>
                <w:sz w:val="14"/>
              </w:rPr>
              <w:lastRenderedPageBreak/>
              <w:t>pharmacokinetic model</w:t>
            </w:r>
          </w:p>
        </w:tc>
        <w:tc>
          <w:tcPr>
            <w:tcW w:w="1143" w:type="dxa"/>
            <w:vMerge w:val="restart"/>
          </w:tcPr>
          <w:p w14:paraId="4D75CCD4" w14:textId="5BB3B375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sz w:val="14"/>
              </w:rPr>
              <w:lastRenderedPageBreak/>
              <w:t>Unclear</w:t>
            </w:r>
          </w:p>
        </w:tc>
        <w:tc>
          <w:tcPr>
            <w:tcW w:w="831" w:type="dxa"/>
            <w:vMerge w:val="restart"/>
          </w:tcPr>
          <w:p w14:paraId="57C69308" w14:textId="769F0453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vMerge w:val="restart"/>
            <w:hideMark/>
          </w:tcPr>
          <w:p w14:paraId="69ABF129" w14:textId="151167C4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vMerge w:val="restart"/>
            <w:hideMark/>
          </w:tcPr>
          <w:p w14:paraId="044FB24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vMerge w:val="restart"/>
            <w:hideMark/>
          </w:tcPr>
          <w:p w14:paraId="0075FA8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4</w:t>
            </w:r>
          </w:p>
        </w:tc>
        <w:tc>
          <w:tcPr>
            <w:tcW w:w="884" w:type="dxa"/>
            <w:vMerge w:val="restart"/>
            <w:hideMark/>
          </w:tcPr>
          <w:p w14:paraId="4917AB4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WHO II </w:t>
            </w:r>
            <w:r w:rsidRPr="00BF135F">
              <w:rPr>
                <w:rFonts w:hint="eastAsia"/>
                <w:sz w:val="14"/>
              </w:rPr>
              <w:lastRenderedPageBreak/>
              <w:t>17</w:t>
            </w:r>
            <w:r w:rsidRPr="00BF135F">
              <w:rPr>
                <w:rFonts w:hint="eastAsia"/>
                <w:sz w:val="14"/>
              </w:rPr>
              <w:br/>
              <w:t>WHO III 2</w:t>
            </w:r>
            <w:r w:rsidRPr="00BF135F">
              <w:rPr>
                <w:rFonts w:hint="eastAsia"/>
                <w:sz w:val="14"/>
              </w:rPr>
              <w:br/>
              <w:t>WHO IV 25</w:t>
            </w:r>
          </w:p>
        </w:tc>
        <w:tc>
          <w:tcPr>
            <w:tcW w:w="1104" w:type="dxa"/>
            <w:hideMark/>
          </w:tcPr>
          <w:p w14:paraId="2C12DE7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 xml:space="preserve">me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935" w:type="dxa"/>
            <w:hideMark/>
          </w:tcPr>
          <w:p w14:paraId="6AEE7E4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8.9 </w:t>
            </w:r>
          </w:p>
        </w:tc>
        <w:tc>
          <w:tcPr>
            <w:tcW w:w="906" w:type="dxa"/>
            <w:hideMark/>
          </w:tcPr>
          <w:p w14:paraId="5A70842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2.4 </w:t>
            </w:r>
          </w:p>
        </w:tc>
      </w:tr>
      <w:tr w:rsidR="001A575A" w:rsidRPr="00BF135F" w14:paraId="171F1538" w14:textId="77777777" w:rsidTr="0012290A">
        <w:trPr>
          <w:trHeight w:val="480"/>
          <w:jc w:val="center"/>
        </w:trPr>
        <w:tc>
          <w:tcPr>
            <w:tcW w:w="1286" w:type="dxa"/>
            <w:vMerge/>
            <w:hideMark/>
          </w:tcPr>
          <w:p w14:paraId="68ADA93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6940CB1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75BC08B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49A7731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37F79AD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1586058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3AAC9355" w14:textId="3B3FB16A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30FB0CC2" w14:textId="78038906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2A25373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70C4BA9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4636D26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40327F07" w14:textId="3F9E94BB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935" w:type="dxa"/>
            <w:hideMark/>
          </w:tcPr>
          <w:p w14:paraId="6C3FFF9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1.5 </w:t>
            </w:r>
          </w:p>
        </w:tc>
        <w:tc>
          <w:tcPr>
            <w:tcW w:w="906" w:type="dxa"/>
            <w:hideMark/>
          </w:tcPr>
          <w:p w14:paraId="6E3C373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4.1 </w:t>
            </w:r>
          </w:p>
        </w:tc>
      </w:tr>
      <w:tr w:rsidR="001A575A" w:rsidRPr="00BF135F" w14:paraId="2CA90E66" w14:textId="77777777" w:rsidTr="0012290A">
        <w:trPr>
          <w:trHeight w:val="720"/>
          <w:jc w:val="center"/>
        </w:trPr>
        <w:tc>
          <w:tcPr>
            <w:tcW w:w="1286" w:type="dxa"/>
            <w:hideMark/>
          </w:tcPr>
          <w:p w14:paraId="1E7DCFE6" w14:textId="07C809A1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oy 2013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F84CD3" w:rsidRPr="00BF135F">
              <w:rPr>
                <w:sz w:val="14"/>
                <w:vertAlign w:val="superscript"/>
              </w:rPr>
              <w:t>7</w:t>
            </w:r>
          </w:p>
        </w:tc>
        <w:tc>
          <w:tcPr>
            <w:tcW w:w="802" w:type="dxa"/>
            <w:hideMark/>
          </w:tcPr>
          <w:p w14:paraId="5B9D7A2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14-69)</w:t>
            </w:r>
          </w:p>
        </w:tc>
        <w:tc>
          <w:tcPr>
            <w:tcW w:w="1103" w:type="dxa"/>
            <w:hideMark/>
          </w:tcPr>
          <w:p w14:paraId="43631A1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nclear</w:t>
            </w:r>
          </w:p>
        </w:tc>
        <w:tc>
          <w:tcPr>
            <w:tcW w:w="821" w:type="dxa"/>
            <w:noWrap/>
            <w:hideMark/>
          </w:tcPr>
          <w:p w14:paraId="4BEC662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India</w:t>
            </w:r>
          </w:p>
        </w:tc>
        <w:tc>
          <w:tcPr>
            <w:tcW w:w="1524" w:type="dxa"/>
            <w:hideMark/>
          </w:tcPr>
          <w:p w14:paraId="4717CDC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Quantitative analysis of the concentration-time curve</w:t>
            </w:r>
          </w:p>
        </w:tc>
        <w:tc>
          <w:tcPr>
            <w:tcW w:w="1143" w:type="dxa"/>
          </w:tcPr>
          <w:p w14:paraId="6F588054" w14:textId="443CDCBE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Not required</w:t>
            </w:r>
          </w:p>
        </w:tc>
        <w:tc>
          <w:tcPr>
            <w:tcW w:w="831" w:type="dxa"/>
          </w:tcPr>
          <w:p w14:paraId="63C76FA8" w14:textId="518ED39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1074" w:type="dxa"/>
            <w:hideMark/>
          </w:tcPr>
          <w:p w14:paraId="773EC699" w14:textId="099CE9F1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hideMark/>
          </w:tcPr>
          <w:p w14:paraId="3E55E45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hideMark/>
          </w:tcPr>
          <w:p w14:paraId="0025310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6</w:t>
            </w:r>
          </w:p>
        </w:tc>
        <w:tc>
          <w:tcPr>
            <w:tcW w:w="884" w:type="dxa"/>
            <w:hideMark/>
          </w:tcPr>
          <w:p w14:paraId="2DD68A1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+II  24</w:t>
            </w:r>
            <w:r w:rsidRPr="00BF135F">
              <w:rPr>
                <w:rFonts w:hint="eastAsia"/>
                <w:sz w:val="14"/>
              </w:rPr>
              <w:br/>
              <w:t xml:space="preserve">WHO III+IV 32   </w:t>
            </w:r>
          </w:p>
        </w:tc>
        <w:tc>
          <w:tcPr>
            <w:tcW w:w="1104" w:type="dxa"/>
            <w:hideMark/>
          </w:tcPr>
          <w:p w14:paraId="1A7CAF8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sz w:val="14"/>
              </w:rPr>
              <w:t>rCBV</w:t>
            </w:r>
            <w:proofErr w:type="spellEnd"/>
          </w:p>
        </w:tc>
        <w:tc>
          <w:tcPr>
            <w:tcW w:w="935" w:type="dxa"/>
            <w:hideMark/>
          </w:tcPr>
          <w:p w14:paraId="3C66E37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  <w:tc>
          <w:tcPr>
            <w:tcW w:w="906" w:type="dxa"/>
            <w:hideMark/>
          </w:tcPr>
          <w:p w14:paraId="523093F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88.0 </w:t>
            </w:r>
          </w:p>
        </w:tc>
      </w:tr>
      <w:tr w:rsidR="001A575A" w:rsidRPr="00BF135F" w14:paraId="7D1289D4" w14:textId="77777777" w:rsidTr="0012290A">
        <w:trPr>
          <w:trHeight w:val="580"/>
          <w:jc w:val="center"/>
        </w:trPr>
        <w:tc>
          <w:tcPr>
            <w:tcW w:w="1286" w:type="dxa"/>
            <w:vMerge w:val="restart"/>
            <w:hideMark/>
          </w:tcPr>
          <w:p w14:paraId="6C9A2436" w14:textId="20261EF6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Santarosa2016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F84CD3" w:rsidRPr="00BF135F">
              <w:rPr>
                <w:sz w:val="14"/>
                <w:vertAlign w:val="superscript"/>
              </w:rPr>
              <w:t>8</w:t>
            </w:r>
          </w:p>
        </w:tc>
        <w:tc>
          <w:tcPr>
            <w:tcW w:w="802" w:type="dxa"/>
            <w:vMerge w:val="restart"/>
            <w:hideMark/>
          </w:tcPr>
          <w:p w14:paraId="706C1E8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5.4</w:t>
            </w:r>
            <w:r w:rsidRPr="00BF135F">
              <w:rPr>
                <w:rFonts w:hint="eastAsia"/>
                <w:sz w:val="14"/>
              </w:rPr>
              <w:br/>
              <w:t>(22-79)</w:t>
            </w:r>
          </w:p>
        </w:tc>
        <w:tc>
          <w:tcPr>
            <w:tcW w:w="1103" w:type="dxa"/>
            <w:vMerge w:val="restart"/>
            <w:hideMark/>
          </w:tcPr>
          <w:p w14:paraId="7EDD1FF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21" w:type="dxa"/>
            <w:vMerge w:val="restart"/>
            <w:noWrap/>
            <w:hideMark/>
          </w:tcPr>
          <w:p w14:paraId="042187E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Italy</w:t>
            </w:r>
          </w:p>
        </w:tc>
        <w:tc>
          <w:tcPr>
            <w:tcW w:w="1524" w:type="dxa"/>
            <w:vMerge w:val="restart"/>
            <w:hideMark/>
          </w:tcPr>
          <w:p w14:paraId="1568668B" w14:textId="6B05D473" w:rsidR="001A575A" w:rsidRPr="00BF135F" w:rsidRDefault="00730A39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extended 2-compartment pharmacokinetic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 xml:space="preserve"> and Kermode</w:t>
            </w:r>
            <w:r w:rsidR="001A575A" w:rsidRPr="00BF135F">
              <w:rPr>
                <w:rFonts w:hint="eastAsia"/>
                <w:sz w:val="14"/>
              </w:rPr>
              <w:t>’</w:t>
            </w:r>
            <w:r w:rsidR="001A575A" w:rsidRPr="00BF135F">
              <w:rPr>
                <w:rFonts w:hint="eastAsia"/>
                <w:sz w:val="14"/>
              </w:rPr>
              <w:t>s model</w:t>
            </w:r>
          </w:p>
        </w:tc>
        <w:tc>
          <w:tcPr>
            <w:tcW w:w="1143" w:type="dxa"/>
            <w:vMerge w:val="restart"/>
          </w:tcPr>
          <w:p w14:paraId="7E19D79C" w14:textId="6C9B77EB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sz w:val="14"/>
              </w:rPr>
              <w:t>IF (SSS)</w:t>
            </w:r>
          </w:p>
        </w:tc>
        <w:tc>
          <w:tcPr>
            <w:tcW w:w="831" w:type="dxa"/>
            <w:vMerge w:val="restart"/>
          </w:tcPr>
          <w:p w14:paraId="046B3AAB" w14:textId="313FF80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Y</w:t>
            </w:r>
            <w:r w:rsidRPr="00BF135F">
              <w:rPr>
                <w:sz w:val="14"/>
              </w:rPr>
              <w:t>es</w:t>
            </w:r>
          </w:p>
        </w:tc>
        <w:tc>
          <w:tcPr>
            <w:tcW w:w="1074" w:type="dxa"/>
            <w:vMerge w:val="restart"/>
            <w:hideMark/>
          </w:tcPr>
          <w:p w14:paraId="613294FF" w14:textId="75136734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786" w:type="dxa"/>
            <w:vMerge w:val="restart"/>
            <w:hideMark/>
          </w:tcPr>
          <w:p w14:paraId="6C8AE4C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749" w:type="dxa"/>
            <w:vMerge w:val="restart"/>
            <w:hideMark/>
          </w:tcPr>
          <w:p w14:paraId="2778C1C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6</w:t>
            </w:r>
          </w:p>
        </w:tc>
        <w:tc>
          <w:tcPr>
            <w:tcW w:w="884" w:type="dxa"/>
            <w:vMerge w:val="restart"/>
            <w:hideMark/>
          </w:tcPr>
          <w:p w14:paraId="5EAF9ED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9</w:t>
            </w:r>
            <w:r w:rsidRPr="00BF135F">
              <w:rPr>
                <w:rFonts w:hint="eastAsia"/>
                <w:sz w:val="14"/>
              </w:rPr>
              <w:br/>
              <w:t>WHO III 4</w:t>
            </w:r>
            <w:r w:rsidRPr="00BF135F">
              <w:rPr>
                <w:rFonts w:hint="eastAsia"/>
                <w:sz w:val="14"/>
              </w:rPr>
              <w:br/>
              <w:t>WHO IV 13</w:t>
            </w:r>
          </w:p>
        </w:tc>
        <w:tc>
          <w:tcPr>
            <w:tcW w:w="1104" w:type="dxa"/>
            <w:hideMark/>
          </w:tcPr>
          <w:p w14:paraId="126CFE30" w14:textId="159EF380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  <w:r w:rsidRPr="00BF135F">
              <w:rPr>
                <w:sz w:val="14"/>
                <w:vertAlign w:val="subscript"/>
              </w:rPr>
              <w:t xml:space="preserve"> </w:t>
            </w:r>
            <w:r w:rsidRPr="00BF135F">
              <w:rPr>
                <w:rFonts w:hint="eastAsia"/>
                <w:sz w:val="14"/>
              </w:rPr>
              <w:t>max</w:t>
            </w:r>
          </w:p>
        </w:tc>
        <w:tc>
          <w:tcPr>
            <w:tcW w:w="935" w:type="dxa"/>
            <w:hideMark/>
          </w:tcPr>
          <w:p w14:paraId="7A6042B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  <w:tc>
          <w:tcPr>
            <w:tcW w:w="906" w:type="dxa"/>
            <w:hideMark/>
          </w:tcPr>
          <w:p w14:paraId="59ED3B8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  <w:tr w:rsidR="001A575A" w:rsidRPr="00BF135F" w14:paraId="4707F809" w14:textId="77777777" w:rsidTr="0012290A">
        <w:trPr>
          <w:trHeight w:val="450"/>
          <w:jc w:val="center"/>
        </w:trPr>
        <w:tc>
          <w:tcPr>
            <w:tcW w:w="1286" w:type="dxa"/>
            <w:vMerge/>
            <w:hideMark/>
          </w:tcPr>
          <w:p w14:paraId="4B3E82A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02" w:type="dxa"/>
            <w:vMerge/>
            <w:hideMark/>
          </w:tcPr>
          <w:p w14:paraId="3827053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3" w:type="dxa"/>
            <w:vMerge/>
            <w:hideMark/>
          </w:tcPr>
          <w:p w14:paraId="4C0063A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21" w:type="dxa"/>
            <w:vMerge/>
            <w:hideMark/>
          </w:tcPr>
          <w:p w14:paraId="45FADDF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524" w:type="dxa"/>
            <w:vMerge/>
            <w:hideMark/>
          </w:tcPr>
          <w:p w14:paraId="4423568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43" w:type="dxa"/>
            <w:vMerge/>
          </w:tcPr>
          <w:p w14:paraId="5DE363F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31" w:type="dxa"/>
            <w:vMerge/>
          </w:tcPr>
          <w:p w14:paraId="0FA0F90D" w14:textId="4071840B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074" w:type="dxa"/>
            <w:vMerge/>
            <w:hideMark/>
          </w:tcPr>
          <w:p w14:paraId="1ABC540A" w14:textId="20B6608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86" w:type="dxa"/>
            <w:vMerge/>
            <w:hideMark/>
          </w:tcPr>
          <w:p w14:paraId="45F0BDE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749" w:type="dxa"/>
            <w:vMerge/>
            <w:hideMark/>
          </w:tcPr>
          <w:p w14:paraId="3FB3131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84" w:type="dxa"/>
            <w:vMerge/>
            <w:hideMark/>
          </w:tcPr>
          <w:p w14:paraId="53EFA1E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04" w:type="dxa"/>
            <w:hideMark/>
          </w:tcPr>
          <w:p w14:paraId="2B23319A" w14:textId="1253DC13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max</w:t>
            </w:r>
          </w:p>
        </w:tc>
        <w:tc>
          <w:tcPr>
            <w:tcW w:w="935" w:type="dxa"/>
            <w:hideMark/>
          </w:tcPr>
          <w:p w14:paraId="00329F2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  <w:tc>
          <w:tcPr>
            <w:tcW w:w="906" w:type="dxa"/>
            <w:hideMark/>
          </w:tcPr>
          <w:p w14:paraId="310FD26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.0 </w:t>
            </w:r>
          </w:p>
        </w:tc>
      </w:tr>
    </w:tbl>
    <w:p w14:paraId="047DDDB9" w14:textId="50DC5519" w:rsidR="0012290A" w:rsidRPr="00BF135F" w:rsidRDefault="0012290A" w:rsidP="00961B4C">
      <w:r w:rsidRPr="00BF135F">
        <w:br w:type="page"/>
      </w:r>
    </w:p>
    <w:p w14:paraId="2485779F" w14:textId="4CC097BB" w:rsidR="00961B4C" w:rsidRPr="00BF135F" w:rsidRDefault="00961B4C" w:rsidP="00961B4C">
      <w:r w:rsidRPr="00BF135F">
        <w:lastRenderedPageBreak/>
        <w:t>The characteristics of the included studies for di</w:t>
      </w:r>
      <w:r w:rsidR="00007DB4" w:rsidRPr="00BF135F">
        <w:t>fferentiating between</w:t>
      </w:r>
      <w:r w:rsidRPr="00BF135F">
        <w:t xml:space="preserve"> recurrence and treatment-related changes</w:t>
      </w:r>
    </w:p>
    <w:p w14:paraId="2F4AC3D0" w14:textId="77777777" w:rsidR="009938FA" w:rsidRPr="00BF135F" w:rsidRDefault="009938FA">
      <w:pPr>
        <w:rPr>
          <w:sz w:val="20"/>
        </w:rPr>
      </w:pPr>
    </w:p>
    <w:tbl>
      <w:tblPr>
        <w:tblStyle w:val="a3"/>
        <w:tblW w:w="14601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1134"/>
        <w:gridCol w:w="851"/>
        <w:gridCol w:w="850"/>
        <w:gridCol w:w="851"/>
        <w:gridCol w:w="851"/>
        <w:gridCol w:w="851"/>
        <w:gridCol w:w="850"/>
        <w:gridCol w:w="850"/>
        <w:gridCol w:w="993"/>
        <w:gridCol w:w="992"/>
        <w:gridCol w:w="992"/>
        <w:gridCol w:w="992"/>
        <w:gridCol w:w="709"/>
        <w:gridCol w:w="709"/>
      </w:tblGrid>
      <w:tr w:rsidR="001A575A" w:rsidRPr="00BF135F" w14:paraId="06E87650" w14:textId="77777777" w:rsidTr="00730A39">
        <w:trPr>
          <w:trHeight w:val="1490"/>
        </w:trPr>
        <w:tc>
          <w:tcPr>
            <w:tcW w:w="1134" w:type="dxa"/>
            <w:hideMark/>
          </w:tcPr>
          <w:p w14:paraId="6246CD1D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tudy (first author, year of publication)</w:t>
            </w:r>
          </w:p>
        </w:tc>
        <w:tc>
          <w:tcPr>
            <w:tcW w:w="992" w:type="dxa"/>
            <w:hideMark/>
          </w:tcPr>
          <w:p w14:paraId="5137C779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Age</w:t>
            </w:r>
            <w:r w:rsidRPr="00BF135F">
              <w:rPr>
                <w:rFonts w:hint="eastAsia"/>
                <w:b/>
                <w:bCs/>
                <w:sz w:val="14"/>
              </w:rPr>
              <w:br/>
              <w:t>mean</w:t>
            </w:r>
            <w:r w:rsidRPr="00BF135F">
              <w:rPr>
                <w:rFonts w:hint="eastAsia"/>
                <w:b/>
                <w:bCs/>
                <w:sz w:val="14"/>
              </w:rPr>
              <w:t>±</w:t>
            </w:r>
            <w:r w:rsidRPr="00BF135F">
              <w:rPr>
                <w:rFonts w:hint="eastAsia"/>
                <w:b/>
                <w:bCs/>
                <w:sz w:val="14"/>
              </w:rPr>
              <w:t xml:space="preserve">SD </w:t>
            </w:r>
            <w:r w:rsidRPr="00BF135F">
              <w:rPr>
                <w:rFonts w:hint="eastAsia"/>
                <w:b/>
                <w:bCs/>
                <w:sz w:val="14"/>
              </w:rPr>
              <w:br/>
              <w:t>(range)</w:t>
            </w:r>
          </w:p>
        </w:tc>
        <w:tc>
          <w:tcPr>
            <w:tcW w:w="1134" w:type="dxa"/>
            <w:hideMark/>
          </w:tcPr>
          <w:p w14:paraId="63EC430C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tudy design</w:t>
            </w:r>
          </w:p>
        </w:tc>
        <w:tc>
          <w:tcPr>
            <w:tcW w:w="851" w:type="dxa"/>
            <w:hideMark/>
          </w:tcPr>
          <w:p w14:paraId="79D5183F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Country</w:t>
            </w:r>
          </w:p>
        </w:tc>
        <w:tc>
          <w:tcPr>
            <w:tcW w:w="850" w:type="dxa"/>
            <w:hideMark/>
          </w:tcPr>
          <w:p w14:paraId="7F101082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Model</w:t>
            </w:r>
          </w:p>
        </w:tc>
        <w:tc>
          <w:tcPr>
            <w:tcW w:w="851" w:type="dxa"/>
          </w:tcPr>
          <w:p w14:paraId="535F8A65" w14:textId="479B087D" w:rsidR="001A575A" w:rsidRPr="00BF135F" w:rsidRDefault="00F84CD3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D</w:t>
            </w:r>
            <w:r w:rsidRPr="00BF135F">
              <w:rPr>
                <w:b/>
                <w:bCs/>
                <w:sz w:val="14"/>
              </w:rPr>
              <w:t>econvolution with AIF</w:t>
            </w:r>
          </w:p>
        </w:tc>
        <w:tc>
          <w:tcPr>
            <w:tcW w:w="851" w:type="dxa"/>
          </w:tcPr>
          <w:p w14:paraId="323CC993" w14:textId="0FB950DB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b/>
                <w:bCs/>
                <w:sz w:val="14"/>
              </w:rPr>
              <w:t>Was double perfusion technique used or not?</w:t>
            </w:r>
          </w:p>
        </w:tc>
        <w:tc>
          <w:tcPr>
            <w:tcW w:w="851" w:type="dxa"/>
            <w:hideMark/>
          </w:tcPr>
          <w:p w14:paraId="26565386" w14:textId="7A29D77D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ROI</w:t>
            </w:r>
          </w:p>
        </w:tc>
        <w:tc>
          <w:tcPr>
            <w:tcW w:w="850" w:type="dxa"/>
            <w:hideMark/>
          </w:tcPr>
          <w:p w14:paraId="58CEFEBD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Field strength</w:t>
            </w:r>
          </w:p>
        </w:tc>
        <w:tc>
          <w:tcPr>
            <w:tcW w:w="850" w:type="dxa"/>
            <w:hideMark/>
          </w:tcPr>
          <w:p w14:paraId="180F884E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No. of total patients</w:t>
            </w:r>
          </w:p>
        </w:tc>
        <w:tc>
          <w:tcPr>
            <w:tcW w:w="993" w:type="dxa"/>
            <w:hideMark/>
          </w:tcPr>
          <w:p w14:paraId="26ECE48A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No. of recurrence</w:t>
            </w:r>
          </w:p>
        </w:tc>
        <w:tc>
          <w:tcPr>
            <w:tcW w:w="992" w:type="dxa"/>
            <w:hideMark/>
          </w:tcPr>
          <w:p w14:paraId="6908518E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No. of treatment-related changes</w:t>
            </w:r>
          </w:p>
        </w:tc>
        <w:tc>
          <w:tcPr>
            <w:tcW w:w="992" w:type="dxa"/>
            <w:hideMark/>
          </w:tcPr>
          <w:p w14:paraId="7F2DA31A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Histology</w:t>
            </w:r>
          </w:p>
        </w:tc>
        <w:tc>
          <w:tcPr>
            <w:tcW w:w="992" w:type="dxa"/>
            <w:hideMark/>
          </w:tcPr>
          <w:p w14:paraId="14D71994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MRI parameters</w:t>
            </w:r>
          </w:p>
        </w:tc>
        <w:tc>
          <w:tcPr>
            <w:tcW w:w="709" w:type="dxa"/>
            <w:hideMark/>
          </w:tcPr>
          <w:p w14:paraId="1AFD036E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ensitivity (%)</w:t>
            </w:r>
          </w:p>
        </w:tc>
        <w:tc>
          <w:tcPr>
            <w:tcW w:w="709" w:type="dxa"/>
            <w:hideMark/>
          </w:tcPr>
          <w:p w14:paraId="7779636E" w14:textId="77777777" w:rsidR="001A575A" w:rsidRPr="00BF135F" w:rsidRDefault="001A575A" w:rsidP="00581464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pecificity (%)</w:t>
            </w:r>
          </w:p>
        </w:tc>
      </w:tr>
      <w:tr w:rsidR="001A575A" w:rsidRPr="00BF135F" w14:paraId="7A7471D1" w14:textId="77777777" w:rsidTr="00730A39">
        <w:trPr>
          <w:trHeight w:val="1080"/>
        </w:trPr>
        <w:tc>
          <w:tcPr>
            <w:tcW w:w="1134" w:type="dxa"/>
            <w:vMerge w:val="restart"/>
            <w:hideMark/>
          </w:tcPr>
          <w:p w14:paraId="1F0F9E93" w14:textId="69DAC0B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amilton 2015</w:t>
            </w:r>
            <w:r w:rsidRPr="00BF135F">
              <w:rPr>
                <w:sz w:val="14"/>
              </w:rPr>
              <w:t xml:space="preserve"> </w:t>
            </w:r>
            <w:r w:rsidR="00A67C5C" w:rsidRPr="00BF135F">
              <w:rPr>
                <w:sz w:val="14"/>
                <w:vertAlign w:val="superscript"/>
              </w:rPr>
              <w:t>19</w:t>
            </w:r>
          </w:p>
        </w:tc>
        <w:tc>
          <w:tcPr>
            <w:tcW w:w="992" w:type="dxa"/>
            <w:vMerge w:val="restart"/>
            <w:hideMark/>
          </w:tcPr>
          <w:p w14:paraId="35433A2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1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>9</w:t>
            </w:r>
          </w:p>
        </w:tc>
        <w:tc>
          <w:tcPr>
            <w:tcW w:w="1134" w:type="dxa"/>
            <w:vMerge w:val="restart"/>
            <w:hideMark/>
          </w:tcPr>
          <w:p w14:paraId="6F19DDD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51" w:type="dxa"/>
            <w:vMerge w:val="restart"/>
            <w:noWrap/>
            <w:hideMark/>
          </w:tcPr>
          <w:p w14:paraId="4E5FDFB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850" w:type="dxa"/>
            <w:vMerge w:val="restart"/>
            <w:hideMark/>
          </w:tcPr>
          <w:p w14:paraId="4F153C7A" w14:textId="08203EBF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2-compartment generalized kinetic model</w:t>
            </w:r>
          </w:p>
        </w:tc>
        <w:tc>
          <w:tcPr>
            <w:tcW w:w="851" w:type="dxa"/>
            <w:vMerge w:val="restart"/>
          </w:tcPr>
          <w:p w14:paraId="10907978" w14:textId="20E0E3CB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sz w:val="14"/>
              </w:rPr>
              <w:t>IF (MCA or SSS)</w:t>
            </w:r>
          </w:p>
        </w:tc>
        <w:tc>
          <w:tcPr>
            <w:tcW w:w="851" w:type="dxa"/>
            <w:vMerge w:val="restart"/>
          </w:tcPr>
          <w:p w14:paraId="6E54DE09" w14:textId="134D1E4F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Y</w:t>
            </w:r>
            <w:r w:rsidRPr="00BF135F">
              <w:rPr>
                <w:sz w:val="14"/>
              </w:rPr>
              <w:t>es</w:t>
            </w:r>
          </w:p>
        </w:tc>
        <w:tc>
          <w:tcPr>
            <w:tcW w:w="851" w:type="dxa"/>
            <w:vMerge w:val="restart"/>
            <w:hideMark/>
          </w:tcPr>
          <w:p w14:paraId="7CBDF07B" w14:textId="610DED4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hot spot  </w:t>
            </w:r>
          </w:p>
        </w:tc>
        <w:tc>
          <w:tcPr>
            <w:tcW w:w="850" w:type="dxa"/>
            <w:vMerge w:val="restart"/>
            <w:hideMark/>
          </w:tcPr>
          <w:p w14:paraId="1DBF888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vMerge w:val="restart"/>
            <w:hideMark/>
          </w:tcPr>
          <w:p w14:paraId="57E6A2C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4</w:t>
            </w:r>
          </w:p>
        </w:tc>
        <w:tc>
          <w:tcPr>
            <w:tcW w:w="993" w:type="dxa"/>
            <w:vMerge w:val="restart"/>
            <w:hideMark/>
          </w:tcPr>
          <w:p w14:paraId="45FE808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5</w:t>
            </w:r>
          </w:p>
        </w:tc>
        <w:tc>
          <w:tcPr>
            <w:tcW w:w="992" w:type="dxa"/>
            <w:vMerge w:val="restart"/>
            <w:hideMark/>
          </w:tcPr>
          <w:p w14:paraId="4F96BB8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</w:t>
            </w:r>
          </w:p>
        </w:tc>
        <w:tc>
          <w:tcPr>
            <w:tcW w:w="992" w:type="dxa"/>
            <w:vMerge w:val="restart"/>
            <w:hideMark/>
          </w:tcPr>
          <w:p w14:paraId="64A3F74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1</w:t>
            </w:r>
            <w:r w:rsidRPr="00BF135F">
              <w:rPr>
                <w:rFonts w:hint="eastAsia"/>
                <w:sz w:val="14"/>
              </w:rPr>
              <w:br/>
              <w:t>WHO III 8</w:t>
            </w:r>
            <w:r w:rsidRPr="00BF135F">
              <w:rPr>
                <w:rFonts w:hint="eastAsia"/>
                <w:sz w:val="14"/>
              </w:rPr>
              <w:br/>
              <w:t xml:space="preserve">WHO IV 15 </w:t>
            </w:r>
          </w:p>
        </w:tc>
        <w:tc>
          <w:tcPr>
            <w:tcW w:w="992" w:type="dxa"/>
            <w:hideMark/>
          </w:tcPr>
          <w:p w14:paraId="0151B669" w14:textId="64F3AAFA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709" w:type="dxa"/>
            <w:hideMark/>
          </w:tcPr>
          <w:p w14:paraId="36CF914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0</w:t>
            </w:r>
          </w:p>
        </w:tc>
        <w:tc>
          <w:tcPr>
            <w:tcW w:w="709" w:type="dxa"/>
            <w:hideMark/>
          </w:tcPr>
          <w:p w14:paraId="5405B81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</w:t>
            </w:r>
          </w:p>
        </w:tc>
      </w:tr>
      <w:tr w:rsidR="001A575A" w:rsidRPr="00BF135F" w14:paraId="5789A6DF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603F5DD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A00690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7CC9526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526A5FB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5E7529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6BC23A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A729DF1" w14:textId="1190AFFC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658338A" w14:textId="48D6FB4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0BDEFF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1AB2DA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0F03E4A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3675A8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F086C3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112C7A43" w14:textId="74BD70EE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ax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709" w:type="dxa"/>
            <w:hideMark/>
          </w:tcPr>
          <w:p w14:paraId="725B0E9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0</w:t>
            </w:r>
          </w:p>
        </w:tc>
        <w:tc>
          <w:tcPr>
            <w:tcW w:w="709" w:type="dxa"/>
            <w:hideMark/>
          </w:tcPr>
          <w:p w14:paraId="2A4C98A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</w:t>
            </w:r>
          </w:p>
        </w:tc>
      </w:tr>
      <w:tr w:rsidR="001A575A" w:rsidRPr="00BF135F" w14:paraId="63ADA54D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56D38F2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0D28AD3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6C89876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31C0FE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169BAFA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D6A503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C469FA7" w14:textId="2AB06DA0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6DAF125A" w14:textId="1A222DE0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706001B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E2F204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60F6FAD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E0123C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0CC5784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0EA5366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sz w:val="14"/>
              </w:rPr>
              <w:t>Kep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709" w:type="dxa"/>
            <w:hideMark/>
          </w:tcPr>
          <w:p w14:paraId="7325071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7</w:t>
            </w:r>
          </w:p>
        </w:tc>
        <w:tc>
          <w:tcPr>
            <w:tcW w:w="709" w:type="dxa"/>
            <w:hideMark/>
          </w:tcPr>
          <w:p w14:paraId="6E8E49A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</w:t>
            </w:r>
          </w:p>
        </w:tc>
      </w:tr>
      <w:tr w:rsidR="001A575A" w:rsidRPr="00BF135F" w14:paraId="28BD1901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17AB560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30F7F2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248E527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2FD66E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4E61B26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6809FC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1A105C6B" w14:textId="0293431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15066813" w14:textId="2C6782C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1D36A0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1697998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50E9F46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A53341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5025A8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6657D6C4" w14:textId="08BA4AF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hideMark/>
          </w:tcPr>
          <w:p w14:paraId="52D7025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1</w:t>
            </w:r>
          </w:p>
        </w:tc>
        <w:tc>
          <w:tcPr>
            <w:tcW w:w="709" w:type="dxa"/>
            <w:hideMark/>
          </w:tcPr>
          <w:p w14:paraId="1D823F2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9</w:t>
            </w:r>
          </w:p>
        </w:tc>
      </w:tr>
      <w:tr w:rsidR="001A575A" w:rsidRPr="00BF135F" w14:paraId="380B3741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7974F56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6F8746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5496353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1842F6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71AA97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72BAEA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6D21487" w14:textId="6F7F0690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4E49639" w14:textId="00B625BB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063C79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1EEC151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61F1E02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7313F5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757BA2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5B8D6A4B" w14:textId="5C1084FF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ax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hideMark/>
          </w:tcPr>
          <w:p w14:paraId="5B33B05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3</w:t>
            </w:r>
          </w:p>
        </w:tc>
        <w:tc>
          <w:tcPr>
            <w:tcW w:w="709" w:type="dxa"/>
            <w:hideMark/>
          </w:tcPr>
          <w:p w14:paraId="68FFCA9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7</w:t>
            </w:r>
          </w:p>
        </w:tc>
      </w:tr>
      <w:tr w:rsidR="001A575A" w:rsidRPr="00BF135F" w14:paraId="38FE2491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215387E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C90F00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7F55DB5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1BCD8B4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764EC7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369DD4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32DA1B5" w14:textId="61D8560B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5CFC075" w14:textId="246A7595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7E1729A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9A70EF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78F6054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1345B3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09B32D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7CFABD0B" w14:textId="660BE49B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709" w:type="dxa"/>
            <w:hideMark/>
          </w:tcPr>
          <w:p w14:paraId="3A3345C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0</w:t>
            </w:r>
          </w:p>
        </w:tc>
        <w:tc>
          <w:tcPr>
            <w:tcW w:w="709" w:type="dxa"/>
            <w:hideMark/>
          </w:tcPr>
          <w:p w14:paraId="5C07F99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</w:t>
            </w:r>
          </w:p>
        </w:tc>
      </w:tr>
      <w:tr w:rsidR="001A575A" w:rsidRPr="00BF135F" w14:paraId="31359FF1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08CD8FF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117CC0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18FBA46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8DDE3A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 w:val="restart"/>
            <w:hideMark/>
          </w:tcPr>
          <w:p w14:paraId="43740D6F" w14:textId="5813C814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model-independent analysis</w:t>
            </w:r>
          </w:p>
        </w:tc>
        <w:tc>
          <w:tcPr>
            <w:tcW w:w="851" w:type="dxa"/>
            <w:vMerge/>
          </w:tcPr>
          <w:p w14:paraId="113151F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338CEF2" w14:textId="4F5BD619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56342DE5" w14:textId="28A168A8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AD18A7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43BA2D7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586EB1C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9A6013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6088AAF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76138A5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short AUC </w:t>
            </w:r>
          </w:p>
        </w:tc>
        <w:tc>
          <w:tcPr>
            <w:tcW w:w="709" w:type="dxa"/>
            <w:hideMark/>
          </w:tcPr>
          <w:p w14:paraId="66AFFA4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3</w:t>
            </w:r>
          </w:p>
        </w:tc>
        <w:tc>
          <w:tcPr>
            <w:tcW w:w="709" w:type="dxa"/>
            <w:hideMark/>
          </w:tcPr>
          <w:p w14:paraId="0822918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7</w:t>
            </w:r>
          </w:p>
        </w:tc>
      </w:tr>
      <w:tr w:rsidR="001A575A" w:rsidRPr="00BF135F" w14:paraId="094D539D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7145A75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83240D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5AEEA92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10DC6C0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732A069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AAABB6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3FD106DB" w14:textId="2C22B5F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E4C9159" w14:textId="4567F28E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4A70D4C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59FC12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3CC15CA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610CD6B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4975A4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7D6FC13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intermediate AUC</w:t>
            </w:r>
          </w:p>
        </w:tc>
        <w:tc>
          <w:tcPr>
            <w:tcW w:w="709" w:type="dxa"/>
            <w:hideMark/>
          </w:tcPr>
          <w:p w14:paraId="4354503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3</w:t>
            </w:r>
          </w:p>
        </w:tc>
        <w:tc>
          <w:tcPr>
            <w:tcW w:w="709" w:type="dxa"/>
            <w:hideMark/>
          </w:tcPr>
          <w:p w14:paraId="14973EB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7</w:t>
            </w:r>
          </w:p>
        </w:tc>
      </w:tr>
      <w:tr w:rsidR="001A575A" w:rsidRPr="00BF135F" w14:paraId="19CA98A5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768D67C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9D4256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4AAB92B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3278BE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F301E6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19DB30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6F1C321" w14:textId="12E3A0D4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40C03D4" w14:textId="5100CE28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1BFBB9C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311DD8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7F6B872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B2C2B6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88AA2A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098FBBE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delayed short AUC </w:t>
            </w:r>
          </w:p>
        </w:tc>
        <w:tc>
          <w:tcPr>
            <w:tcW w:w="709" w:type="dxa"/>
            <w:hideMark/>
          </w:tcPr>
          <w:p w14:paraId="6A27C2A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3</w:t>
            </w:r>
          </w:p>
        </w:tc>
        <w:tc>
          <w:tcPr>
            <w:tcW w:w="709" w:type="dxa"/>
            <w:hideMark/>
          </w:tcPr>
          <w:p w14:paraId="1263CD6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</w:t>
            </w:r>
          </w:p>
        </w:tc>
      </w:tr>
      <w:tr w:rsidR="00F84CD3" w:rsidRPr="00BF135F" w14:paraId="4440B24A" w14:textId="77777777" w:rsidTr="00730A39">
        <w:trPr>
          <w:trHeight w:val="390"/>
        </w:trPr>
        <w:tc>
          <w:tcPr>
            <w:tcW w:w="1134" w:type="dxa"/>
            <w:vMerge w:val="restart"/>
            <w:hideMark/>
          </w:tcPr>
          <w:p w14:paraId="0C4EB156" w14:textId="44CB53E3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Yun 2015</w:t>
            </w:r>
            <w:r w:rsidRPr="00BF135F">
              <w:rPr>
                <w:sz w:val="14"/>
              </w:rPr>
              <w:t xml:space="preserve"> </w:t>
            </w:r>
            <w:r w:rsidR="00A67C5C" w:rsidRPr="00BF135F">
              <w:rPr>
                <w:sz w:val="14"/>
                <w:vertAlign w:val="superscript"/>
              </w:rPr>
              <w:t>39</w:t>
            </w:r>
          </w:p>
        </w:tc>
        <w:tc>
          <w:tcPr>
            <w:tcW w:w="992" w:type="dxa"/>
            <w:vMerge w:val="restart"/>
            <w:hideMark/>
          </w:tcPr>
          <w:p w14:paraId="41F5D6FB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54.6 </w:t>
            </w:r>
            <w:r w:rsidRPr="00BF135F">
              <w:rPr>
                <w:rFonts w:hint="eastAsia"/>
                <w:sz w:val="14"/>
              </w:rPr>
              <w:br/>
              <w:t>(28-82)</w:t>
            </w:r>
          </w:p>
        </w:tc>
        <w:tc>
          <w:tcPr>
            <w:tcW w:w="1134" w:type="dxa"/>
            <w:vMerge w:val="restart"/>
            <w:hideMark/>
          </w:tcPr>
          <w:p w14:paraId="0F453181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51" w:type="dxa"/>
            <w:vMerge w:val="restart"/>
            <w:noWrap/>
            <w:hideMark/>
          </w:tcPr>
          <w:p w14:paraId="6C88DEED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Korea</w:t>
            </w:r>
          </w:p>
        </w:tc>
        <w:tc>
          <w:tcPr>
            <w:tcW w:w="850" w:type="dxa"/>
            <w:vMerge w:val="restart"/>
            <w:hideMark/>
          </w:tcPr>
          <w:p w14:paraId="59DD2BB9" w14:textId="475DF27F" w:rsidR="00F84CD3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F84CD3" w:rsidRPr="00BF135F">
              <w:rPr>
                <w:rFonts w:hint="eastAsia"/>
                <w:sz w:val="14"/>
              </w:rPr>
              <w:t xml:space="preserve">he 2-compartment </w:t>
            </w:r>
            <w:r w:rsidR="00F84CD3" w:rsidRPr="00BF135F">
              <w:rPr>
                <w:rFonts w:hint="eastAsia"/>
                <w:sz w:val="14"/>
              </w:rPr>
              <w:lastRenderedPageBreak/>
              <w:t xml:space="preserve">pharmacokinetic model by </w:t>
            </w:r>
            <w:proofErr w:type="spellStart"/>
            <w:r w:rsidR="00F84CD3" w:rsidRPr="00BF135F">
              <w:rPr>
                <w:rFonts w:hint="eastAsia"/>
                <w:sz w:val="14"/>
              </w:rPr>
              <w:t>Tofts</w:t>
            </w:r>
            <w:proofErr w:type="spellEnd"/>
            <w:r w:rsidR="00F84CD3" w:rsidRPr="00BF135F">
              <w:rPr>
                <w:rFonts w:hint="eastAsia"/>
                <w:sz w:val="14"/>
              </w:rPr>
              <w:t xml:space="preserve"> and Kermode</w:t>
            </w:r>
          </w:p>
        </w:tc>
        <w:tc>
          <w:tcPr>
            <w:tcW w:w="851" w:type="dxa"/>
            <w:vMerge w:val="restart"/>
          </w:tcPr>
          <w:p w14:paraId="6D86BB19" w14:textId="241F24FB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A</w:t>
            </w:r>
            <w:r w:rsidRPr="00BF135F">
              <w:rPr>
                <w:sz w:val="14"/>
              </w:rPr>
              <w:t xml:space="preserve">IF (intracranial </w:t>
            </w:r>
            <w:r w:rsidRPr="00BF135F">
              <w:rPr>
                <w:sz w:val="14"/>
              </w:rPr>
              <w:lastRenderedPageBreak/>
              <w:t>tumor supplying artery near the tumor)</w:t>
            </w:r>
          </w:p>
        </w:tc>
        <w:tc>
          <w:tcPr>
            <w:tcW w:w="851" w:type="dxa"/>
            <w:vMerge w:val="restart"/>
          </w:tcPr>
          <w:p w14:paraId="1D642C2E" w14:textId="59E97DAA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851" w:type="dxa"/>
            <w:vMerge w:val="restart"/>
            <w:hideMark/>
          </w:tcPr>
          <w:p w14:paraId="14E33B57" w14:textId="23D7805D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850" w:type="dxa"/>
            <w:vMerge w:val="restart"/>
            <w:hideMark/>
          </w:tcPr>
          <w:p w14:paraId="6C6837FE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vMerge w:val="restart"/>
            <w:hideMark/>
          </w:tcPr>
          <w:p w14:paraId="7538FEBC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3</w:t>
            </w:r>
          </w:p>
        </w:tc>
        <w:tc>
          <w:tcPr>
            <w:tcW w:w="993" w:type="dxa"/>
            <w:vMerge w:val="restart"/>
            <w:hideMark/>
          </w:tcPr>
          <w:p w14:paraId="26916F0E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7</w:t>
            </w:r>
          </w:p>
        </w:tc>
        <w:tc>
          <w:tcPr>
            <w:tcW w:w="992" w:type="dxa"/>
            <w:vMerge w:val="restart"/>
            <w:hideMark/>
          </w:tcPr>
          <w:p w14:paraId="345E3032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6</w:t>
            </w:r>
          </w:p>
        </w:tc>
        <w:tc>
          <w:tcPr>
            <w:tcW w:w="992" w:type="dxa"/>
            <w:vMerge w:val="restart"/>
            <w:hideMark/>
          </w:tcPr>
          <w:p w14:paraId="1C6BCC47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V 33</w:t>
            </w:r>
          </w:p>
        </w:tc>
        <w:tc>
          <w:tcPr>
            <w:tcW w:w="992" w:type="dxa"/>
            <w:hideMark/>
          </w:tcPr>
          <w:p w14:paraId="6E8878A9" w14:textId="4943801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709" w:type="dxa"/>
            <w:hideMark/>
          </w:tcPr>
          <w:p w14:paraId="0489E66E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9</w:t>
            </w:r>
          </w:p>
        </w:tc>
        <w:tc>
          <w:tcPr>
            <w:tcW w:w="709" w:type="dxa"/>
            <w:hideMark/>
          </w:tcPr>
          <w:p w14:paraId="3959C754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4</w:t>
            </w:r>
          </w:p>
        </w:tc>
      </w:tr>
      <w:tr w:rsidR="00F84CD3" w:rsidRPr="00BF135F" w14:paraId="741CBD44" w14:textId="77777777" w:rsidTr="00730A39">
        <w:trPr>
          <w:trHeight w:val="390"/>
        </w:trPr>
        <w:tc>
          <w:tcPr>
            <w:tcW w:w="1134" w:type="dxa"/>
            <w:vMerge/>
            <w:hideMark/>
          </w:tcPr>
          <w:p w14:paraId="01049362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796C98E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5EBF13D8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636920D8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31DD8AE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3825056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3834EC78" w14:textId="64C48DD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B0E7FBA" w14:textId="26FFA3A0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646C75B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45ABE28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383DE50A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98888AD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5F018BC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26F1AD81" w14:textId="389BF6C2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0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709" w:type="dxa"/>
            <w:hideMark/>
          </w:tcPr>
          <w:p w14:paraId="2099F319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2</w:t>
            </w:r>
          </w:p>
        </w:tc>
        <w:tc>
          <w:tcPr>
            <w:tcW w:w="709" w:type="dxa"/>
            <w:hideMark/>
          </w:tcPr>
          <w:p w14:paraId="4D0FD9A0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5</w:t>
            </w:r>
          </w:p>
        </w:tc>
      </w:tr>
      <w:tr w:rsidR="00F84CD3" w:rsidRPr="00BF135F" w14:paraId="3923B51A" w14:textId="77777777" w:rsidTr="00730A39">
        <w:trPr>
          <w:trHeight w:val="390"/>
        </w:trPr>
        <w:tc>
          <w:tcPr>
            <w:tcW w:w="1134" w:type="dxa"/>
            <w:vMerge/>
            <w:hideMark/>
          </w:tcPr>
          <w:p w14:paraId="0D95DA5C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8E6AA40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541E473E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8A0083E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1E68E986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0D1D702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FE92A4F" w14:textId="1950EE4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9D37998" w14:textId="61608C09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0EC93BD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EEC7322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20099F0B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C27371C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77A01A7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1E9E4903" w14:textId="57E3680A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709" w:type="dxa"/>
            <w:hideMark/>
          </w:tcPr>
          <w:p w14:paraId="3963B229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8</w:t>
            </w:r>
          </w:p>
        </w:tc>
        <w:tc>
          <w:tcPr>
            <w:tcW w:w="709" w:type="dxa"/>
            <w:hideMark/>
          </w:tcPr>
          <w:p w14:paraId="40B69FF8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6</w:t>
            </w:r>
          </w:p>
        </w:tc>
      </w:tr>
      <w:tr w:rsidR="00F84CD3" w:rsidRPr="00BF135F" w14:paraId="2ADDD818" w14:textId="77777777" w:rsidTr="00730A39">
        <w:trPr>
          <w:trHeight w:val="390"/>
        </w:trPr>
        <w:tc>
          <w:tcPr>
            <w:tcW w:w="1134" w:type="dxa"/>
            <w:vMerge/>
            <w:hideMark/>
          </w:tcPr>
          <w:p w14:paraId="29E76F47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EA4BF8D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01554604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F6BA700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1FF27089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E576ED6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3B53C2B" w14:textId="1D3250EE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2D40C4A" w14:textId="3F08E7E6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BE84888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9332E1E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6B7D3540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D70B7DC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84A4412" w14:textId="77777777" w:rsidR="00F84CD3" w:rsidRPr="00BF135F" w:rsidRDefault="00F84CD3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44223583" w14:textId="11104BE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709" w:type="dxa"/>
            <w:hideMark/>
          </w:tcPr>
          <w:p w14:paraId="6F6BCDA9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6</w:t>
            </w:r>
          </w:p>
        </w:tc>
        <w:tc>
          <w:tcPr>
            <w:tcW w:w="709" w:type="dxa"/>
            <w:hideMark/>
          </w:tcPr>
          <w:p w14:paraId="15BDBBE4" w14:textId="77777777" w:rsidR="00F84CD3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8</w:t>
            </w:r>
          </w:p>
        </w:tc>
      </w:tr>
      <w:tr w:rsidR="001A575A" w:rsidRPr="00BF135F" w14:paraId="7DE3FE79" w14:textId="77777777" w:rsidTr="00730A39">
        <w:trPr>
          <w:trHeight w:val="360"/>
        </w:trPr>
        <w:tc>
          <w:tcPr>
            <w:tcW w:w="1134" w:type="dxa"/>
            <w:vMerge w:val="restart"/>
            <w:hideMark/>
          </w:tcPr>
          <w:p w14:paraId="1BB7E863" w14:textId="7A2CD3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Bisdas</w:t>
            </w:r>
            <w:proofErr w:type="spellEnd"/>
            <w:r w:rsidRPr="00BF135F">
              <w:rPr>
                <w:rFonts w:hint="eastAsia"/>
                <w:sz w:val="14"/>
              </w:rPr>
              <w:t xml:space="preserve"> 2011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A67C5C" w:rsidRPr="00BF135F">
              <w:rPr>
                <w:sz w:val="14"/>
                <w:vertAlign w:val="superscript"/>
              </w:rPr>
              <w:t>0</w:t>
            </w:r>
          </w:p>
        </w:tc>
        <w:tc>
          <w:tcPr>
            <w:tcW w:w="992" w:type="dxa"/>
            <w:vMerge w:val="restart"/>
            <w:hideMark/>
          </w:tcPr>
          <w:p w14:paraId="795AE55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nclear</w:t>
            </w:r>
          </w:p>
        </w:tc>
        <w:tc>
          <w:tcPr>
            <w:tcW w:w="1134" w:type="dxa"/>
            <w:vMerge w:val="restart"/>
            <w:hideMark/>
          </w:tcPr>
          <w:p w14:paraId="2F1E4B5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51" w:type="dxa"/>
            <w:vMerge w:val="restart"/>
            <w:noWrap/>
            <w:hideMark/>
          </w:tcPr>
          <w:p w14:paraId="383C728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Germany</w:t>
            </w:r>
          </w:p>
        </w:tc>
        <w:tc>
          <w:tcPr>
            <w:tcW w:w="850" w:type="dxa"/>
            <w:vMerge w:val="restart"/>
            <w:hideMark/>
          </w:tcPr>
          <w:p w14:paraId="0201F0BF" w14:textId="24B97A90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2-compartment model</w:t>
            </w:r>
          </w:p>
        </w:tc>
        <w:tc>
          <w:tcPr>
            <w:tcW w:w="851" w:type="dxa"/>
            <w:vMerge w:val="restart"/>
          </w:tcPr>
          <w:p w14:paraId="26010500" w14:textId="4E459D67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</w:p>
        </w:tc>
        <w:tc>
          <w:tcPr>
            <w:tcW w:w="851" w:type="dxa"/>
            <w:vMerge w:val="restart"/>
          </w:tcPr>
          <w:p w14:paraId="1A3F4B81" w14:textId="6B43E04E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851" w:type="dxa"/>
            <w:vMerge w:val="restart"/>
            <w:hideMark/>
          </w:tcPr>
          <w:p w14:paraId="1F7D8B1B" w14:textId="6AD220C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850" w:type="dxa"/>
            <w:vMerge w:val="restart"/>
            <w:hideMark/>
          </w:tcPr>
          <w:p w14:paraId="2E4E5BB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vMerge w:val="restart"/>
            <w:hideMark/>
          </w:tcPr>
          <w:p w14:paraId="0F220C5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8</w:t>
            </w:r>
          </w:p>
        </w:tc>
        <w:tc>
          <w:tcPr>
            <w:tcW w:w="993" w:type="dxa"/>
            <w:vMerge w:val="restart"/>
            <w:hideMark/>
          </w:tcPr>
          <w:p w14:paraId="2841608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2</w:t>
            </w:r>
          </w:p>
        </w:tc>
        <w:tc>
          <w:tcPr>
            <w:tcW w:w="992" w:type="dxa"/>
            <w:vMerge w:val="restart"/>
            <w:hideMark/>
          </w:tcPr>
          <w:p w14:paraId="6F20972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</w:t>
            </w:r>
          </w:p>
        </w:tc>
        <w:tc>
          <w:tcPr>
            <w:tcW w:w="992" w:type="dxa"/>
            <w:vMerge w:val="restart"/>
            <w:hideMark/>
          </w:tcPr>
          <w:p w14:paraId="5053558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WHO III+IV 18 </w:t>
            </w:r>
          </w:p>
        </w:tc>
        <w:tc>
          <w:tcPr>
            <w:tcW w:w="992" w:type="dxa"/>
            <w:hideMark/>
          </w:tcPr>
          <w:p w14:paraId="2806372D" w14:textId="506E59A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709" w:type="dxa"/>
            <w:hideMark/>
          </w:tcPr>
          <w:p w14:paraId="117F863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00</w:t>
            </w:r>
          </w:p>
        </w:tc>
        <w:tc>
          <w:tcPr>
            <w:tcW w:w="709" w:type="dxa"/>
            <w:hideMark/>
          </w:tcPr>
          <w:p w14:paraId="644D207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3</w:t>
            </w:r>
          </w:p>
        </w:tc>
      </w:tr>
      <w:tr w:rsidR="001A575A" w:rsidRPr="00BF135F" w14:paraId="274F5794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2EA6687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1023E2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0E16218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20FF71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98784D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87D97F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05DA79CB" w14:textId="1029A3CD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1F0061F6" w14:textId="0940611E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CBADEC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8014BE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44CA1EC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90ACEA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EA6656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608E36D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sz w:val="14"/>
              </w:rPr>
              <w:t>iAUC</w:t>
            </w:r>
            <w:proofErr w:type="spellEnd"/>
          </w:p>
        </w:tc>
        <w:tc>
          <w:tcPr>
            <w:tcW w:w="709" w:type="dxa"/>
            <w:hideMark/>
          </w:tcPr>
          <w:p w14:paraId="4ADA453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1</w:t>
            </w:r>
          </w:p>
        </w:tc>
        <w:tc>
          <w:tcPr>
            <w:tcW w:w="709" w:type="dxa"/>
            <w:hideMark/>
          </w:tcPr>
          <w:p w14:paraId="329F60B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1</w:t>
            </w:r>
          </w:p>
        </w:tc>
      </w:tr>
      <w:tr w:rsidR="001A575A" w:rsidRPr="00BF135F" w14:paraId="35EE1DFE" w14:textId="77777777" w:rsidTr="00730A39">
        <w:trPr>
          <w:trHeight w:val="720"/>
        </w:trPr>
        <w:tc>
          <w:tcPr>
            <w:tcW w:w="1134" w:type="dxa"/>
            <w:vMerge w:val="restart"/>
            <w:hideMark/>
          </w:tcPr>
          <w:p w14:paraId="29DF9A97" w14:textId="7A9FA36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Thomas 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A67C5C" w:rsidRPr="00BF135F">
              <w:rPr>
                <w:sz w:val="14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  <w:hideMark/>
          </w:tcPr>
          <w:p w14:paraId="023A53D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63 </w:t>
            </w:r>
            <w:r w:rsidRPr="00BF135F">
              <w:rPr>
                <w:rFonts w:hint="eastAsia"/>
                <w:sz w:val="14"/>
              </w:rPr>
              <w:br/>
              <w:t>(37-87)</w:t>
            </w:r>
          </w:p>
        </w:tc>
        <w:tc>
          <w:tcPr>
            <w:tcW w:w="1134" w:type="dxa"/>
            <w:vMerge w:val="restart"/>
            <w:hideMark/>
          </w:tcPr>
          <w:p w14:paraId="12AE654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51" w:type="dxa"/>
            <w:vMerge w:val="restart"/>
            <w:noWrap/>
            <w:hideMark/>
          </w:tcPr>
          <w:p w14:paraId="476FFAE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850" w:type="dxa"/>
            <w:vMerge w:val="restart"/>
            <w:hideMark/>
          </w:tcPr>
          <w:p w14:paraId="2DFA7EC3" w14:textId="594B9B80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model proposed by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</w:p>
        </w:tc>
        <w:tc>
          <w:tcPr>
            <w:tcW w:w="851" w:type="dxa"/>
            <w:vMerge w:val="restart"/>
          </w:tcPr>
          <w:p w14:paraId="61A516BD" w14:textId="16D30DA8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 (a suitable artery to typify the input function curve and the concentration-time curve)</w:t>
            </w:r>
          </w:p>
        </w:tc>
        <w:tc>
          <w:tcPr>
            <w:tcW w:w="851" w:type="dxa"/>
            <w:vMerge w:val="restart"/>
          </w:tcPr>
          <w:p w14:paraId="0B6B5E0E" w14:textId="753A88F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No</w:t>
            </w:r>
          </w:p>
        </w:tc>
        <w:tc>
          <w:tcPr>
            <w:tcW w:w="851" w:type="dxa"/>
            <w:vMerge w:val="restart"/>
            <w:hideMark/>
          </w:tcPr>
          <w:p w14:paraId="7DDDD3CE" w14:textId="297F159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850" w:type="dxa"/>
            <w:vMerge w:val="restart"/>
            <w:hideMark/>
          </w:tcPr>
          <w:p w14:paraId="4213854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/3T</w:t>
            </w:r>
          </w:p>
        </w:tc>
        <w:tc>
          <w:tcPr>
            <w:tcW w:w="850" w:type="dxa"/>
            <w:vMerge w:val="restart"/>
            <w:hideMark/>
          </w:tcPr>
          <w:p w14:paraId="01ED40A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7</w:t>
            </w:r>
          </w:p>
        </w:tc>
        <w:tc>
          <w:tcPr>
            <w:tcW w:w="993" w:type="dxa"/>
            <w:vMerge w:val="restart"/>
            <w:hideMark/>
          </w:tcPr>
          <w:p w14:paraId="05D6E9B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4</w:t>
            </w:r>
          </w:p>
        </w:tc>
        <w:tc>
          <w:tcPr>
            <w:tcW w:w="992" w:type="dxa"/>
            <w:vMerge w:val="restart"/>
            <w:hideMark/>
          </w:tcPr>
          <w:p w14:paraId="20CFF1A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3</w:t>
            </w:r>
          </w:p>
        </w:tc>
        <w:tc>
          <w:tcPr>
            <w:tcW w:w="992" w:type="dxa"/>
            <w:vMerge w:val="restart"/>
            <w:hideMark/>
          </w:tcPr>
          <w:p w14:paraId="6476C05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V 37</w:t>
            </w:r>
          </w:p>
        </w:tc>
        <w:tc>
          <w:tcPr>
            <w:tcW w:w="992" w:type="dxa"/>
            <w:hideMark/>
          </w:tcPr>
          <w:p w14:paraId="3ABEBAE4" w14:textId="0DF036B1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709" w:type="dxa"/>
            <w:hideMark/>
          </w:tcPr>
          <w:p w14:paraId="42148BC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9</w:t>
            </w:r>
          </w:p>
        </w:tc>
        <w:tc>
          <w:tcPr>
            <w:tcW w:w="709" w:type="dxa"/>
            <w:hideMark/>
          </w:tcPr>
          <w:p w14:paraId="2944228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9</w:t>
            </w:r>
          </w:p>
        </w:tc>
      </w:tr>
      <w:tr w:rsidR="001A575A" w:rsidRPr="00BF135F" w14:paraId="67E0B6A4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0B01578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D8820C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7A5F1FE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E56D88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4BE5C9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0D00309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FCDCC5C" w14:textId="156634B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5F2A549" w14:textId="3103F4A9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8BB9D3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08BFE1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159F4C1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B35D2E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AE821F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366C24F0" w14:textId="07DF095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hideMark/>
          </w:tcPr>
          <w:p w14:paraId="6DD1D46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5</w:t>
            </w:r>
          </w:p>
        </w:tc>
        <w:tc>
          <w:tcPr>
            <w:tcW w:w="709" w:type="dxa"/>
            <w:hideMark/>
          </w:tcPr>
          <w:p w14:paraId="25CDEBE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9</w:t>
            </w:r>
          </w:p>
        </w:tc>
      </w:tr>
      <w:tr w:rsidR="001A575A" w:rsidRPr="00BF135F" w14:paraId="34166FDB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32CB9FB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8BB567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55F21B4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40C73A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CBD2B0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A6AABA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9CA3E2A" w14:textId="5B54AC8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0296EB5" w14:textId="1525E4E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088FF8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2C0B05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5539FDE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CCF704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D127F9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39B4FDF3" w14:textId="54ECF4C8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hideMark/>
          </w:tcPr>
          <w:p w14:paraId="6F7F1B0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5</w:t>
            </w:r>
          </w:p>
        </w:tc>
        <w:tc>
          <w:tcPr>
            <w:tcW w:w="709" w:type="dxa"/>
            <w:hideMark/>
          </w:tcPr>
          <w:p w14:paraId="7A3DE8B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2</w:t>
            </w:r>
          </w:p>
        </w:tc>
      </w:tr>
      <w:tr w:rsidR="001A575A" w:rsidRPr="00BF135F" w14:paraId="743EA5EE" w14:textId="77777777" w:rsidTr="00730A39">
        <w:trPr>
          <w:trHeight w:val="1440"/>
        </w:trPr>
        <w:tc>
          <w:tcPr>
            <w:tcW w:w="1134" w:type="dxa"/>
            <w:vMerge w:val="restart"/>
            <w:hideMark/>
          </w:tcPr>
          <w:p w14:paraId="5BCDEC43" w14:textId="449960A1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Shin 2014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1</w:t>
            </w:r>
            <w:r w:rsidR="00A67C5C" w:rsidRPr="00BF135F">
              <w:rPr>
                <w:sz w:val="14"/>
                <w:vertAlign w:val="superscript"/>
              </w:rPr>
              <w:t>3</w:t>
            </w:r>
          </w:p>
        </w:tc>
        <w:tc>
          <w:tcPr>
            <w:tcW w:w="992" w:type="dxa"/>
            <w:vMerge w:val="restart"/>
            <w:hideMark/>
          </w:tcPr>
          <w:p w14:paraId="05EDC00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54.5 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 xml:space="preserve">11.9 </w:t>
            </w:r>
            <w:r w:rsidRPr="00BF135F">
              <w:rPr>
                <w:rFonts w:hint="eastAsia"/>
                <w:sz w:val="14"/>
              </w:rPr>
              <w:br/>
              <w:t>(27-72)</w:t>
            </w:r>
          </w:p>
        </w:tc>
        <w:tc>
          <w:tcPr>
            <w:tcW w:w="1134" w:type="dxa"/>
            <w:vMerge w:val="restart"/>
            <w:hideMark/>
          </w:tcPr>
          <w:p w14:paraId="0CEC7F6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51" w:type="dxa"/>
            <w:vMerge w:val="restart"/>
            <w:noWrap/>
            <w:hideMark/>
          </w:tcPr>
          <w:p w14:paraId="67E1128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Korea</w:t>
            </w:r>
          </w:p>
        </w:tc>
        <w:tc>
          <w:tcPr>
            <w:tcW w:w="850" w:type="dxa"/>
            <w:vMerge w:val="restart"/>
            <w:hideMark/>
          </w:tcPr>
          <w:p w14:paraId="409072AD" w14:textId="4B1CE63E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2-compartment pharmac</w:t>
            </w:r>
            <w:r w:rsidR="001A575A" w:rsidRPr="00BF135F">
              <w:rPr>
                <w:rFonts w:hint="eastAsia"/>
                <w:sz w:val="14"/>
              </w:rPr>
              <w:lastRenderedPageBreak/>
              <w:t xml:space="preserve">okinetic model by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</w:p>
        </w:tc>
        <w:tc>
          <w:tcPr>
            <w:tcW w:w="851" w:type="dxa"/>
            <w:vMerge w:val="restart"/>
          </w:tcPr>
          <w:p w14:paraId="0D7AD8C9" w14:textId="3BAF12A1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A</w:t>
            </w:r>
            <w:r w:rsidRPr="00BF135F">
              <w:rPr>
                <w:sz w:val="14"/>
              </w:rPr>
              <w:t>IF</w:t>
            </w:r>
          </w:p>
        </w:tc>
        <w:tc>
          <w:tcPr>
            <w:tcW w:w="851" w:type="dxa"/>
            <w:vMerge w:val="restart"/>
          </w:tcPr>
          <w:p w14:paraId="6B7AFF96" w14:textId="4948EB6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Y</w:t>
            </w:r>
            <w:r w:rsidRPr="00BF135F">
              <w:rPr>
                <w:sz w:val="14"/>
              </w:rPr>
              <w:t>es</w:t>
            </w:r>
          </w:p>
        </w:tc>
        <w:tc>
          <w:tcPr>
            <w:tcW w:w="851" w:type="dxa"/>
            <w:vMerge w:val="restart"/>
            <w:hideMark/>
          </w:tcPr>
          <w:p w14:paraId="008C2214" w14:textId="0EBFB4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hot spot</w:t>
            </w:r>
          </w:p>
        </w:tc>
        <w:tc>
          <w:tcPr>
            <w:tcW w:w="850" w:type="dxa"/>
            <w:vMerge w:val="restart"/>
            <w:hideMark/>
          </w:tcPr>
          <w:p w14:paraId="1B041AD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vMerge w:val="restart"/>
            <w:hideMark/>
          </w:tcPr>
          <w:p w14:paraId="07860E6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1</w:t>
            </w:r>
          </w:p>
        </w:tc>
        <w:tc>
          <w:tcPr>
            <w:tcW w:w="993" w:type="dxa"/>
            <w:vMerge w:val="restart"/>
            <w:hideMark/>
          </w:tcPr>
          <w:p w14:paraId="3CE2A30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9</w:t>
            </w:r>
          </w:p>
        </w:tc>
        <w:tc>
          <w:tcPr>
            <w:tcW w:w="992" w:type="dxa"/>
            <w:vMerge w:val="restart"/>
            <w:hideMark/>
          </w:tcPr>
          <w:p w14:paraId="5D940D9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2</w:t>
            </w:r>
          </w:p>
        </w:tc>
        <w:tc>
          <w:tcPr>
            <w:tcW w:w="992" w:type="dxa"/>
            <w:vMerge w:val="restart"/>
            <w:hideMark/>
          </w:tcPr>
          <w:p w14:paraId="13D9CF5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4</w:t>
            </w:r>
            <w:r w:rsidRPr="00BF135F">
              <w:rPr>
                <w:rFonts w:hint="eastAsia"/>
                <w:sz w:val="14"/>
              </w:rPr>
              <w:br/>
              <w:t>WHO III 7</w:t>
            </w:r>
            <w:r w:rsidRPr="00BF135F">
              <w:rPr>
                <w:rFonts w:hint="eastAsia"/>
                <w:sz w:val="14"/>
              </w:rPr>
              <w:br/>
              <w:t>WHO IV 20</w:t>
            </w:r>
          </w:p>
        </w:tc>
        <w:tc>
          <w:tcPr>
            <w:tcW w:w="992" w:type="dxa"/>
            <w:hideMark/>
          </w:tcPr>
          <w:p w14:paraId="25F51281" w14:textId="536ED8D3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709" w:type="dxa"/>
            <w:hideMark/>
          </w:tcPr>
          <w:p w14:paraId="45D3B20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1.11</w:t>
            </w:r>
          </w:p>
        </w:tc>
        <w:tc>
          <w:tcPr>
            <w:tcW w:w="709" w:type="dxa"/>
            <w:hideMark/>
          </w:tcPr>
          <w:p w14:paraId="6561CE9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0</w:t>
            </w:r>
          </w:p>
        </w:tc>
      </w:tr>
      <w:tr w:rsidR="001A575A" w:rsidRPr="00BF135F" w14:paraId="05A0EFB5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2270951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413A5E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10CFC0D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D25EDF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327123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2C3077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B754496" w14:textId="3CDB43C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CF2C0FE" w14:textId="68AC0CD5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7E2912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9E7CE4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3CE0E55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ACAFDE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87AF20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1FA3434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rFonts w:hint="eastAsia"/>
                <w:sz w:val="14"/>
              </w:rPr>
              <w:t>iAUC</w:t>
            </w:r>
            <w:proofErr w:type="spellEnd"/>
          </w:p>
        </w:tc>
        <w:tc>
          <w:tcPr>
            <w:tcW w:w="709" w:type="dxa"/>
            <w:hideMark/>
          </w:tcPr>
          <w:p w14:paraId="555964C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6.67</w:t>
            </w:r>
          </w:p>
        </w:tc>
        <w:tc>
          <w:tcPr>
            <w:tcW w:w="709" w:type="dxa"/>
            <w:hideMark/>
          </w:tcPr>
          <w:p w14:paraId="617CA3B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0</w:t>
            </w:r>
          </w:p>
        </w:tc>
      </w:tr>
      <w:tr w:rsidR="001A575A" w:rsidRPr="00BF135F" w14:paraId="063E95CE" w14:textId="77777777" w:rsidTr="00730A39">
        <w:trPr>
          <w:trHeight w:val="370"/>
        </w:trPr>
        <w:tc>
          <w:tcPr>
            <w:tcW w:w="1134" w:type="dxa"/>
            <w:vMerge w:val="restart"/>
            <w:hideMark/>
          </w:tcPr>
          <w:p w14:paraId="0A18B8E4" w14:textId="2EB9A5A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Suh 2013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A67C5C" w:rsidRPr="00BF135F">
              <w:rPr>
                <w:sz w:val="14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hideMark/>
          </w:tcPr>
          <w:p w14:paraId="7179B6E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51.2 </w:t>
            </w:r>
            <w:r w:rsidRPr="00BF135F">
              <w:rPr>
                <w:rFonts w:hint="eastAsia"/>
                <w:sz w:val="14"/>
              </w:rPr>
              <w:br/>
              <w:t>(25-69)</w:t>
            </w:r>
          </w:p>
        </w:tc>
        <w:tc>
          <w:tcPr>
            <w:tcW w:w="1134" w:type="dxa"/>
            <w:vMerge w:val="restart"/>
            <w:hideMark/>
          </w:tcPr>
          <w:p w14:paraId="656A9EF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51" w:type="dxa"/>
            <w:vMerge w:val="restart"/>
            <w:noWrap/>
            <w:hideMark/>
          </w:tcPr>
          <w:p w14:paraId="4661956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Korea</w:t>
            </w:r>
          </w:p>
        </w:tc>
        <w:tc>
          <w:tcPr>
            <w:tcW w:w="850" w:type="dxa"/>
            <w:vMerge w:val="restart"/>
            <w:hideMark/>
          </w:tcPr>
          <w:p w14:paraId="28ACFC7D" w14:textId="2313C172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ime</w:t>
            </w:r>
            <w:r w:rsidR="001A575A" w:rsidRPr="00BF135F">
              <w:rPr>
                <w:rFonts w:hint="eastAsia"/>
                <w:sz w:val="14"/>
              </w:rPr>
              <w:t>–</w:t>
            </w:r>
            <w:r w:rsidR="001A575A" w:rsidRPr="00BF135F">
              <w:rPr>
                <w:rFonts w:hint="eastAsia"/>
                <w:sz w:val="14"/>
              </w:rPr>
              <w:t>signal intensity curve</w:t>
            </w:r>
          </w:p>
        </w:tc>
        <w:tc>
          <w:tcPr>
            <w:tcW w:w="851" w:type="dxa"/>
            <w:vMerge w:val="restart"/>
          </w:tcPr>
          <w:p w14:paraId="0A81B5D6" w14:textId="328D2556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t required</w:t>
            </w:r>
          </w:p>
        </w:tc>
        <w:tc>
          <w:tcPr>
            <w:tcW w:w="851" w:type="dxa"/>
            <w:vMerge w:val="restart"/>
          </w:tcPr>
          <w:p w14:paraId="20ED363D" w14:textId="4F01936E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851" w:type="dxa"/>
            <w:vMerge w:val="restart"/>
            <w:hideMark/>
          </w:tcPr>
          <w:p w14:paraId="0F5F151D" w14:textId="4CD4F5F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850" w:type="dxa"/>
            <w:vMerge w:val="restart"/>
            <w:hideMark/>
          </w:tcPr>
          <w:p w14:paraId="4DB9BAD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vMerge w:val="restart"/>
            <w:hideMark/>
          </w:tcPr>
          <w:p w14:paraId="6942E5D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9</w:t>
            </w:r>
          </w:p>
        </w:tc>
        <w:tc>
          <w:tcPr>
            <w:tcW w:w="993" w:type="dxa"/>
            <w:vMerge w:val="restart"/>
            <w:hideMark/>
          </w:tcPr>
          <w:p w14:paraId="4678210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3</w:t>
            </w:r>
          </w:p>
        </w:tc>
        <w:tc>
          <w:tcPr>
            <w:tcW w:w="992" w:type="dxa"/>
            <w:vMerge w:val="restart"/>
            <w:hideMark/>
          </w:tcPr>
          <w:p w14:paraId="0996EA2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6</w:t>
            </w:r>
          </w:p>
        </w:tc>
        <w:tc>
          <w:tcPr>
            <w:tcW w:w="992" w:type="dxa"/>
            <w:vMerge w:val="restart"/>
            <w:hideMark/>
          </w:tcPr>
          <w:p w14:paraId="7DA2666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WHO IV 79 </w:t>
            </w:r>
          </w:p>
        </w:tc>
        <w:tc>
          <w:tcPr>
            <w:tcW w:w="992" w:type="dxa"/>
            <w:hideMark/>
          </w:tcPr>
          <w:p w14:paraId="5A3FAE7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AUCR50 </w:t>
            </w:r>
          </w:p>
        </w:tc>
        <w:tc>
          <w:tcPr>
            <w:tcW w:w="709" w:type="dxa"/>
            <w:hideMark/>
          </w:tcPr>
          <w:p w14:paraId="58153A3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7.2</w:t>
            </w:r>
          </w:p>
        </w:tc>
        <w:tc>
          <w:tcPr>
            <w:tcW w:w="709" w:type="dxa"/>
            <w:hideMark/>
          </w:tcPr>
          <w:p w14:paraId="4166224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3.1</w:t>
            </w:r>
          </w:p>
        </w:tc>
      </w:tr>
      <w:tr w:rsidR="001A575A" w:rsidRPr="00BF135F" w14:paraId="08E5ADE7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2A05AB4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689439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4AF2246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66AB67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6E6DE8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C73AB0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6DF0B94" w14:textId="2D29822C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61F3BF14" w14:textId="47468166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EF63A8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7304C3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02E7FD6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8EFEBD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73892F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606C07F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AUCR75 </w:t>
            </w:r>
          </w:p>
        </w:tc>
        <w:tc>
          <w:tcPr>
            <w:tcW w:w="709" w:type="dxa"/>
            <w:hideMark/>
          </w:tcPr>
          <w:p w14:paraId="2B7A8BF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2.6</w:t>
            </w:r>
          </w:p>
        </w:tc>
        <w:tc>
          <w:tcPr>
            <w:tcW w:w="709" w:type="dxa"/>
            <w:hideMark/>
          </w:tcPr>
          <w:p w14:paraId="17573DA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1.1</w:t>
            </w:r>
          </w:p>
        </w:tc>
      </w:tr>
      <w:tr w:rsidR="001A575A" w:rsidRPr="00BF135F" w14:paraId="433B921D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6E4D362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323821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2441581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9DD074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F6D0CF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36E7AFB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59B0FC4" w14:textId="6C73F0BF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0597B91A" w14:textId="65CC31B0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8A4CB9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5238C6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4FCEA48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458BEAE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3C04BE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232DCE6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AUCR90 </w:t>
            </w:r>
          </w:p>
        </w:tc>
        <w:tc>
          <w:tcPr>
            <w:tcW w:w="709" w:type="dxa"/>
            <w:hideMark/>
          </w:tcPr>
          <w:p w14:paraId="2F539F8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9.6</w:t>
            </w:r>
          </w:p>
        </w:tc>
        <w:tc>
          <w:tcPr>
            <w:tcW w:w="709" w:type="dxa"/>
            <w:hideMark/>
          </w:tcPr>
          <w:p w14:paraId="361AF52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1.7</w:t>
            </w:r>
          </w:p>
        </w:tc>
      </w:tr>
      <w:tr w:rsidR="001A575A" w:rsidRPr="00BF135F" w14:paraId="21662D32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5F613E2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09AFD7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44F9C1A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C85EE5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791569E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7E1F9A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33086D00" w14:textId="714DFCA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58D9FA2" w14:textId="08B8C27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531F17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4809B72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37C51BB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FC59B5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AE6351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6C8FD2A7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AUCRmode</w:t>
            </w:r>
            <w:proofErr w:type="spellEnd"/>
          </w:p>
        </w:tc>
        <w:tc>
          <w:tcPr>
            <w:tcW w:w="709" w:type="dxa"/>
            <w:hideMark/>
          </w:tcPr>
          <w:p w14:paraId="6491311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3.1</w:t>
            </w:r>
          </w:p>
        </w:tc>
        <w:tc>
          <w:tcPr>
            <w:tcW w:w="709" w:type="dxa"/>
            <w:hideMark/>
          </w:tcPr>
          <w:p w14:paraId="3115839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9.7</w:t>
            </w:r>
          </w:p>
        </w:tc>
      </w:tr>
      <w:tr w:rsidR="001A575A" w:rsidRPr="00BF135F" w14:paraId="7B810FD7" w14:textId="77777777" w:rsidTr="00730A39">
        <w:trPr>
          <w:trHeight w:val="360"/>
        </w:trPr>
        <w:tc>
          <w:tcPr>
            <w:tcW w:w="1134" w:type="dxa"/>
            <w:vMerge/>
            <w:hideMark/>
          </w:tcPr>
          <w:p w14:paraId="67E09BD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EC8A98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vMerge/>
            <w:hideMark/>
          </w:tcPr>
          <w:p w14:paraId="631B9E7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359C1F7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416EF97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4135E4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363DC70" w14:textId="1332EF4F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5964DB50" w14:textId="654A6DD1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0D3E75C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039852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3" w:type="dxa"/>
            <w:vMerge/>
            <w:hideMark/>
          </w:tcPr>
          <w:p w14:paraId="29B6CB1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64991C1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60D7CB8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hideMark/>
          </w:tcPr>
          <w:p w14:paraId="51A75806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mAUCRH</w:t>
            </w:r>
            <w:proofErr w:type="spellEnd"/>
          </w:p>
        </w:tc>
        <w:tc>
          <w:tcPr>
            <w:tcW w:w="709" w:type="dxa"/>
            <w:hideMark/>
          </w:tcPr>
          <w:p w14:paraId="1BE8CC8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.1</w:t>
            </w:r>
          </w:p>
        </w:tc>
        <w:tc>
          <w:tcPr>
            <w:tcW w:w="709" w:type="dxa"/>
            <w:hideMark/>
          </w:tcPr>
          <w:p w14:paraId="4CFC060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2.9</w:t>
            </w:r>
          </w:p>
        </w:tc>
      </w:tr>
      <w:tr w:rsidR="001A575A" w:rsidRPr="00BF135F" w14:paraId="7356B13C" w14:textId="77777777" w:rsidTr="00730A39">
        <w:trPr>
          <w:trHeight w:val="1440"/>
        </w:trPr>
        <w:tc>
          <w:tcPr>
            <w:tcW w:w="1134" w:type="dxa"/>
            <w:hideMark/>
          </w:tcPr>
          <w:p w14:paraId="21499342" w14:textId="47F0EF7B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arang 2011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A67C5C" w:rsidRPr="00BF135F">
              <w:rPr>
                <w:sz w:val="14"/>
                <w:vertAlign w:val="superscript"/>
              </w:rPr>
              <w:t>3</w:t>
            </w:r>
          </w:p>
        </w:tc>
        <w:tc>
          <w:tcPr>
            <w:tcW w:w="992" w:type="dxa"/>
            <w:hideMark/>
          </w:tcPr>
          <w:p w14:paraId="1EA3110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treatment related changes51.4 (18-70)</w:t>
            </w:r>
            <w:r w:rsidRPr="00BF135F">
              <w:rPr>
                <w:rFonts w:hint="eastAsia"/>
                <w:sz w:val="14"/>
              </w:rPr>
              <w:br/>
              <w:t>recurrence 52.3 (28-66)</w:t>
            </w:r>
          </w:p>
        </w:tc>
        <w:tc>
          <w:tcPr>
            <w:tcW w:w="1134" w:type="dxa"/>
            <w:hideMark/>
          </w:tcPr>
          <w:p w14:paraId="70D159B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51" w:type="dxa"/>
            <w:noWrap/>
            <w:hideMark/>
          </w:tcPr>
          <w:p w14:paraId="2A6C8ED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850" w:type="dxa"/>
            <w:hideMark/>
          </w:tcPr>
          <w:p w14:paraId="21B0863B" w14:textId="01201CF3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ime</w:t>
            </w:r>
            <w:r w:rsidR="001A575A" w:rsidRPr="00BF135F">
              <w:rPr>
                <w:rFonts w:hint="eastAsia"/>
                <w:sz w:val="14"/>
              </w:rPr>
              <w:t>–</w:t>
            </w:r>
            <w:r w:rsidR="001A575A" w:rsidRPr="00BF135F">
              <w:rPr>
                <w:rFonts w:hint="eastAsia"/>
                <w:sz w:val="14"/>
              </w:rPr>
              <w:t>signal intensity curve</w:t>
            </w:r>
          </w:p>
        </w:tc>
        <w:tc>
          <w:tcPr>
            <w:tcW w:w="851" w:type="dxa"/>
          </w:tcPr>
          <w:p w14:paraId="50862291" w14:textId="424ABFEC" w:rsidR="001A575A" w:rsidRPr="00BF135F" w:rsidRDefault="00F84CD3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t required</w:t>
            </w:r>
          </w:p>
        </w:tc>
        <w:tc>
          <w:tcPr>
            <w:tcW w:w="851" w:type="dxa"/>
          </w:tcPr>
          <w:p w14:paraId="5895745D" w14:textId="1615771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851" w:type="dxa"/>
            <w:hideMark/>
          </w:tcPr>
          <w:p w14:paraId="0C1A3AC9" w14:textId="590CBC0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850" w:type="dxa"/>
            <w:hideMark/>
          </w:tcPr>
          <w:p w14:paraId="654DF11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hideMark/>
          </w:tcPr>
          <w:p w14:paraId="7A269814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2</w:t>
            </w:r>
          </w:p>
        </w:tc>
        <w:tc>
          <w:tcPr>
            <w:tcW w:w="993" w:type="dxa"/>
            <w:hideMark/>
          </w:tcPr>
          <w:p w14:paraId="35A5353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5</w:t>
            </w:r>
          </w:p>
        </w:tc>
        <w:tc>
          <w:tcPr>
            <w:tcW w:w="992" w:type="dxa"/>
            <w:hideMark/>
          </w:tcPr>
          <w:p w14:paraId="1DF78C3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</w:t>
            </w:r>
          </w:p>
        </w:tc>
        <w:tc>
          <w:tcPr>
            <w:tcW w:w="992" w:type="dxa"/>
            <w:hideMark/>
          </w:tcPr>
          <w:p w14:paraId="3CCB293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I 5</w:t>
            </w:r>
            <w:r w:rsidRPr="00BF135F">
              <w:rPr>
                <w:rFonts w:hint="eastAsia"/>
                <w:sz w:val="14"/>
              </w:rPr>
              <w:br/>
              <w:t>WHO IV 17</w:t>
            </w:r>
          </w:p>
        </w:tc>
        <w:tc>
          <w:tcPr>
            <w:tcW w:w="992" w:type="dxa"/>
            <w:hideMark/>
          </w:tcPr>
          <w:p w14:paraId="58FA14C0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MSIVP</w:t>
            </w:r>
          </w:p>
        </w:tc>
        <w:tc>
          <w:tcPr>
            <w:tcW w:w="709" w:type="dxa"/>
            <w:hideMark/>
          </w:tcPr>
          <w:p w14:paraId="0CFAF2C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00</w:t>
            </w:r>
          </w:p>
        </w:tc>
        <w:tc>
          <w:tcPr>
            <w:tcW w:w="709" w:type="dxa"/>
            <w:hideMark/>
          </w:tcPr>
          <w:p w14:paraId="12416F47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00</w:t>
            </w:r>
          </w:p>
        </w:tc>
      </w:tr>
      <w:tr w:rsidR="001A575A" w:rsidRPr="00BF135F" w14:paraId="5DB505C6" w14:textId="77777777" w:rsidTr="00730A39">
        <w:trPr>
          <w:trHeight w:val="720"/>
        </w:trPr>
        <w:tc>
          <w:tcPr>
            <w:tcW w:w="1134" w:type="dxa"/>
            <w:hideMark/>
          </w:tcPr>
          <w:p w14:paraId="5FDA3EB6" w14:textId="480352E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Seeger 2013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A67C5C" w:rsidRPr="00BF135F">
              <w:rPr>
                <w:sz w:val="1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52A4A5F5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53.6 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 xml:space="preserve"> 13.6 </w:t>
            </w:r>
          </w:p>
        </w:tc>
        <w:tc>
          <w:tcPr>
            <w:tcW w:w="1134" w:type="dxa"/>
            <w:hideMark/>
          </w:tcPr>
          <w:p w14:paraId="117F79A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51" w:type="dxa"/>
            <w:noWrap/>
            <w:hideMark/>
          </w:tcPr>
          <w:p w14:paraId="626BBB3C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Germany</w:t>
            </w:r>
          </w:p>
        </w:tc>
        <w:tc>
          <w:tcPr>
            <w:tcW w:w="850" w:type="dxa"/>
            <w:hideMark/>
          </w:tcPr>
          <w:p w14:paraId="59FAE162" w14:textId="428FF302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modified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>-Kermode model</w:t>
            </w:r>
          </w:p>
        </w:tc>
        <w:tc>
          <w:tcPr>
            <w:tcW w:w="851" w:type="dxa"/>
          </w:tcPr>
          <w:p w14:paraId="362D19F9" w14:textId="4571F3F2" w:rsidR="001A575A" w:rsidRPr="00BF135F" w:rsidRDefault="00A67C5C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</w:t>
            </w:r>
            <w:r w:rsidRPr="00BF135F">
              <w:rPr>
                <w:sz w:val="14"/>
              </w:rPr>
              <w:t>nclear</w:t>
            </w:r>
          </w:p>
        </w:tc>
        <w:tc>
          <w:tcPr>
            <w:tcW w:w="851" w:type="dxa"/>
          </w:tcPr>
          <w:p w14:paraId="5E897B19" w14:textId="44E8E885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Y</w:t>
            </w:r>
            <w:r w:rsidRPr="00BF135F">
              <w:rPr>
                <w:sz w:val="14"/>
              </w:rPr>
              <w:t>es</w:t>
            </w:r>
          </w:p>
        </w:tc>
        <w:tc>
          <w:tcPr>
            <w:tcW w:w="851" w:type="dxa"/>
            <w:hideMark/>
          </w:tcPr>
          <w:p w14:paraId="08A55EB9" w14:textId="789DF33E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850" w:type="dxa"/>
            <w:hideMark/>
          </w:tcPr>
          <w:p w14:paraId="4B2F84D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T</w:t>
            </w:r>
          </w:p>
        </w:tc>
        <w:tc>
          <w:tcPr>
            <w:tcW w:w="850" w:type="dxa"/>
            <w:hideMark/>
          </w:tcPr>
          <w:p w14:paraId="79074D2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0</w:t>
            </w:r>
          </w:p>
        </w:tc>
        <w:tc>
          <w:tcPr>
            <w:tcW w:w="993" w:type="dxa"/>
            <w:hideMark/>
          </w:tcPr>
          <w:p w14:paraId="28286581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3</w:t>
            </w:r>
          </w:p>
        </w:tc>
        <w:tc>
          <w:tcPr>
            <w:tcW w:w="992" w:type="dxa"/>
            <w:hideMark/>
          </w:tcPr>
          <w:p w14:paraId="30CADB82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7</w:t>
            </w:r>
          </w:p>
        </w:tc>
        <w:tc>
          <w:tcPr>
            <w:tcW w:w="992" w:type="dxa"/>
            <w:hideMark/>
          </w:tcPr>
          <w:p w14:paraId="7153D54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I+IV 40</w:t>
            </w:r>
          </w:p>
        </w:tc>
        <w:tc>
          <w:tcPr>
            <w:tcW w:w="992" w:type="dxa"/>
            <w:hideMark/>
          </w:tcPr>
          <w:p w14:paraId="382AEB53" w14:textId="39EC57E0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ax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709" w:type="dxa"/>
            <w:hideMark/>
          </w:tcPr>
          <w:p w14:paraId="6192AED6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1.9</w:t>
            </w:r>
          </w:p>
        </w:tc>
        <w:tc>
          <w:tcPr>
            <w:tcW w:w="709" w:type="dxa"/>
            <w:hideMark/>
          </w:tcPr>
          <w:p w14:paraId="534A1FD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0</w:t>
            </w:r>
          </w:p>
        </w:tc>
      </w:tr>
      <w:tr w:rsidR="001A575A" w:rsidRPr="00BF135F" w14:paraId="025A3DA4" w14:textId="77777777" w:rsidTr="00730A39">
        <w:trPr>
          <w:trHeight w:val="1800"/>
        </w:trPr>
        <w:tc>
          <w:tcPr>
            <w:tcW w:w="1134" w:type="dxa"/>
            <w:hideMark/>
          </w:tcPr>
          <w:p w14:paraId="04AB6861" w14:textId="276A7489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Larsen 2013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A67C5C" w:rsidRPr="00BF135F">
              <w:rPr>
                <w:sz w:val="14"/>
                <w:vertAlign w:val="superscript"/>
              </w:rPr>
              <w:t>5</w:t>
            </w:r>
          </w:p>
        </w:tc>
        <w:tc>
          <w:tcPr>
            <w:tcW w:w="992" w:type="dxa"/>
            <w:hideMark/>
          </w:tcPr>
          <w:p w14:paraId="3ED016D9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8-76</w:t>
            </w:r>
          </w:p>
        </w:tc>
        <w:tc>
          <w:tcPr>
            <w:tcW w:w="1134" w:type="dxa"/>
            <w:hideMark/>
          </w:tcPr>
          <w:p w14:paraId="500952DB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51" w:type="dxa"/>
            <w:noWrap/>
            <w:hideMark/>
          </w:tcPr>
          <w:p w14:paraId="10BC751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Denmark</w:t>
            </w:r>
          </w:p>
        </w:tc>
        <w:tc>
          <w:tcPr>
            <w:tcW w:w="850" w:type="dxa"/>
            <w:hideMark/>
          </w:tcPr>
          <w:p w14:paraId="28E51C3F" w14:textId="77777777" w:rsidR="001A575A" w:rsidRPr="00BF135F" w:rsidRDefault="001A575A" w:rsidP="00581464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Patlak</w:t>
            </w:r>
            <w:proofErr w:type="spellEnd"/>
            <w:r w:rsidRPr="00BF135F">
              <w:rPr>
                <w:rFonts w:hint="eastAsia"/>
                <w:sz w:val="14"/>
              </w:rPr>
              <w:t xml:space="preserve"> plot</w:t>
            </w:r>
            <w:r w:rsidRPr="00BF135F">
              <w:rPr>
                <w:rFonts w:hint="eastAsia"/>
                <w:sz w:val="14"/>
              </w:rPr>
              <w:br/>
              <w:t>model-free deconvol</w:t>
            </w:r>
            <w:r w:rsidRPr="00BF135F">
              <w:rPr>
                <w:rFonts w:hint="eastAsia"/>
                <w:sz w:val="14"/>
              </w:rPr>
              <w:lastRenderedPageBreak/>
              <w:t>ution with Tikhonov regularization</w:t>
            </w:r>
          </w:p>
        </w:tc>
        <w:tc>
          <w:tcPr>
            <w:tcW w:w="851" w:type="dxa"/>
          </w:tcPr>
          <w:p w14:paraId="6803F3F4" w14:textId="7454DF46" w:rsidR="001A575A" w:rsidRPr="00BF135F" w:rsidRDefault="00A67C5C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A</w:t>
            </w:r>
            <w:r w:rsidRPr="00BF135F">
              <w:rPr>
                <w:sz w:val="14"/>
              </w:rPr>
              <w:t>IF (ICA)</w:t>
            </w:r>
          </w:p>
        </w:tc>
        <w:tc>
          <w:tcPr>
            <w:tcW w:w="851" w:type="dxa"/>
          </w:tcPr>
          <w:p w14:paraId="65263ECD" w14:textId="7B4A2F42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851" w:type="dxa"/>
            <w:hideMark/>
          </w:tcPr>
          <w:p w14:paraId="78796065" w14:textId="3A057952" w:rsidR="001A575A" w:rsidRPr="00BF135F" w:rsidRDefault="0012290A" w:rsidP="00581464">
            <w:pPr>
              <w:rPr>
                <w:sz w:val="14"/>
              </w:rPr>
            </w:pPr>
            <w:r w:rsidRPr="00BF135F">
              <w:rPr>
                <w:sz w:val="14"/>
              </w:rPr>
              <w:t>w</w:t>
            </w:r>
            <w:r w:rsidR="001A575A" w:rsidRPr="00BF135F">
              <w:rPr>
                <w:rFonts w:hint="eastAsia"/>
                <w:sz w:val="14"/>
              </w:rPr>
              <w:t xml:space="preserve">hole tumor </w:t>
            </w:r>
          </w:p>
        </w:tc>
        <w:tc>
          <w:tcPr>
            <w:tcW w:w="850" w:type="dxa"/>
            <w:hideMark/>
          </w:tcPr>
          <w:p w14:paraId="6373F5C8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0" w:type="dxa"/>
            <w:hideMark/>
          </w:tcPr>
          <w:p w14:paraId="72A8D37E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4</w:t>
            </w:r>
          </w:p>
        </w:tc>
        <w:tc>
          <w:tcPr>
            <w:tcW w:w="993" w:type="dxa"/>
            <w:hideMark/>
          </w:tcPr>
          <w:p w14:paraId="51C680CF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1</w:t>
            </w:r>
          </w:p>
        </w:tc>
        <w:tc>
          <w:tcPr>
            <w:tcW w:w="992" w:type="dxa"/>
            <w:hideMark/>
          </w:tcPr>
          <w:p w14:paraId="47485EB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</w:t>
            </w:r>
          </w:p>
        </w:tc>
        <w:tc>
          <w:tcPr>
            <w:tcW w:w="992" w:type="dxa"/>
            <w:hideMark/>
          </w:tcPr>
          <w:p w14:paraId="3E6754D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 II 1</w:t>
            </w:r>
            <w:r w:rsidRPr="00BF135F">
              <w:rPr>
                <w:rFonts w:hint="eastAsia"/>
                <w:sz w:val="14"/>
              </w:rPr>
              <w:br/>
              <w:t>WHO III+IV 13</w:t>
            </w:r>
          </w:p>
        </w:tc>
        <w:tc>
          <w:tcPr>
            <w:tcW w:w="992" w:type="dxa"/>
            <w:hideMark/>
          </w:tcPr>
          <w:p w14:paraId="1D2DE62A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BV</w:t>
            </w:r>
          </w:p>
        </w:tc>
        <w:tc>
          <w:tcPr>
            <w:tcW w:w="709" w:type="dxa"/>
            <w:hideMark/>
          </w:tcPr>
          <w:p w14:paraId="04E3A5FD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00</w:t>
            </w:r>
          </w:p>
        </w:tc>
        <w:tc>
          <w:tcPr>
            <w:tcW w:w="709" w:type="dxa"/>
            <w:hideMark/>
          </w:tcPr>
          <w:p w14:paraId="2C638E63" w14:textId="77777777" w:rsidR="001A575A" w:rsidRPr="00BF135F" w:rsidRDefault="001A575A" w:rsidP="00581464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00 </w:t>
            </w:r>
          </w:p>
        </w:tc>
      </w:tr>
    </w:tbl>
    <w:p w14:paraId="7AF55B88" w14:textId="77777777" w:rsidR="00025DEE" w:rsidRPr="00BF135F" w:rsidRDefault="00025DEE">
      <w:pPr>
        <w:rPr>
          <w:sz w:val="18"/>
        </w:rPr>
      </w:pPr>
      <w:r w:rsidRPr="00BF135F">
        <w:rPr>
          <w:sz w:val="18"/>
        </w:rPr>
        <w:br w:type="page"/>
      </w:r>
    </w:p>
    <w:p w14:paraId="31C57987" w14:textId="626041F2" w:rsidR="00961B4C" w:rsidRPr="00BF135F" w:rsidRDefault="00961B4C" w:rsidP="00961B4C">
      <w:r w:rsidRPr="00BF135F">
        <w:lastRenderedPageBreak/>
        <w:t>The characteristics of the included studies for di</w:t>
      </w:r>
      <w:r w:rsidR="00F45C41" w:rsidRPr="00BF135F">
        <w:t>fferentiating between</w:t>
      </w:r>
      <w:r w:rsidRPr="00BF135F">
        <w:t xml:space="preserve"> </w:t>
      </w:r>
      <w:r w:rsidR="00F45C41" w:rsidRPr="00BF135F">
        <w:t>primary central nervous system lymphoma</w:t>
      </w:r>
      <w:r w:rsidR="00DA0E77" w:rsidRPr="00BF135F">
        <w:t>s</w:t>
      </w:r>
      <w:r w:rsidR="00F45C41" w:rsidRPr="00BF135F">
        <w:t xml:space="preserve"> (</w:t>
      </w:r>
      <w:r w:rsidRPr="00BF135F">
        <w:t>PCNSL</w:t>
      </w:r>
      <w:r w:rsidR="00DA0E77" w:rsidRPr="00BF135F">
        <w:t>s</w:t>
      </w:r>
      <w:r w:rsidR="00F45C41" w:rsidRPr="00BF135F">
        <w:t>)</w:t>
      </w:r>
      <w:r w:rsidRPr="00BF135F">
        <w:t xml:space="preserve"> and HGG</w:t>
      </w:r>
      <w:r w:rsidR="00DA0E77" w:rsidRPr="00BF135F">
        <w:t>s</w:t>
      </w:r>
    </w:p>
    <w:p w14:paraId="7FD3F31A" w14:textId="77777777" w:rsidR="0066196B" w:rsidRPr="00BF135F" w:rsidRDefault="0066196B"/>
    <w:tbl>
      <w:tblPr>
        <w:tblStyle w:val="a3"/>
        <w:tblW w:w="14738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17"/>
        <w:gridCol w:w="868"/>
        <w:gridCol w:w="1417"/>
        <w:gridCol w:w="851"/>
        <w:gridCol w:w="851"/>
        <w:gridCol w:w="992"/>
        <w:gridCol w:w="992"/>
        <w:gridCol w:w="851"/>
        <w:gridCol w:w="850"/>
        <w:gridCol w:w="851"/>
        <w:gridCol w:w="1134"/>
        <w:gridCol w:w="850"/>
        <w:gridCol w:w="851"/>
      </w:tblGrid>
      <w:tr w:rsidR="001A575A" w:rsidRPr="00BF135F" w14:paraId="07E2EAEA" w14:textId="77777777" w:rsidTr="001A575A">
        <w:trPr>
          <w:trHeight w:val="1520"/>
        </w:trPr>
        <w:tc>
          <w:tcPr>
            <w:tcW w:w="1271" w:type="dxa"/>
            <w:hideMark/>
          </w:tcPr>
          <w:p w14:paraId="01221C18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tudy (first author, year of publication)</w:t>
            </w:r>
          </w:p>
        </w:tc>
        <w:tc>
          <w:tcPr>
            <w:tcW w:w="992" w:type="dxa"/>
            <w:hideMark/>
          </w:tcPr>
          <w:p w14:paraId="149C6AB6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Age</w:t>
            </w:r>
            <w:r w:rsidRPr="00BF135F">
              <w:rPr>
                <w:rFonts w:hint="eastAsia"/>
                <w:b/>
                <w:bCs/>
                <w:sz w:val="14"/>
              </w:rPr>
              <w:br/>
              <w:t>mean</w:t>
            </w:r>
            <w:r w:rsidRPr="00BF135F">
              <w:rPr>
                <w:rFonts w:hint="eastAsia"/>
                <w:b/>
                <w:bCs/>
                <w:sz w:val="14"/>
              </w:rPr>
              <w:t>±</w:t>
            </w:r>
            <w:r w:rsidRPr="00BF135F">
              <w:rPr>
                <w:rFonts w:hint="eastAsia"/>
                <w:b/>
                <w:bCs/>
                <w:sz w:val="14"/>
              </w:rPr>
              <w:t xml:space="preserve">SD </w:t>
            </w:r>
            <w:r w:rsidRPr="00BF135F">
              <w:rPr>
                <w:rFonts w:hint="eastAsia"/>
                <w:b/>
                <w:bCs/>
                <w:sz w:val="14"/>
              </w:rPr>
              <w:br/>
              <w:t>(range)</w:t>
            </w:r>
          </w:p>
        </w:tc>
        <w:tc>
          <w:tcPr>
            <w:tcW w:w="1117" w:type="dxa"/>
            <w:hideMark/>
          </w:tcPr>
          <w:p w14:paraId="4FB67F1D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tudy design</w:t>
            </w:r>
          </w:p>
        </w:tc>
        <w:tc>
          <w:tcPr>
            <w:tcW w:w="868" w:type="dxa"/>
            <w:hideMark/>
          </w:tcPr>
          <w:p w14:paraId="27376D51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Country</w:t>
            </w:r>
          </w:p>
        </w:tc>
        <w:tc>
          <w:tcPr>
            <w:tcW w:w="1417" w:type="dxa"/>
            <w:hideMark/>
          </w:tcPr>
          <w:p w14:paraId="14697C45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Model</w:t>
            </w:r>
          </w:p>
        </w:tc>
        <w:tc>
          <w:tcPr>
            <w:tcW w:w="851" w:type="dxa"/>
          </w:tcPr>
          <w:p w14:paraId="360E43FA" w14:textId="67DE5B38" w:rsidR="001A575A" w:rsidRPr="00BF135F" w:rsidRDefault="003802BC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D</w:t>
            </w:r>
            <w:r w:rsidRPr="00BF135F">
              <w:rPr>
                <w:b/>
                <w:bCs/>
                <w:sz w:val="14"/>
              </w:rPr>
              <w:t>econvolution with AIF</w:t>
            </w:r>
          </w:p>
        </w:tc>
        <w:tc>
          <w:tcPr>
            <w:tcW w:w="851" w:type="dxa"/>
          </w:tcPr>
          <w:p w14:paraId="75065C7E" w14:textId="031ACBEF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b/>
                <w:bCs/>
                <w:sz w:val="14"/>
              </w:rPr>
              <w:t>Was double perfusion technique used or not?</w:t>
            </w:r>
          </w:p>
        </w:tc>
        <w:tc>
          <w:tcPr>
            <w:tcW w:w="992" w:type="dxa"/>
            <w:hideMark/>
          </w:tcPr>
          <w:p w14:paraId="2DD10D41" w14:textId="2EB1C604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ROI</w:t>
            </w:r>
          </w:p>
        </w:tc>
        <w:tc>
          <w:tcPr>
            <w:tcW w:w="992" w:type="dxa"/>
            <w:hideMark/>
          </w:tcPr>
          <w:p w14:paraId="47F63434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Field strength</w:t>
            </w:r>
          </w:p>
        </w:tc>
        <w:tc>
          <w:tcPr>
            <w:tcW w:w="851" w:type="dxa"/>
            <w:hideMark/>
          </w:tcPr>
          <w:p w14:paraId="4B3D9491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No. of total patients</w:t>
            </w:r>
          </w:p>
        </w:tc>
        <w:tc>
          <w:tcPr>
            <w:tcW w:w="850" w:type="dxa"/>
            <w:hideMark/>
          </w:tcPr>
          <w:p w14:paraId="14796B2D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No. of PCNSL</w:t>
            </w:r>
          </w:p>
        </w:tc>
        <w:tc>
          <w:tcPr>
            <w:tcW w:w="851" w:type="dxa"/>
            <w:hideMark/>
          </w:tcPr>
          <w:p w14:paraId="1111516D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 xml:space="preserve">No. of HGG </w:t>
            </w:r>
          </w:p>
        </w:tc>
        <w:tc>
          <w:tcPr>
            <w:tcW w:w="1134" w:type="dxa"/>
            <w:hideMark/>
          </w:tcPr>
          <w:p w14:paraId="606D7F4A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MRI parameters</w:t>
            </w:r>
          </w:p>
        </w:tc>
        <w:tc>
          <w:tcPr>
            <w:tcW w:w="850" w:type="dxa"/>
            <w:hideMark/>
          </w:tcPr>
          <w:p w14:paraId="63B918AA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ensitivity (%)</w:t>
            </w:r>
          </w:p>
        </w:tc>
        <w:tc>
          <w:tcPr>
            <w:tcW w:w="851" w:type="dxa"/>
            <w:hideMark/>
          </w:tcPr>
          <w:p w14:paraId="4EF42958" w14:textId="77777777" w:rsidR="001A575A" w:rsidRPr="00BF135F" w:rsidRDefault="001A575A" w:rsidP="00F84C09">
            <w:pPr>
              <w:rPr>
                <w:b/>
                <w:bCs/>
                <w:sz w:val="14"/>
              </w:rPr>
            </w:pPr>
            <w:r w:rsidRPr="00BF135F">
              <w:rPr>
                <w:rFonts w:hint="eastAsia"/>
                <w:b/>
                <w:bCs/>
                <w:sz w:val="14"/>
              </w:rPr>
              <w:t>Specificity (%)</w:t>
            </w:r>
          </w:p>
        </w:tc>
      </w:tr>
      <w:tr w:rsidR="001A575A" w:rsidRPr="00BF135F" w14:paraId="6BE54D77" w14:textId="77777777" w:rsidTr="001A575A">
        <w:trPr>
          <w:trHeight w:val="390"/>
        </w:trPr>
        <w:tc>
          <w:tcPr>
            <w:tcW w:w="1271" w:type="dxa"/>
            <w:vMerge w:val="restart"/>
            <w:hideMark/>
          </w:tcPr>
          <w:p w14:paraId="275AD399" w14:textId="7F0C188D" w:rsidR="001A575A" w:rsidRPr="00BF135F" w:rsidRDefault="001A575A" w:rsidP="00F84C09">
            <w:pPr>
              <w:rPr>
                <w:sz w:val="14"/>
              </w:rPr>
            </w:pPr>
            <w:proofErr w:type="spellStart"/>
            <w:r w:rsidRPr="00BF135F">
              <w:rPr>
                <w:rFonts w:hint="eastAsia"/>
                <w:sz w:val="14"/>
              </w:rPr>
              <w:t>Kickingereder</w:t>
            </w:r>
            <w:proofErr w:type="spellEnd"/>
            <w:r w:rsidRPr="00BF135F">
              <w:rPr>
                <w:rFonts w:hint="eastAsia"/>
                <w:sz w:val="14"/>
              </w:rPr>
              <w:t xml:space="preserve"> 2014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1</w:t>
            </w:r>
            <w:r w:rsidR="003802BC" w:rsidRPr="00BF135F">
              <w:rPr>
                <w:sz w:val="14"/>
                <w:vertAlign w:val="superscript"/>
              </w:rPr>
              <w:t>5</w:t>
            </w:r>
          </w:p>
        </w:tc>
        <w:tc>
          <w:tcPr>
            <w:tcW w:w="992" w:type="dxa"/>
            <w:vMerge w:val="restart"/>
            <w:hideMark/>
          </w:tcPr>
          <w:p w14:paraId="62745E16" w14:textId="0E16CA4B" w:rsidR="001A575A" w:rsidRPr="00BF135F" w:rsidRDefault="0012290A" w:rsidP="00F84C09">
            <w:pPr>
              <w:rPr>
                <w:sz w:val="14"/>
              </w:rPr>
            </w:pPr>
            <w:r w:rsidRPr="00BF135F">
              <w:rPr>
                <w:sz w:val="14"/>
              </w:rPr>
              <w:t>U</w:t>
            </w:r>
            <w:r w:rsidR="001A575A" w:rsidRPr="00BF135F">
              <w:rPr>
                <w:rFonts w:hint="eastAsia"/>
                <w:sz w:val="14"/>
              </w:rPr>
              <w:t>nclear</w:t>
            </w:r>
          </w:p>
        </w:tc>
        <w:tc>
          <w:tcPr>
            <w:tcW w:w="1117" w:type="dxa"/>
            <w:vMerge w:val="restart"/>
            <w:hideMark/>
          </w:tcPr>
          <w:p w14:paraId="254A531A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68" w:type="dxa"/>
            <w:vMerge w:val="restart"/>
            <w:noWrap/>
            <w:hideMark/>
          </w:tcPr>
          <w:p w14:paraId="2F62CF82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Germany</w:t>
            </w:r>
          </w:p>
        </w:tc>
        <w:tc>
          <w:tcPr>
            <w:tcW w:w="1417" w:type="dxa"/>
            <w:vMerge w:val="restart"/>
            <w:hideMark/>
          </w:tcPr>
          <w:p w14:paraId="7CBF7781" w14:textId="1B5B5679" w:rsidR="001A575A" w:rsidRPr="00BF135F" w:rsidRDefault="0012290A" w:rsidP="00F84C09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>-Kermode model</w:t>
            </w:r>
          </w:p>
        </w:tc>
        <w:tc>
          <w:tcPr>
            <w:tcW w:w="851" w:type="dxa"/>
            <w:vMerge w:val="restart"/>
          </w:tcPr>
          <w:p w14:paraId="66A40D59" w14:textId="56F2F0EC" w:rsidR="001A575A" w:rsidRPr="00BF135F" w:rsidRDefault="003802BC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</w:p>
        </w:tc>
        <w:tc>
          <w:tcPr>
            <w:tcW w:w="851" w:type="dxa"/>
            <w:vMerge w:val="restart"/>
          </w:tcPr>
          <w:p w14:paraId="6A05D6E8" w14:textId="5C52917B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992" w:type="dxa"/>
            <w:vMerge w:val="restart"/>
            <w:hideMark/>
          </w:tcPr>
          <w:p w14:paraId="5858826D" w14:textId="10175433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992" w:type="dxa"/>
            <w:vMerge w:val="restart"/>
            <w:hideMark/>
          </w:tcPr>
          <w:p w14:paraId="56908575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1" w:type="dxa"/>
            <w:vMerge w:val="restart"/>
            <w:hideMark/>
          </w:tcPr>
          <w:p w14:paraId="015CCEFF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1</w:t>
            </w:r>
          </w:p>
        </w:tc>
        <w:tc>
          <w:tcPr>
            <w:tcW w:w="850" w:type="dxa"/>
            <w:vMerge w:val="restart"/>
            <w:hideMark/>
          </w:tcPr>
          <w:p w14:paraId="607DB8EB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1</w:t>
            </w:r>
          </w:p>
        </w:tc>
        <w:tc>
          <w:tcPr>
            <w:tcW w:w="851" w:type="dxa"/>
            <w:vMerge w:val="restart"/>
            <w:hideMark/>
          </w:tcPr>
          <w:p w14:paraId="522BF69F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60 </w:t>
            </w:r>
          </w:p>
          <w:p w14:paraId="7BA1229A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WHO IV)</w:t>
            </w:r>
          </w:p>
        </w:tc>
        <w:tc>
          <w:tcPr>
            <w:tcW w:w="1134" w:type="dxa"/>
            <w:hideMark/>
          </w:tcPr>
          <w:p w14:paraId="6FB95CE9" w14:textId="3DA528E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850" w:type="dxa"/>
            <w:hideMark/>
          </w:tcPr>
          <w:p w14:paraId="352E574C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.9</w:t>
            </w:r>
          </w:p>
        </w:tc>
        <w:tc>
          <w:tcPr>
            <w:tcW w:w="851" w:type="dxa"/>
            <w:hideMark/>
          </w:tcPr>
          <w:p w14:paraId="4DD7D3CD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5</w:t>
            </w:r>
          </w:p>
        </w:tc>
      </w:tr>
      <w:tr w:rsidR="001A575A" w:rsidRPr="00BF135F" w14:paraId="5CF95396" w14:textId="77777777" w:rsidTr="001A575A">
        <w:trPr>
          <w:trHeight w:val="360"/>
        </w:trPr>
        <w:tc>
          <w:tcPr>
            <w:tcW w:w="1271" w:type="dxa"/>
            <w:vMerge/>
            <w:hideMark/>
          </w:tcPr>
          <w:p w14:paraId="56D9C0F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ACBE15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17" w:type="dxa"/>
            <w:vMerge/>
            <w:hideMark/>
          </w:tcPr>
          <w:p w14:paraId="7A91009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68" w:type="dxa"/>
            <w:vMerge/>
            <w:hideMark/>
          </w:tcPr>
          <w:p w14:paraId="27D0015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417" w:type="dxa"/>
            <w:vMerge/>
            <w:hideMark/>
          </w:tcPr>
          <w:p w14:paraId="71CF21E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145CA51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6E5E618" w14:textId="3EA0FE3A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25515A1" w14:textId="7D126CD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052B92A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3A5463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26828A83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9088CCB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hideMark/>
          </w:tcPr>
          <w:p w14:paraId="580E3358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rFonts w:hint="eastAsia"/>
                <w:sz w:val="14"/>
              </w:rPr>
              <w:t>Kep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850" w:type="dxa"/>
            <w:hideMark/>
          </w:tcPr>
          <w:p w14:paraId="33D48A84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.9</w:t>
            </w:r>
          </w:p>
        </w:tc>
        <w:tc>
          <w:tcPr>
            <w:tcW w:w="851" w:type="dxa"/>
            <w:hideMark/>
          </w:tcPr>
          <w:p w14:paraId="7BD2B1BB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.3</w:t>
            </w:r>
          </w:p>
        </w:tc>
      </w:tr>
      <w:tr w:rsidR="001A575A" w:rsidRPr="00BF135F" w14:paraId="5E684080" w14:textId="77777777" w:rsidTr="001A575A">
        <w:trPr>
          <w:trHeight w:val="360"/>
        </w:trPr>
        <w:tc>
          <w:tcPr>
            <w:tcW w:w="1271" w:type="dxa"/>
            <w:vMerge/>
            <w:hideMark/>
          </w:tcPr>
          <w:p w14:paraId="640876A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3BE059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17" w:type="dxa"/>
            <w:vMerge/>
            <w:hideMark/>
          </w:tcPr>
          <w:p w14:paraId="1BE87E6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68" w:type="dxa"/>
            <w:vMerge/>
            <w:hideMark/>
          </w:tcPr>
          <w:p w14:paraId="41459FB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417" w:type="dxa"/>
            <w:vMerge/>
            <w:hideMark/>
          </w:tcPr>
          <w:p w14:paraId="270C0937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384327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08AFD4B" w14:textId="2D6F57B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3CA5A80" w14:textId="7CB901E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4FE99F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665A52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447D656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19A87FB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hideMark/>
          </w:tcPr>
          <w:p w14:paraId="70380151" w14:textId="663F648C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di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850" w:type="dxa"/>
            <w:hideMark/>
          </w:tcPr>
          <w:p w14:paraId="2F9773F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3.6</w:t>
            </w:r>
          </w:p>
        </w:tc>
        <w:tc>
          <w:tcPr>
            <w:tcW w:w="851" w:type="dxa"/>
            <w:hideMark/>
          </w:tcPr>
          <w:p w14:paraId="6048A82A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6.7</w:t>
            </w:r>
          </w:p>
        </w:tc>
      </w:tr>
      <w:tr w:rsidR="001A575A" w:rsidRPr="00BF135F" w14:paraId="426A578E" w14:textId="77777777" w:rsidTr="001A575A">
        <w:trPr>
          <w:trHeight w:val="390"/>
        </w:trPr>
        <w:tc>
          <w:tcPr>
            <w:tcW w:w="1271" w:type="dxa"/>
            <w:vMerge w:val="restart"/>
            <w:hideMark/>
          </w:tcPr>
          <w:p w14:paraId="607F6842" w14:textId="1A110E6A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Lu 2016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4</w:t>
            </w:r>
            <w:r w:rsidR="003802BC" w:rsidRPr="00BF135F">
              <w:rPr>
                <w:sz w:val="14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hideMark/>
          </w:tcPr>
          <w:p w14:paraId="12CF8C30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GBM 52 (29-79)</w:t>
            </w:r>
            <w:r w:rsidRPr="00BF135F">
              <w:rPr>
                <w:rFonts w:hint="eastAsia"/>
                <w:sz w:val="14"/>
              </w:rPr>
              <w:br/>
              <w:t>PCNSL 61 (45-75)</w:t>
            </w:r>
          </w:p>
        </w:tc>
        <w:tc>
          <w:tcPr>
            <w:tcW w:w="1117" w:type="dxa"/>
            <w:vMerge w:val="restart"/>
            <w:hideMark/>
          </w:tcPr>
          <w:p w14:paraId="3F41C99B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68" w:type="dxa"/>
            <w:vMerge w:val="restart"/>
            <w:noWrap/>
            <w:hideMark/>
          </w:tcPr>
          <w:p w14:paraId="59E013AD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hina</w:t>
            </w:r>
          </w:p>
        </w:tc>
        <w:tc>
          <w:tcPr>
            <w:tcW w:w="1417" w:type="dxa"/>
            <w:vMerge w:val="restart"/>
            <w:hideMark/>
          </w:tcPr>
          <w:p w14:paraId="045FC1EC" w14:textId="1B62C3AA" w:rsidR="001A575A" w:rsidRPr="00BF135F" w:rsidRDefault="0012290A" w:rsidP="00F84C09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modified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 xml:space="preserve"> model</w:t>
            </w:r>
          </w:p>
        </w:tc>
        <w:tc>
          <w:tcPr>
            <w:tcW w:w="851" w:type="dxa"/>
            <w:vMerge w:val="restart"/>
          </w:tcPr>
          <w:p w14:paraId="23B79373" w14:textId="66C0B51F" w:rsidR="001A575A" w:rsidRPr="00BF135F" w:rsidRDefault="003802BC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V</w:t>
            </w:r>
            <w:r w:rsidRPr="00BF135F">
              <w:rPr>
                <w:sz w:val="14"/>
              </w:rPr>
              <w:t>IF (SSS)</w:t>
            </w:r>
          </w:p>
        </w:tc>
        <w:tc>
          <w:tcPr>
            <w:tcW w:w="851" w:type="dxa"/>
            <w:vMerge w:val="restart"/>
          </w:tcPr>
          <w:p w14:paraId="33749A0B" w14:textId="218FC64F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992" w:type="dxa"/>
            <w:vMerge w:val="restart"/>
            <w:hideMark/>
          </w:tcPr>
          <w:p w14:paraId="689F27B0" w14:textId="4F24022F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992" w:type="dxa"/>
            <w:vMerge w:val="restart"/>
            <w:hideMark/>
          </w:tcPr>
          <w:p w14:paraId="3CC28A8A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1" w:type="dxa"/>
            <w:vMerge w:val="restart"/>
            <w:hideMark/>
          </w:tcPr>
          <w:p w14:paraId="0E49B6CA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4</w:t>
            </w:r>
          </w:p>
        </w:tc>
        <w:tc>
          <w:tcPr>
            <w:tcW w:w="850" w:type="dxa"/>
            <w:vMerge w:val="restart"/>
            <w:hideMark/>
          </w:tcPr>
          <w:p w14:paraId="3CF61104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6</w:t>
            </w:r>
          </w:p>
        </w:tc>
        <w:tc>
          <w:tcPr>
            <w:tcW w:w="851" w:type="dxa"/>
            <w:vMerge w:val="restart"/>
            <w:hideMark/>
          </w:tcPr>
          <w:p w14:paraId="46F791A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38 </w:t>
            </w:r>
          </w:p>
          <w:p w14:paraId="229CA823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WHO IV)</w:t>
            </w:r>
          </w:p>
        </w:tc>
        <w:tc>
          <w:tcPr>
            <w:tcW w:w="1134" w:type="dxa"/>
            <w:hideMark/>
          </w:tcPr>
          <w:p w14:paraId="6EEB1E14" w14:textId="36321109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rFonts w:hint="eastAsia"/>
                <w:i/>
                <w:sz w:val="14"/>
              </w:rPr>
              <w:t>K</w:t>
            </w:r>
            <w:r w:rsidRPr="00BF135F">
              <w:rPr>
                <w:rFonts w:hint="eastAsia"/>
                <w:i/>
                <w:sz w:val="14"/>
                <w:vertAlign w:val="superscript"/>
              </w:rPr>
              <w:t>trans</w:t>
            </w:r>
            <w:proofErr w:type="spellEnd"/>
          </w:p>
        </w:tc>
        <w:tc>
          <w:tcPr>
            <w:tcW w:w="850" w:type="dxa"/>
            <w:hideMark/>
          </w:tcPr>
          <w:p w14:paraId="4CEDDD86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1.2</w:t>
            </w:r>
          </w:p>
        </w:tc>
        <w:tc>
          <w:tcPr>
            <w:tcW w:w="851" w:type="dxa"/>
            <w:hideMark/>
          </w:tcPr>
          <w:p w14:paraId="5C584C0C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9</w:t>
            </w:r>
          </w:p>
        </w:tc>
      </w:tr>
      <w:tr w:rsidR="001A575A" w:rsidRPr="00BF135F" w14:paraId="5F5DDF52" w14:textId="77777777" w:rsidTr="001A575A">
        <w:trPr>
          <w:trHeight w:val="360"/>
        </w:trPr>
        <w:tc>
          <w:tcPr>
            <w:tcW w:w="1271" w:type="dxa"/>
            <w:vMerge/>
            <w:hideMark/>
          </w:tcPr>
          <w:p w14:paraId="04ADAB5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159310C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17" w:type="dxa"/>
            <w:vMerge/>
            <w:hideMark/>
          </w:tcPr>
          <w:p w14:paraId="45F6A86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68" w:type="dxa"/>
            <w:vMerge/>
            <w:hideMark/>
          </w:tcPr>
          <w:p w14:paraId="22A6A38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417" w:type="dxa"/>
            <w:vMerge/>
            <w:hideMark/>
          </w:tcPr>
          <w:p w14:paraId="6DDB2E8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B4CB16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86D31B4" w14:textId="54A078F2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0C95DB40" w14:textId="1B46711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6C08DBD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2AE6029F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54FF670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651F51A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hideMark/>
          </w:tcPr>
          <w:p w14:paraId="7D8C47A9" w14:textId="2FBF0774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</w:p>
        </w:tc>
        <w:tc>
          <w:tcPr>
            <w:tcW w:w="850" w:type="dxa"/>
            <w:hideMark/>
          </w:tcPr>
          <w:p w14:paraId="09A60FFD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1.2</w:t>
            </w:r>
          </w:p>
        </w:tc>
        <w:tc>
          <w:tcPr>
            <w:tcW w:w="851" w:type="dxa"/>
            <w:hideMark/>
          </w:tcPr>
          <w:p w14:paraId="42C01E79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5.8</w:t>
            </w:r>
          </w:p>
        </w:tc>
      </w:tr>
      <w:tr w:rsidR="001A575A" w:rsidRPr="00BF135F" w14:paraId="177B9CE6" w14:textId="77777777" w:rsidTr="001A575A">
        <w:trPr>
          <w:trHeight w:val="1080"/>
        </w:trPr>
        <w:tc>
          <w:tcPr>
            <w:tcW w:w="1271" w:type="dxa"/>
            <w:hideMark/>
          </w:tcPr>
          <w:p w14:paraId="2F4D450D" w14:textId="36F90B5A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Zhao 2015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3</w:t>
            </w:r>
            <w:r w:rsidR="003802BC" w:rsidRPr="00BF135F">
              <w:rPr>
                <w:sz w:val="14"/>
                <w:vertAlign w:val="superscript"/>
              </w:rPr>
              <w:t>4</w:t>
            </w:r>
          </w:p>
        </w:tc>
        <w:tc>
          <w:tcPr>
            <w:tcW w:w="992" w:type="dxa"/>
            <w:hideMark/>
          </w:tcPr>
          <w:p w14:paraId="425ECBA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6</w:t>
            </w:r>
          </w:p>
        </w:tc>
        <w:tc>
          <w:tcPr>
            <w:tcW w:w="1117" w:type="dxa"/>
            <w:hideMark/>
          </w:tcPr>
          <w:p w14:paraId="49B7ADE5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Prospective</w:t>
            </w:r>
          </w:p>
        </w:tc>
        <w:tc>
          <w:tcPr>
            <w:tcW w:w="868" w:type="dxa"/>
            <w:noWrap/>
            <w:hideMark/>
          </w:tcPr>
          <w:p w14:paraId="2696F712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China</w:t>
            </w:r>
          </w:p>
        </w:tc>
        <w:tc>
          <w:tcPr>
            <w:tcW w:w="1417" w:type="dxa"/>
            <w:hideMark/>
          </w:tcPr>
          <w:p w14:paraId="08912EF5" w14:textId="0B355730" w:rsidR="001A575A" w:rsidRPr="00BF135F" w:rsidRDefault="0012290A" w:rsidP="00F84C09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he 2-compartment model</w:t>
            </w:r>
          </w:p>
        </w:tc>
        <w:tc>
          <w:tcPr>
            <w:tcW w:w="851" w:type="dxa"/>
          </w:tcPr>
          <w:p w14:paraId="5B49C0C0" w14:textId="79E33D1C" w:rsidR="001A575A" w:rsidRPr="00BF135F" w:rsidRDefault="003802BC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</w:p>
        </w:tc>
        <w:tc>
          <w:tcPr>
            <w:tcW w:w="851" w:type="dxa"/>
          </w:tcPr>
          <w:p w14:paraId="21E382D4" w14:textId="383EC649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992" w:type="dxa"/>
            <w:hideMark/>
          </w:tcPr>
          <w:p w14:paraId="44C31012" w14:textId="1018C8FE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-10 ROIs within tumor parenchyma</w:t>
            </w:r>
          </w:p>
        </w:tc>
        <w:tc>
          <w:tcPr>
            <w:tcW w:w="992" w:type="dxa"/>
            <w:hideMark/>
          </w:tcPr>
          <w:p w14:paraId="0A4C5CA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1" w:type="dxa"/>
            <w:hideMark/>
          </w:tcPr>
          <w:p w14:paraId="2E8C4665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1</w:t>
            </w:r>
          </w:p>
        </w:tc>
        <w:tc>
          <w:tcPr>
            <w:tcW w:w="850" w:type="dxa"/>
            <w:hideMark/>
          </w:tcPr>
          <w:p w14:paraId="56755998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</w:t>
            </w:r>
          </w:p>
        </w:tc>
        <w:tc>
          <w:tcPr>
            <w:tcW w:w="851" w:type="dxa"/>
            <w:hideMark/>
          </w:tcPr>
          <w:p w14:paraId="6EFB124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5 </w:t>
            </w:r>
          </w:p>
          <w:p w14:paraId="30FA1E5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WHO III+IV)</w:t>
            </w:r>
          </w:p>
        </w:tc>
        <w:tc>
          <w:tcPr>
            <w:tcW w:w="1134" w:type="dxa"/>
            <w:hideMark/>
          </w:tcPr>
          <w:p w14:paraId="066BC283" w14:textId="3062197F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mean </w:t>
            </w:r>
            <w:proofErr w:type="spellStart"/>
            <w:r w:rsidRPr="00BF135F">
              <w:rPr>
                <w:sz w:val="14"/>
              </w:rPr>
              <w:t>v</w:t>
            </w:r>
            <w:r w:rsidRPr="00BF135F">
              <w:rPr>
                <w:rFonts w:hint="eastAsia"/>
                <w:sz w:val="14"/>
                <w:vertAlign w:val="subscript"/>
              </w:rPr>
              <w:t>e</w:t>
            </w:r>
            <w:proofErr w:type="spellEnd"/>
            <w:r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850" w:type="dxa"/>
            <w:hideMark/>
          </w:tcPr>
          <w:p w14:paraId="6F11BE34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3</w:t>
            </w:r>
          </w:p>
        </w:tc>
        <w:tc>
          <w:tcPr>
            <w:tcW w:w="851" w:type="dxa"/>
            <w:hideMark/>
          </w:tcPr>
          <w:p w14:paraId="16BACDF3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9</w:t>
            </w:r>
          </w:p>
        </w:tc>
      </w:tr>
      <w:tr w:rsidR="001A575A" w:rsidRPr="00BF135F" w14:paraId="0B0F0E73" w14:textId="77777777" w:rsidTr="001A575A">
        <w:trPr>
          <w:trHeight w:val="1010"/>
        </w:trPr>
        <w:tc>
          <w:tcPr>
            <w:tcW w:w="1271" w:type="dxa"/>
            <w:hideMark/>
          </w:tcPr>
          <w:p w14:paraId="7C3EF12D" w14:textId="185E7799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Lin 2017</w:t>
            </w:r>
            <w:r w:rsidRPr="00BF135F">
              <w:rPr>
                <w:sz w:val="14"/>
              </w:rPr>
              <w:t xml:space="preserve"> </w:t>
            </w:r>
            <w:r w:rsidRPr="00BF135F">
              <w:rPr>
                <w:sz w:val="14"/>
                <w:vertAlign w:val="superscript"/>
              </w:rPr>
              <w:t>2</w:t>
            </w:r>
            <w:r w:rsidR="003802BC" w:rsidRPr="00BF135F">
              <w:rPr>
                <w:sz w:val="14"/>
                <w:vertAlign w:val="superscript"/>
              </w:rPr>
              <w:t>0</w:t>
            </w:r>
          </w:p>
        </w:tc>
        <w:tc>
          <w:tcPr>
            <w:tcW w:w="992" w:type="dxa"/>
            <w:hideMark/>
          </w:tcPr>
          <w:p w14:paraId="15B75272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GBM 68.6 (46-88) </w:t>
            </w:r>
            <w:r w:rsidRPr="00BF135F">
              <w:rPr>
                <w:rFonts w:hint="eastAsia"/>
                <w:sz w:val="14"/>
              </w:rPr>
              <w:br/>
              <w:t>PCNSL 68.7 (47-84)</w:t>
            </w:r>
          </w:p>
        </w:tc>
        <w:tc>
          <w:tcPr>
            <w:tcW w:w="1117" w:type="dxa"/>
            <w:hideMark/>
          </w:tcPr>
          <w:p w14:paraId="34E2A613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68" w:type="dxa"/>
            <w:noWrap/>
            <w:hideMark/>
          </w:tcPr>
          <w:p w14:paraId="7609E564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USA</w:t>
            </w:r>
          </w:p>
        </w:tc>
        <w:tc>
          <w:tcPr>
            <w:tcW w:w="1417" w:type="dxa"/>
            <w:hideMark/>
          </w:tcPr>
          <w:p w14:paraId="74B219E5" w14:textId="7B1EF408" w:rsidR="001A575A" w:rsidRPr="00BF135F" w:rsidRDefault="0012290A" w:rsidP="00F84C09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 xml:space="preserve">he 2-compartment pharmacokinetic model by </w:t>
            </w:r>
            <w:proofErr w:type="spellStart"/>
            <w:r w:rsidR="001A575A" w:rsidRPr="00BF135F">
              <w:rPr>
                <w:rFonts w:hint="eastAsia"/>
                <w:sz w:val="14"/>
              </w:rPr>
              <w:t>Tofts</w:t>
            </w:r>
            <w:proofErr w:type="spellEnd"/>
            <w:r w:rsidR="001A575A" w:rsidRPr="00BF135F">
              <w:rPr>
                <w:rFonts w:hint="eastAsia"/>
                <w:sz w:val="14"/>
              </w:rPr>
              <w:t xml:space="preserve"> </w:t>
            </w:r>
          </w:p>
        </w:tc>
        <w:tc>
          <w:tcPr>
            <w:tcW w:w="851" w:type="dxa"/>
          </w:tcPr>
          <w:p w14:paraId="07448CDE" w14:textId="76B38740" w:rsidR="001A575A" w:rsidRPr="00BF135F" w:rsidRDefault="003802BC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A</w:t>
            </w:r>
            <w:r w:rsidRPr="00BF135F">
              <w:rPr>
                <w:sz w:val="14"/>
              </w:rPr>
              <w:t>IF</w:t>
            </w:r>
          </w:p>
        </w:tc>
        <w:tc>
          <w:tcPr>
            <w:tcW w:w="851" w:type="dxa"/>
          </w:tcPr>
          <w:p w14:paraId="28E84CF3" w14:textId="3774649C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992" w:type="dxa"/>
            <w:hideMark/>
          </w:tcPr>
          <w:p w14:paraId="6F986E09" w14:textId="301ECE9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992" w:type="dxa"/>
            <w:hideMark/>
          </w:tcPr>
          <w:p w14:paraId="45C2353F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.5/3T</w:t>
            </w:r>
          </w:p>
        </w:tc>
        <w:tc>
          <w:tcPr>
            <w:tcW w:w="851" w:type="dxa"/>
            <w:hideMark/>
          </w:tcPr>
          <w:p w14:paraId="468193F8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6</w:t>
            </w:r>
          </w:p>
        </w:tc>
        <w:tc>
          <w:tcPr>
            <w:tcW w:w="850" w:type="dxa"/>
            <w:hideMark/>
          </w:tcPr>
          <w:p w14:paraId="74166203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12</w:t>
            </w:r>
          </w:p>
        </w:tc>
        <w:tc>
          <w:tcPr>
            <w:tcW w:w="851" w:type="dxa"/>
            <w:hideMark/>
          </w:tcPr>
          <w:p w14:paraId="19BB13E3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24 </w:t>
            </w:r>
          </w:p>
          <w:p w14:paraId="38F6BC9D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WHO IV)</w:t>
            </w:r>
          </w:p>
        </w:tc>
        <w:tc>
          <w:tcPr>
            <w:tcW w:w="1134" w:type="dxa"/>
            <w:hideMark/>
          </w:tcPr>
          <w:p w14:paraId="6CAEA202" w14:textId="5E80FD2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90% 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</w:t>
            </w:r>
            <w:proofErr w:type="spellStart"/>
            <w:r w:rsidRPr="00BF135F">
              <w:rPr>
                <w:rFonts w:hint="eastAsia"/>
                <w:sz w:val="14"/>
                <w:vertAlign w:val="subscript"/>
              </w:rPr>
              <w:t>r</w:t>
            </w:r>
            <w:r w:rsidRPr="00BF135F">
              <w:rPr>
                <w:sz w:val="14"/>
              </w:rPr>
              <w:t>v</w:t>
            </w:r>
            <w:r w:rsidRPr="00BF135F">
              <w:rPr>
                <w:sz w:val="14"/>
                <w:vertAlign w:val="subscript"/>
              </w:rPr>
              <w:t>p</w:t>
            </w:r>
            <w:proofErr w:type="spellEnd"/>
          </w:p>
        </w:tc>
        <w:tc>
          <w:tcPr>
            <w:tcW w:w="850" w:type="dxa"/>
            <w:hideMark/>
          </w:tcPr>
          <w:p w14:paraId="028A11C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8</w:t>
            </w:r>
          </w:p>
        </w:tc>
        <w:tc>
          <w:tcPr>
            <w:tcW w:w="851" w:type="dxa"/>
            <w:hideMark/>
          </w:tcPr>
          <w:p w14:paraId="05D9AEA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2</w:t>
            </w:r>
          </w:p>
        </w:tc>
      </w:tr>
      <w:tr w:rsidR="001A575A" w:rsidRPr="00BF135F" w14:paraId="17B4C2F2" w14:textId="77777777" w:rsidTr="001A575A">
        <w:trPr>
          <w:trHeight w:val="360"/>
        </w:trPr>
        <w:tc>
          <w:tcPr>
            <w:tcW w:w="1271" w:type="dxa"/>
            <w:vMerge w:val="restart"/>
            <w:hideMark/>
          </w:tcPr>
          <w:p w14:paraId="5BAA15F4" w14:textId="6D84D3BC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lastRenderedPageBreak/>
              <w:t>Choi 2017</w:t>
            </w:r>
            <w:r w:rsidRPr="00BF135F">
              <w:rPr>
                <w:sz w:val="14"/>
                <w:vertAlign w:val="superscript"/>
              </w:rPr>
              <w:t xml:space="preserve"> 4</w:t>
            </w:r>
            <w:r w:rsidR="003802BC" w:rsidRPr="00BF135F">
              <w:rPr>
                <w:sz w:val="14"/>
                <w:vertAlign w:val="superscript"/>
              </w:rPr>
              <w:t>7</w:t>
            </w:r>
          </w:p>
        </w:tc>
        <w:tc>
          <w:tcPr>
            <w:tcW w:w="992" w:type="dxa"/>
            <w:vMerge w:val="restart"/>
            <w:hideMark/>
          </w:tcPr>
          <w:p w14:paraId="2719077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59.7</w:t>
            </w:r>
            <w:r w:rsidRPr="00BF135F">
              <w:rPr>
                <w:rFonts w:hint="eastAsia"/>
                <w:sz w:val="14"/>
              </w:rPr>
              <w:t>±</w:t>
            </w:r>
            <w:r w:rsidRPr="00BF135F">
              <w:rPr>
                <w:rFonts w:hint="eastAsia"/>
                <w:sz w:val="14"/>
              </w:rPr>
              <w:t xml:space="preserve">2.1 </w:t>
            </w:r>
          </w:p>
        </w:tc>
        <w:tc>
          <w:tcPr>
            <w:tcW w:w="1117" w:type="dxa"/>
            <w:vMerge w:val="restart"/>
            <w:hideMark/>
          </w:tcPr>
          <w:p w14:paraId="06401A4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Retrospective</w:t>
            </w:r>
          </w:p>
        </w:tc>
        <w:tc>
          <w:tcPr>
            <w:tcW w:w="868" w:type="dxa"/>
            <w:vMerge w:val="restart"/>
            <w:noWrap/>
            <w:hideMark/>
          </w:tcPr>
          <w:p w14:paraId="643DCD0B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Korea</w:t>
            </w:r>
          </w:p>
        </w:tc>
        <w:tc>
          <w:tcPr>
            <w:tcW w:w="1417" w:type="dxa"/>
            <w:vMerge w:val="restart"/>
            <w:hideMark/>
          </w:tcPr>
          <w:p w14:paraId="31F00D5E" w14:textId="1BBBC4D1" w:rsidR="001A575A" w:rsidRPr="00BF135F" w:rsidRDefault="00730A39" w:rsidP="00F84C09">
            <w:pPr>
              <w:rPr>
                <w:sz w:val="14"/>
              </w:rPr>
            </w:pPr>
            <w:r w:rsidRPr="00BF135F">
              <w:rPr>
                <w:sz w:val="14"/>
              </w:rPr>
              <w:t>T</w:t>
            </w:r>
            <w:r w:rsidR="001A575A" w:rsidRPr="00BF135F">
              <w:rPr>
                <w:rFonts w:hint="eastAsia"/>
                <w:sz w:val="14"/>
              </w:rPr>
              <w:t>ime signal intensity curve</w:t>
            </w:r>
          </w:p>
        </w:tc>
        <w:tc>
          <w:tcPr>
            <w:tcW w:w="851" w:type="dxa"/>
            <w:vMerge w:val="restart"/>
          </w:tcPr>
          <w:p w14:paraId="108F0F23" w14:textId="652F608D" w:rsidR="001A575A" w:rsidRPr="00BF135F" w:rsidRDefault="003802BC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t required</w:t>
            </w:r>
          </w:p>
        </w:tc>
        <w:tc>
          <w:tcPr>
            <w:tcW w:w="851" w:type="dxa"/>
            <w:vMerge w:val="restart"/>
          </w:tcPr>
          <w:p w14:paraId="1CDCA41A" w14:textId="6BDCCC1B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N</w:t>
            </w:r>
            <w:r w:rsidRPr="00BF135F">
              <w:rPr>
                <w:sz w:val="14"/>
              </w:rPr>
              <w:t>o</w:t>
            </w:r>
          </w:p>
        </w:tc>
        <w:tc>
          <w:tcPr>
            <w:tcW w:w="992" w:type="dxa"/>
            <w:vMerge w:val="restart"/>
            <w:hideMark/>
          </w:tcPr>
          <w:p w14:paraId="613D97FA" w14:textId="72DCD4CD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whole tumor</w:t>
            </w:r>
          </w:p>
        </w:tc>
        <w:tc>
          <w:tcPr>
            <w:tcW w:w="992" w:type="dxa"/>
            <w:vMerge w:val="restart"/>
            <w:hideMark/>
          </w:tcPr>
          <w:p w14:paraId="12FC40F1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3T</w:t>
            </w:r>
          </w:p>
        </w:tc>
        <w:tc>
          <w:tcPr>
            <w:tcW w:w="851" w:type="dxa"/>
            <w:vMerge w:val="restart"/>
            <w:hideMark/>
          </w:tcPr>
          <w:p w14:paraId="72541F56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42</w:t>
            </w:r>
          </w:p>
        </w:tc>
        <w:tc>
          <w:tcPr>
            <w:tcW w:w="850" w:type="dxa"/>
            <w:vMerge w:val="restart"/>
            <w:hideMark/>
          </w:tcPr>
          <w:p w14:paraId="20431284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23</w:t>
            </w:r>
          </w:p>
        </w:tc>
        <w:tc>
          <w:tcPr>
            <w:tcW w:w="851" w:type="dxa"/>
            <w:vMerge w:val="restart"/>
            <w:hideMark/>
          </w:tcPr>
          <w:p w14:paraId="482A1790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 xml:space="preserve">19 </w:t>
            </w:r>
          </w:p>
          <w:p w14:paraId="11D6BF5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(WHO IV)</w:t>
            </w:r>
          </w:p>
        </w:tc>
        <w:tc>
          <w:tcPr>
            <w:tcW w:w="1134" w:type="dxa"/>
            <w:hideMark/>
          </w:tcPr>
          <w:p w14:paraId="76771FC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mean IAUC30</w:t>
            </w:r>
          </w:p>
        </w:tc>
        <w:tc>
          <w:tcPr>
            <w:tcW w:w="850" w:type="dxa"/>
            <w:hideMark/>
          </w:tcPr>
          <w:p w14:paraId="530B17D1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5.2</w:t>
            </w:r>
          </w:p>
        </w:tc>
        <w:tc>
          <w:tcPr>
            <w:tcW w:w="851" w:type="dxa"/>
            <w:hideMark/>
          </w:tcPr>
          <w:p w14:paraId="6B9D96F2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78.9</w:t>
            </w:r>
          </w:p>
        </w:tc>
      </w:tr>
      <w:tr w:rsidR="001A575A" w:rsidRPr="00BF135F" w14:paraId="2F9BF5A0" w14:textId="77777777" w:rsidTr="001A575A">
        <w:trPr>
          <w:trHeight w:val="360"/>
        </w:trPr>
        <w:tc>
          <w:tcPr>
            <w:tcW w:w="1271" w:type="dxa"/>
            <w:vMerge/>
            <w:hideMark/>
          </w:tcPr>
          <w:p w14:paraId="0CA7694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0D7F68F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17" w:type="dxa"/>
            <w:vMerge/>
            <w:hideMark/>
          </w:tcPr>
          <w:p w14:paraId="6BEABC3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68" w:type="dxa"/>
            <w:vMerge/>
            <w:hideMark/>
          </w:tcPr>
          <w:p w14:paraId="2742BCA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417" w:type="dxa"/>
            <w:vMerge/>
            <w:hideMark/>
          </w:tcPr>
          <w:p w14:paraId="464C417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6CB3BA6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24E9D70" w14:textId="5B4477C5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67924AF" w14:textId="57903503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20814A5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1B0D62F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B9B620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30C390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hideMark/>
          </w:tcPr>
          <w:p w14:paraId="46F57C7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IAUC30</w:t>
            </w:r>
          </w:p>
        </w:tc>
        <w:tc>
          <w:tcPr>
            <w:tcW w:w="850" w:type="dxa"/>
            <w:hideMark/>
          </w:tcPr>
          <w:p w14:paraId="52B4CBC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87</w:t>
            </w:r>
          </w:p>
        </w:tc>
        <w:tc>
          <w:tcPr>
            <w:tcW w:w="851" w:type="dxa"/>
            <w:hideMark/>
          </w:tcPr>
          <w:p w14:paraId="7CFA765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3.2</w:t>
            </w:r>
          </w:p>
        </w:tc>
      </w:tr>
      <w:tr w:rsidR="001A575A" w:rsidRPr="00BF135F" w14:paraId="67C97D2B" w14:textId="77777777" w:rsidTr="001A575A">
        <w:trPr>
          <w:trHeight w:val="360"/>
        </w:trPr>
        <w:tc>
          <w:tcPr>
            <w:tcW w:w="1271" w:type="dxa"/>
            <w:vMerge/>
            <w:hideMark/>
          </w:tcPr>
          <w:p w14:paraId="0D2AD02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3E80E1A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17" w:type="dxa"/>
            <w:vMerge/>
            <w:hideMark/>
          </w:tcPr>
          <w:p w14:paraId="715EA4C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68" w:type="dxa"/>
            <w:vMerge/>
            <w:hideMark/>
          </w:tcPr>
          <w:p w14:paraId="56E54F7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417" w:type="dxa"/>
            <w:vMerge/>
            <w:hideMark/>
          </w:tcPr>
          <w:p w14:paraId="3625B5BC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72E22FE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29CC521C" w14:textId="4602C23B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FB9C7A9" w14:textId="2CFABA5D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52D7A7A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6CC0A396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3550A8B4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264DAE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hideMark/>
          </w:tcPr>
          <w:p w14:paraId="222FB8A0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IAUC60</w:t>
            </w:r>
          </w:p>
        </w:tc>
        <w:tc>
          <w:tcPr>
            <w:tcW w:w="850" w:type="dxa"/>
            <w:hideMark/>
          </w:tcPr>
          <w:p w14:paraId="1BCA95CA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9.6</w:t>
            </w:r>
          </w:p>
        </w:tc>
        <w:tc>
          <w:tcPr>
            <w:tcW w:w="851" w:type="dxa"/>
            <w:hideMark/>
          </w:tcPr>
          <w:p w14:paraId="45E11AAF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8.4</w:t>
            </w:r>
          </w:p>
        </w:tc>
      </w:tr>
      <w:tr w:rsidR="001A575A" w:rsidRPr="00BF135F" w14:paraId="30126D0F" w14:textId="77777777" w:rsidTr="001A575A">
        <w:trPr>
          <w:trHeight w:val="360"/>
        </w:trPr>
        <w:tc>
          <w:tcPr>
            <w:tcW w:w="1271" w:type="dxa"/>
            <w:vMerge/>
            <w:hideMark/>
          </w:tcPr>
          <w:p w14:paraId="37D3D368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54620F20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17" w:type="dxa"/>
            <w:vMerge/>
            <w:hideMark/>
          </w:tcPr>
          <w:p w14:paraId="50EB305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68" w:type="dxa"/>
            <w:vMerge/>
            <w:hideMark/>
          </w:tcPr>
          <w:p w14:paraId="69AB55A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417" w:type="dxa"/>
            <w:vMerge/>
            <w:hideMark/>
          </w:tcPr>
          <w:p w14:paraId="6D01906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5FA2DA0E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</w:tcPr>
          <w:p w14:paraId="4E5F1562" w14:textId="6A552615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00E9E9B" w14:textId="1E76CB39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992" w:type="dxa"/>
            <w:vMerge/>
            <w:hideMark/>
          </w:tcPr>
          <w:p w14:paraId="7BE787A2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7C4B3E45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0" w:type="dxa"/>
            <w:vMerge/>
            <w:hideMark/>
          </w:tcPr>
          <w:p w14:paraId="6DA0D6F9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851" w:type="dxa"/>
            <w:vMerge/>
            <w:hideMark/>
          </w:tcPr>
          <w:p w14:paraId="4E63FCAD" w14:textId="77777777" w:rsidR="001A575A" w:rsidRPr="00BF135F" w:rsidRDefault="001A575A">
            <w:pPr>
              <w:rPr>
                <w:sz w:val="14"/>
              </w:rPr>
            </w:pPr>
          </w:p>
        </w:tc>
        <w:tc>
          <w:tcPr>
            <w:tcW w:w="1134" w:type="dxa"/>
            <w:hideMark/>
          </w:tcPr>
          <w:p w14:paraId="6CE15A2D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90%</w:t>
            </w:r>
            <w:r w:rsidRPr="00BF135F">
              <w:rPr>
                <w:rFonts w:hint="eastAsia"/>
                <w:sz w:val="14"/>
                <w:vertAlign w:val="subscript"/>
              </w:rPr>
              <w:t>tile</w:t>
            </w:r>
            <w:r w:rsidRPr="00BF135F">
              <w:rPr>
                <w:rFonts w:hint="eastAsia"/>
                <w:sz w:val="14"/>
              </w:rPr>
              <w:t xml:space="preserve"> IAUC90</w:t>
            </w:r>
          </w:p>
        </w:tc>
        <w:tc>
          <w:tcPr>
            <w:tcW w:w="850" w:type="dxa"/>
            <w:hideMark/>
          </w:tcPr>
          <w:p w14:paraId="1C4D6EAE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9.6</w:t>
            </w:r>
          </w:p>
        </w:tc>
        <w:tc>
          <w:tcPr>
            <w:tcW w:w="851" w:type="dxa"/>
            <w:hideMark/>
          </w:tcPr>
          <w:p w14:paraId="619BC647" w14:textId="77777777" w:rsidR="001A575A" w:rsidRPr="00BF135F" w:rsidRDefault="001A575A" w:rsidP="00F84C09">
            <w:pPr>
              <w:rPr>
                <w:sz w:val="14"/>
              </w:rPr>
            </w:pPr>
            <w:r w:rsidRPr="00BF135F">
              <w:rPr>
                <w:rFonts w:hint="eastAsia"/>
                <w:sz w:val="14"/>
              </w:rPr>
              <w:t>68.4</w:t>
            </w:r>
          </w:p>
        </w:tc>
      </w:tr>
    </w:tbl>
    <w:p w14:paraId="65084723" w14:textId="77777777" w:rsidR="00730A39" w:rsidRPr="00BF135F" w:rsidRDefault="00730A39" w:rsidP="00FA04FA">
      <w:pPr>
        <w:rPr>
          <w:rFonts w:ascii="Times New Roman" w:hAnsi="Times New Roman" w:cs="Times New Roman"/>
          <w:sz w:val="24"/>
          <w:szCs w:val="20"/>
        </w:rPr>
      </w:pPr>
    </w:p>
    <w:p w14:paraId="4DEE9511" w14:textId="1EB51E78" w:rsidR="0066196B" w:rsidRDefault="00730A39" w:rsidP="00FA04FA">
      <w:r w:rsidRPr="00BF135F">
        <w:rPr>
          <w:rFonts w:ascii="Times New Roman" w:hAnsi="Times New Roman" w:cs="Times New Roman"/>
          <w:sz w:val="24"/>
          <w:szCs w:val="20"/>
        </w:rPr>
        <w:t xml:space="preserve">Abbreviations: </w:t>
      </w:r>
      <w:r w:rsidR="0012290A" w:rsidRPr="00BF135F">
        <w:t>AIF</w:t>
      </w:r>
      <w:r w:rsidRPr="00BF135F">
        <w:t xml:space="preserve"> 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 xml:space="preserve">= </w:t>
      </w:r>
      <w:r w:rsidRPr="00BF135F">
        <w:t>arterial input function,</w:t>
      </w:r>
      <w:r w:rsidR="0012290A" w:rsidRPr="00BF135F">
        <w:t xml:space="preserve"> </w:t>
      </w:r>
      <w:r w:rsidRPr="00BF135F">
        <w:t xml:space="preserve">VIF 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 xml:space="preserve">= venous </w:t>
      </w:r>
      <w:r w:rsidRPr="00BF135F">
        <w:t xml:space="preserve">input function, </w:t>
      </w:r>
      <w:r w:rsidR="0012290A" w:rsidRPr="00BF135F">
        <w:t>DCE</w:t>
      </w:r>
      <w:r w:rsidRPr="00BF135F">
        <w:t xml:space="preserve"> 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>= dynamic contrast-enhanced,</w:t>
      </w:r>
      <w:r w:rsidR="0012290A" w:rsidRPr="00BF135F">
        <w:t xml:space="preserve"> DSC</w:t>
      </w:r>
      <w:r w:rsidRPr="00BF135F">
        <w:t xml:space="preserve"> 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 xml:space="preserve">= </w:t>
      </w:r>
      <w:r w:rsidRPr="00BF135F">
        <w:rPr>
          <w:rFonts w:ascii="Times New Roman" w:hAnsi="Times New Roman" w:cs="Times New Roman"/>
          <w:sz w:val="24"/>
          <w:szCs w:val="24"/>
        </w:rPr>
        <w:t>dynamic susceptibility contrast-enhanced,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 xml:space="preserve"> ROI = region of interest</w:t>
      </w:r>
      <w:r w:rsidRPr="00BF135F">
        <w:t>,</w:t>
      </w:r>
      <w:r w:rsidR="0012290A" w:rsidRPr="00BF135F">
        <w:t xml:space="preserve"> MCA</w:t>
      </w:r>
      <w:r w:rsidRPr="00BF135F">
        <w:t xml:space="preserve"> 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>= middle cerebral artery,</w:t>
      </w:r>
      <w:r w:rsidR="0012290A" w:rsidRPr="00BF135F">
        <w:t xml:space="preserve"> ICA</w:t>
      </w:r>
      <w:r w:rsidRPr="00BF135F">
        <w:t xml:space="preserve"> 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 xml:space="preserve">= internal carotid artery, </w:t>
      </w:r>
      <w:r w:rsidR="0012290A" w:rsidRPr="00BF135F">
        <w:t>SSS</w:t>
      </w:r>
      <w:r w:rsidRPr="00BF135F">
        <w:rPr>
          <w:rFonts w:ascii="Times New Roman" w:hAnsi="Times New Roman" w:cs="Times New Roman"/>
          <w:kern w:val="0"/>
          <w:sz w:val="24"/>
          <w:szCs w:val="20"/>
        </w:rPr>
        <w:t xml:space="preserve"> = superior sagittal sinus, AUC = area under the curve</w:t>
      </w:r>
      <w:bookmarkStart w:id="1" w:name="_GoBack"/>
      <w:bookmarkEnd w:id="1"/>
    </w:p>
    <w:sectPr w:rsidR="0066196B" w:rsidSect="0051601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5EFD2" w14:textId="77777777" w:rsidR="008436E5" w:rsidRDefault="008436E5" w:rsidP="00961B4C">
      <w:r>
        <w:separator/>
      </w:r>
    </w:p>
  </w:endnote>
  <w:endnote w:type="continuationSeparator" w:id="0">
    <w:p w14:paraId="6F954121" w14:textId="77777777" w:rsidR="008436E5" w:rsidRDefault="008436E5" w:rsidP="00961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1D337" w14:textId="77777777" w:rsidR="008436E5" w:rsidRDefault="008436E5" w:rsidP="00961B4C">
      <w:r>
        <w:separator/>
      </w:r>
    </w:p>
  </w:footnote>
  <w:footnote w:type="continuationSeparator" w:id="0">
    <w:p w14:paraId="7791F3B5" w14:textId="77777777" w:rsidR="008436E5" w:rsidRDefault="008436E5" w:rsidP="00961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DEE"/>
    <w:rsid w:val="00000638"/>
    <w:rsid w:val="000007C5"/>
    <w:rsid w:val="000026BD"/>
    <w:rsid w:val="00003FBA"/>
    <w:rsid w:val="00004D73"/>
    <w:rsid w:val="00007DB4"/>
    <w:rsid w:val="00010163"/>
    <w:rsid w:val="00013CD3"/>
    <w:rsid w:val="00013E03"/>
    <w:rsid w:val="000151BA"/>
    <w:rsid w:val="0001694A"/>
    <w:rsid w:val="00020362"/>
    <w:rsid w:val="00025DEE"/>
    <w:rsid w:val="00027866"/>
    <w:rsid w:val="00030044"/>
    <w:rsid w:val="000324EC"/>
    <w:rsid w:val="00032647"/>
    <w:rsid w:val="00041412"/>
    <w:rsid w:val="0004475E"/>
    <w:rsid w:val="000468D7"/>
    <w:rsid w:val="000510C0"/>
    <w:rsid w:val="000513C4"/>
    <w:rsid w:val="00051BE3"/>
    <w:rsid w:val="000523C2"/>
    <w:rsid w:val="00052C6D"/>
    <w:rsid w:val="00054A41"/>
    <w:rsid w:val="00054F33"/>
    <w:rsid w:val="000557AD"/>
    <w:rsid w:val="0005655C"/>
    <w:rsid w:val="00056782"/>
    <w:rsid w:val="00060540"/>
    <w:rsid w:val="00060992"/>
    <w:rsid w:val="00060CDB"/>
    <w:rsid w:val="000634D2"/>
    <w:rsid w:val="000639B6"/>
    <w:rsid w:val="000662F2"/>
    <w:rsid w:val="00067594"/>
    <w:rsid w:val="00070E7E"/>
    <w:rsid w:val="00070ECE"/>
    <w:rsid w:val="00072B08"/>
    <w:rsid w:val="00074011"/>
    <w:rsid w:val="000742AC"/>
    <w:rsid w:val="00074A25"/>
    <w:rsid w:val="00077D61"/>
    <w:rsid w:val="000805C2"/>
    <w:rsid w:val="0008085D"/>
    <w:rsid w:val="00080E45"/>
    <w:rsid w:val="00081CDA"/>
    <w:rsid w:val="0008203B"/>
    <w:rsid w:val="00082D02"/>
    <w:rsid w:val="00084D9A"/>
    <w:rsid w:val="0008754F"/>
    <w:rsid w:val="00090B6E"/>
    <w:rsid w:val="00096210"/>
    <w:rsid w:val="000A16EB"/>
    <w:rsid w:val="000A27FB"/>
    <w:rsid w:val="000A4284"/>
    <w:rsid w:val="000A43DF"/>
    <w:rsid w:val="000B1132"/>
    <w:rsid w:val="000B1691"/>
    <w:rsid w:val="000B2426"/>
    <w:rsid w:val="000B28D7"/>
    <w:rsid w:val="000B2A9E"/>
    <w:rsid w:val="000B33EA"/>
    <w:rsid w:val="000B5EAC"/>
    <w:rsid w:val="000B61DE"/>
    <w:rsid w:val="000B6DBC"/>
    <w:rsid w:val="000B745C"/>
    <w:rsid w:val="000B7DE2"/>
    <w:rsid w:val="000C00AD"/>
    <w:rsid w:val="000C28C1"/>
    <w:rsid w:val="000D3400"/>
    <w:rsid w:val="000D3A2F"/>
    <w:rsid w:val="000D7B76"/>
    <w:rsid w:val="000E49A9"/>
    <w:rsid w:val="000E4A92"/>
    <w:rsid w:val="000E5136"/>
    <w:rsid w:val="000E556F"/>
    <w:rsid w:val="000E7014"/>
    <w:rsid w:val="000F6597"/>
    <w:rsid w:val="000F6EF9"/>
    <w:rsid w:val="000F737D"/>
    <w:rsid w:val="00104357"/>
    <w:rsid w:val="001045BB"/>
    <w:rsid w:val="00104DF6"/>
    <w:rsid w:val="00106866"/>
    <w:rsid w:val="001106EA"/>
    <w:rsid w:val="0011192C"/>
    <w:rsid w:val="00112F2F"/>
    <w:rsid w:val="00113C09"/>
    <w:rsid w:val="001167E1"/>
    <w:rsid w:val="00121ECB"/>
    <w:rsid w:val="0012290A"/>
    <w:rsid w:val="001238EE"/>
    <w:rsid w:val="001240E0"/>
    <w:rsid w:val="00124DFF"/>
    <w:rsid w:val="00127C50"/>
    <w:rsid w:val="00131255"/>
    <w:rsid w:val="001323DC"/>
    <w:rsid w:val="001369EE"/>
    <w:rsid w:val="0014281F"/>
    <w:rsid w:val="0014462C"/>
    <w:rsid w:val="00145619"/>
    <w:rsid w:val="001456A9"/>
    <w:rsid w:val="0014747E"/>
    <w:rsid w:val="00150059"/>
    <w:rsid w:val="0015024D"/>
    <w:rsid w:val="0015174B"/>
    <w:rsid w:val="00151A4E"/>
    <w:rsid w:val="0015473A"/>
    <w:rsid w:val="00154CEF"/>
    <w:rsid w:val="00155E98"/>
    <w:rsid w:val="00157DD1"/>
    <w:rsid w:val="001605A1"/>
    <w:rsid w:val="00164AE5"/>
    <w:rsid w:val="001656F8"/>
    <w:rsid w:val="00165751"/>
    <w:rsid w:val="00170A46"/>
    <w:rsid w:val="00170DFE"/>
    <w:rsid w:val="001739A8"/>
    <w:rsid w:val="00173ACA"/>
    <w:rsid w:val="00173D7B"/>
    <w:rsid w:val="00174EF4"/>
    <w:rsid w:val="00175606"/>
    <w:rsid w:val="00175B61"/>
    <w:rsid w:val="00177ED2"/>
    <w:rsid w:val="00180CB8"/>
    <w:rsid w:val="001829E6"/>
    <w:rsid w:val="00182C79"/>
    <w:rsid w:val="001841E9"/>
    <w:rsid w:val="00184641"/>
    <w:rsid w:val="00184ADD"/>
    <w:rsid w:val="0018693A"/>
    <w:rsid w:val="0019051D"/>
    <w:rsid w:val="0019206C"/>
    <w:rsid w:val="001927D2"/>
    <w:rsid w:val="0019332A"/>
    <w:rsid w:val="00193980"/>
    <w:rsid w:val="00193C83"/>
    <w:rsid w:val="00194148"/>
    <w:rsid w:val="0019449D"/>
    <w:rsid w:val="00197508"/>
    <w:rsid w:val="001A130B"/>
    <w:rsid w:val="001A4B51"/>
    <w:rsid w:val="001A575A"/>
    <w:rsid w:val="001A65D8"/>
    <w:rsid w:val="001A6CC0"/>
    <w:rsid w:val="001B1C7F"/>
    <w:rsid w:val="001B30B4"/>
    <w:rsid w:val="001B3C39"/>
    <w:rsid w:val="001B5A55"/>
    <w:rsid w:val="001B67B8"/>
    <w:rsid w:val="001B67DB"/>
    <w:rsid w:val="001B7065"/>
    <w:rsid w:val="001C0309"/>
    <w:rsid w:val="001C6946"/>
    <w:rsid w:val="001C72ED"/>
    <w:rsid w:val="001C7EFF"/>
    <w:rsid w:val="001D0DE4"/>
    <w:rsid w:val="001D130B"/>
    <w:rsid w:val="001D18CF"/>
    <w:rsid w:val="001D3768"/>
    <w:rsid w:val="001D5CD5"/>
    <w:rsid w:val="001E2744"/>
    <w:rsid w:val="001E2BF0"/>
    <w:rsid w:val="001E2D2F"/>
    <w:rsid w:val="001E3098"/>
    <w:rsid w:val="001E464E"/>
    <w:rsid w:val="001E6649"/>
    <w:rsid w:val="001E7814"/>
    <w:rsid w:val="001F336C"/>
    <w:rsid w:val="001F4671"/>
    <w:rsid w:val="001F5045"/>
    <w:rsid w:val="00200B49"/>
    <w:rsid w:val="002010E4"/>
    <w:rsid w:val="00204DC4"/>
    <w:rsid w:val="0020563B"/>
    <w:rsid w:val="002058F5"/>
    <w:rsid w:val="00206341"/>
    <w:rsid w:val="002101EE"/>
    <w:rsid w:val="00211415"/>
    <w:rsid w:val="00212DE0"/>
    <w:rsid w:val="00212E61"/>
    <w:rsid w:val="0021444F"/>
    <w:rsid w:val="0021649D"/>
    <w:rsid w:val="0021687C"/>
    <w:rsid w:val="00217934"/>
    <w:rsid w:val="002209AF"/>
    <w:rsid w:val="00220EAF"/>
    <w:rsid w:val="00221870"/>
    <w:rsid w:val="00221BF1"/>
    <w:rsid w:val="00222657"/>
    <w:rsid w:val="0022266D"/>
    <w:rsid w:val="00222A9D"/>
    <w:rsid w:val="00222FF2"/>
    <w:rsid w:val="00223CDA"/>
    <w:rsid w:val="002242A4"/>
    <w:rsid w:val="002251A7"/>
    <w:rsid w:val="00226DF8"/>
    <w:rsid w:val="002355B7"/>
    <w:rsid w:val="002403B8"/>
    <w:rsid w:val="002413F1"/>
    <w:rsid w:val="002419D9"/>
    <w:rsid w:val="002427CA"/>
    <w:rsid w:val="002449F4"/>
    <w:rsid w:val="0024689D"/>
    <w:rsid w:val="00247C8B"/>
    <w:rsid w:val="00252C25"/>
    <w:rsid w:val="00253905"/>
    <w:rsid w:val="00253C38"/>
    <w:rsid w:val="002547C2"/>
    <w:rsid w:val="002552AC"/>
    <w:rsid w:val="0025626D"/>
    <w:rsid w:val="00257104"/>
    <w:rsid w:val="002574E4"/>
    <w:rsid w:val="00260AB3"/>
    <w:rsid w:val="0026139E"/>
    <w:rsid w:val="00263EE3"/>
    <w:rsid w:val="0027299D"/>
    <w:rsid w:val="00277CF3"/>
    <w:rsid w:val="00277FE8"/>
    <w:rsid w:val="00282AB2"/>
    <w:rsid w:val="00285659"/>
    <w:rsid w:val="00290AD7"/>
    <w:rsid w:val="00290B09"/>
    <w:rsid w:val="00290EC0"/>
    <w:rsid w:val="00290FD2"/>
    <w:rsid w:val="00291825"/>
    <w:rsid w:val="00291F49"/>
    <w:rsid w:val="00293262"/>
    <w:rsid w:val="00293F95"/>
    <w:rsid w:val="00294B19"/>
    <w:rsid w:val="00295C51"/>
    <w:rsid w:val="00296BE0"/>
    <w:rsid w:val="00296D54"/>
    <w:rsid w:val="00296E20"/>
    <w:rsid w:val="00297769"/>
    <w:rsid w:val="002A320C"/>
    <w:rsid w:val="002A440E"/>
    <w:rsid w:val="002A4976"/>
    <w:rsid w:val="002A49CA"/>
    <w:rsid w:val="002A52D3"/>
    <w:rsid w:val="002A5576"/>
    <w:rsid w:val="002A62E8"/>
    <w:rsid w:val="002A6531"/>
    <w:rsid w:val="002B0290"/>
    <w:rsid w:val="002B08C3"/>
    <w:rsid w:val="002B1979"/>
    <w:rsid w:val="002B1B0D"/>
    <w:rsid w:val="002B28C3"/>
    <w:rsid w:val="002B389C"/>
    <w:rsid w:val="002B3B84"/>
    <w:rsid w:val="002B40A5"/>
    <w:rsid w:val="002B4150"/>
    <w:rsid w:val="002C2B3E"/>
    <w:rsid w:val="002C2BE6"/>
    <w:rsid w:val="002C409B"/>
    <w:rsid w:val="002C40B0"/>
    <w:rsid w:val="002C44C7"/>
    <w:rsid w:val="002C46F6"/>
    <w:rsid w:val="002C66AD"/>
    <w:rsid w:val="002C7332"/>
    <w:rsid w:val="002C75DE"/>
    <w:rsid w:val="002D3C31"/>
    <w:rsid w:val="002D4E95"/>
    <w:rsid w:val="002D5161"/>
    <w:rsid w:val="002E20E5"/>
    <w:rsid w:val="002E5A56"/>
    <w:rsid w:val="002E66BA"/>
    <w:rsid w:val="002E6AE7"/>
    <w:rsid w:val="002E78E1"/>
    <w:rsid w:val="002E7F0F"/>
    <w:rsid w:val="002F26B3"/>
    <w:rsid w:val="002F3D2D"/>
    <w:rsid w:val="002F5F47"/>
    <w:rsid w:val="002F6728"/>
    <w:rsid w:val="002F67CF"/>
    <w:rsid w:val="002F685E"/>
    <w:rsid w:val="00303A23"/>
    <w:rsid w:val="003057E4"/>
    <w:rsid w:val="003066A4"/>
    <w:rsid w:val="00307024"/>
    <w:rsid w:val="003075D9"/>
    <w:rsid w:val="003102DC"/>
    <w:rsid w:val="003135F4"/>
    <w:rsid w:val="00314488"/>
    <w:rsid w:val="0031507E"/>
    <w:rsid w:val="00316DA9"/>
    <w:rsid w:val="003227E4"/>
    <w:rsid w:val="00324EE3"/>
    <w:rsid w:val="003258C3"/>
    <w:rsid w:val="00327628"/>
    <w:rsid w:val="0033499B"/>
    <w:rsid w:val="00335B79"/>
    <w:rsid w:val="0034030D"/>
    <w:rsid w:val="00341CEC"/>
    <w:rsid w:val="0034383E"/>
    <w:rsid w:val="00343C43"/>
    <w:rsid w:val="00344131"/>
    <w:rsid w:val="00344403"/>
    <w:rsid w:val="00344A23"/>
    <w:rsid w:val="00347151"/>
    <w:rsid w:val="00350133"/>
    <w:rsid w:val="00350D9D"/>
    <w:rsid w:val="00352526"/>
    <w:rsid w:val="00352A41"/>
    <w:rsid w:val="00354958"/>
    <w:rsid w:val="0035515D"/>
    <w:rsid w:val="00355405"/>
    <w:rsid w:val="00357073"/>
    <w:rsid w:val="003611B5"/>
    <w:rsid w:val="00362AE8"/>
    <w:rsid w:val="003667DB"/>
    <w:rsid w:val="003707ED"/>
    <w:rsid w:val="003716BA"/>
    <w:rsid w:val="003734BD"/>
    <w:rsid w:val="00376B8C"/>
    <w:rsid w:val="00376F18"/>
    <w:rsid w:val="003802BC"/>
    <w:rsid w:val="00382741"/>
    <w:rsid w:val="003832A3"/>
    <w:rsid w:val="0038347D"/>
    <w:rsid w:val="00383ED0"/>
    <w:rsid w:val="00383F53"/>
    <w:rsid w:val="00386FE6"/>
    <w:rsid w:val="003910A1"/>
    <w:rsid w:val="00391537"/>
    <w:rsid w:val="00391D97"/>
    <w:rsid w:val="003923A9"/>
    <w:rsid w:val="00393C78"/>
    <w:rsid w:val="00394CCA"/>
    <w:rsid w:val="00395ABA"/>
    <w:rsid w:val="00395B16"/>
    <w:rsid w:val="003971DC"/>
    <w:rsid w:val="003A2313"/>
    <w:rsid w:val="003A3231"/>
    <w:rsid w:val="003A3940"/>
    <w:rsid w:val="003A41F6"/>
    <w:rsid w:val="003A4F0F"/>
    <w:rsid w:val="003A5489"/>
    <w:rsid w:val="003B1993"/>
    <w:rsid w:val="003B27BC"/>
    <w:rsid w:val="003B4C97"/>
    <w:rsid w:val="003B70BE"/>
    <w:rsid w:val="003C03F3"/>
    <w:rsid w:val="003C1B33"/>
    <w:rsid w:val="003C4E8E"/>
    <w:rsid w:val="003C79E5"/>
    <w:rsid w:val="003D0057"/>
    <w:rsid w:val="003D00EA"/>
    <w:rsid w:val="003D1185"/>
    <w:rsid w:val="003D210D"/>
    <w:rsid w:val="003D5E2E"/>
    <w:rsid w:val="003E093F"/>
    <w:rsid w:val="003E2CD3"/>
    <w:rsid w:val="003E42B2"/>
    <w:rsid w:val="003E4596"/>
    <w:rsid w:val="003E4765"/>
    <w:rsid w:val="003E50C3"/>
    <w:rsid w:val="003E5388"/>
    <w:rsid w:val="003E7D5C"/>
    <w:rsid w:val="003F0E7E"/>
    <w:rsid w:val="003F286D"/>
    <w:rsid w:val="003F3D7F"/>
    <w:rsid w:val="003F6FEC"/>
    <w:rsid w:val="003F7647"/>
    <w:rsid w:val="003F76A0"/>
    <w:rsid w:val="003F7EA5"/>
    <w:rsid w:val="00401956"/>
    <w:rsid w:val="00402DF8"/>
    <w:rsid w:val="00403C83"/>
    <w:rsid w:val="004048AF"/>
    <w:rsid w:val="00405232"/>
    <w:rsid w:val="004062A5"/>
    <w:rsid w:val="00406E5A"/>
    <w:rsid w:val="00407C64"/>
    <w:rsid w:val="0041282F"/>
    <w:rsid w:val="004161E0"/>
    <w:rsid w:val="004166FA"/>
    <w:rsid w:val="00416F76"/>
    <w:rsid w:val="0041758E"/>
    <w:rsid w:val="0041788A"/>
    <w:rsid w:val="00423710"/>
    <w:rsid w:val="00426FCD"/>
    <w:rsid w:val="0043094E"/>
    <w:rsid w:val="00433703"/>
    <w:rsid w:val="00434629"/>
    <w:rsid w:val="004358C6"/>
    <w:rsid w:val="00437686"/>
    <w:rsid w:val="004378E1"/>
    <w:rsid w:val="00437D58"/>
    <w:rsid w:val="004400D7"/>
    <w:rsid w:val="0044315E"/>
    <w:rsid w:val="004435DF"/>
    <w:rsid w:val="004445B4"/>
    <w:rsid w:val="004450E5"/>
    <w:rsid w:val="00445124"/>
    <w:rsid w:val="00445508"/>
    <w:rsid w:val="004469F3"/>
    <w:rsid w:val="00446B6C"/>
    <w:rsid w:val="00446FCE"/>
    <w:rsid w:val="00447580"/>
    <w:rsid w:val="00447AF2"/>
    <w:rsid w:val="004508F2"/>
    <w:rsid w:val="004513D5"/>
    <w:rsid w:val="00451BDA"/>
    <w:rsid w:val="00451FC2"/>
    <w:rsid w:val="004526C0"/>
    <w:rsid w:val="00454D0B"/>
    <w:rsid w:val="004642AB"/>
    <w:rsid w:val="00464F39"/>
    <w:rsid w:val="00467B14"/>
    <w:rsid w:val="00467E4F"/>
    <w:rsid w:val="00467FFA"/>
    <w:rsid w:val="00471CE8"/>
    <w:rsid w:val="00472566"/>
    <w:rsid w:val="004746D6"/>
    <w:rsid w:val="004766A6"/>
    <w:rsid w:val="004776F5"/>
    <w:rsid w:val="00481407"/>
    <w:rsid w:val="00481712"/>
    <w:rsid w:val="00481EAE"/>
    <w:rsid w:val="0048304B"/>
    <w:rsid w:val="00486ECD"/>
    <w:rsid w:val="004878CD"/>
    <w:rsid w:val="00490385"/>
    <w:rsid w:val="00490CC2"/>
    <w:rsid w:val="00494167"/>
    <w:rsid w:val="00494954"/>
    <w:rsid w:val="00495754"/>
    <w:rsid w:val="004957BE"/>
    <w:rsid w:val="004958B4"/>
    <w:rsid w:val="004958C2"/>
    <w:rsid w:val="004A33E6"/>
    <w:rsid w:val="004A3FB4"/>
    <w:rsid w:val="004A408E"/>
    <w:rsid w:val="004A6A9B"/>
    <w:rsid w:val="004B5DD1"/>
    <w:rsid w:val="004B67D2"/>
    <w:rsid w:val="004B6F30"/>
    <w:rsid w:val="004B784E"/>
    <w:rsid w:val="004C0333"/>
    <w:rsid w:val="004C0833"/>
    <w:rsid w:val="004C1427"/>
    <w:rsid w:val="004C59C5"/>
    <w:rsid w:val="004C6A1E"/>
    <w:rsid w:val="004C72F2"/>
    <w:rsid w:val="004D5FC4"/>
    <w:rsid w:val="004E0397"/>
    <w:rsid w:val="004E0AEE"/>
    <w:rsid w:val="004E6534"/>
    <w:rsid w:val="004F111E"/>
    <w:rsid w:val="004F3AA5"/>
    <w:rsid w:val="004F4E8C"/>
    <w:rsid w:val="004F5A32"/>
    <w:rsid w:val="004F5CAA"/>
    <w:rsid w:val="004F69E3"/>
    <w:rsid w:val="00500277"/>
    <w:rsid w:val="00500924"/>
    <w:rsid w:val="00502F54"/>
    <w:rsid w:val="00503293"/>
    <w:rsid w:val="00503D4A"/>
    <w:rsid w:val="00506459"/>
    <w:rsid w:val="00506CF0"/>
    <w:rsid w:val="005075D9"/>
    <w:rsid w:val="00516014"/>
    <w:rsid w:val="0051603A"/>
    <w:rsid w:val="00520DFB"/>
    <w:rsid w:val="0052562B"/>
    <w:rsid w:val="00525B82"/>
    <w:rsid w:val="0052693C"/>
    <w:rsid w:val="00530005"/>
    <w:rsid w:val="005318F2"/>
    <w:rsid w:val="00531FF3"/>
    <w:rsid w:val="00535D28"/>
    <w:rsid w:val="00536C9B"/>
    <w:rsid w:val="00541093"/>
    <w:rsid w:val="00541968"/>
    <w:rsid w:val="00542213"/>
    <w:rsid w:val="00542E3F"/>
    <w:rsid w:val="00544052"/>
    <w:rsid w:val="00544E51"/>
    <w:rsid w:val="00546114"/>
    <w:rsid w:val="005462E1"/>
    <w:rsid w:val="00546B1D"/>
    <w:rsid w:val="00546D29"/>
    <w:rsid w:val="005505EA"/>
    <w:rsid w:val="00550B14"/>
    <w:rsid w:val="005526E4"/>
    <w:rsid w:val="00552B1F"/>
    <w:rsid w:val="00554175"/>
    <w:rsid w:val="005546E8"/>
    <w:rsid w:val="005547EB"/>
    <w:rsid w:val="0055519B"/>
    <w:rsid w:val="005559C3"/>
    <w:rsid w:val="00555CFE"/>
    <w:rsid w:val="00556316"/>
    <w:rsid w:val="0055692D"/>
    <w:rsid w:val="005571DA"/>
    <w:rsid w:val="0056041D"/>
    <w:rsid w:val="00562C99"/>
    <w:rsid w:val="00563919"/>
    <w:rsid w:val="00563D24"/>
    <w:rsid w:val="00565914"/>
    <w:rsid w:val="00566F76"/>
    <w:rsid w:val="0056732B"/>
    <w:rsid w:val="005708EC"/>
    <w:rsid w:val="00570D34"/>
    <w:rsid w:val="00571BC0"/>
    <w:rsid w:val="00575340"/>
    <w:rsid w:val="0058096E"/>
    <w:rsid w:val="00580B64"/>
    <w:rsid w:val="00581464"/>
    <w:rsid w:val="0058324C"/>
    <w:rsid w:val="00583E92"/>
    <w:rsid w:val="005848DC"/>
    <w:rsid w:val="0058553E"/>
    <w:rsid w:val="00585B41"/>
    <w:rsid w:val="00592170"/>
    <w:rsid w:val="00592333"/>
    <w:rsid w:val="0059467F"/>
    <w:rsid w:val="00595841"/>
    <w:rsid w:val="005963FE"/>
    <w:rsid w:val="005966EB"/>
    <w:rsid w:val="00596C8A"/>
    <w:rsid w:val="005A4600"/>
    <w:rsid w:val="005A4FE6"/>
    <w:rsid w:val="005A5493"/>
    <w:rsid w:val="005A5D33"/>
    <w:rsid w:val="005A644F"/>
    <w:rsid w:val="005B1C63"/>
    <w:rsid w:val="005B1FC0"/>
    <w:rsid w:val="005B3970"/>
    <w:rsid w:val="005B3D3A"/>
    <w:rsid w:val="005B7BCE"/>
    <w:rsid w:val="005B7E8B"/>
    <w:rsid w:val="005C1539"/>
    <w:rsid w:val="005C178F"/>
    <w:rsid w:val="005C2EF0"/>
    <w:rsid w:val="005C465F"/>
    <w:rsid w:val="005D181C"/>
    <w:rsid w:val="005D25BA"/>
    <w:rsid w:val="005D2D49"/>
    <w:rsid w:val="005D44EF"/>
    <w:rsid w:val="005D6821"/>
    <w:rsid w:val="005D6B57"/>
    <w:rsid w:val="005E01B3"/>
    <w:rsid w:val="005E365D"/>
    <w:rsid w:val="005F29B1"/>
    <w:rsid w:val="005F3603"/>
    <w:rsid w:val="005F3A72"/>
    <w:rsid w:val="005F48BF"/>
    <w:rsid w:val="005F6451"/>
    <w:rsid w:val="005F7AD0"/>
    <w:rsid w:val="00600618"/>
    <w:rsid w:val="0060164E"/>
    <w:rsid w:val="00601A8E"/>
    <w:rsid w:val="006033C8"/>
    <w:rsid w:val="00605155"/>
    <w:rsid w:val="00610A49"/>
    <w:rsid w:val="00610DEE"/>
    <w:rsid w:val="00611B74"/>
    <w:rsid w:val="00613634"/>
    <w:rsid w:val="006152B3"/>
    <w:rsid w:val="006206B2"/>
    <w:rsid w:val="00621466"/>
    <w:rsid w:val="006225C1"/>
    <w:rsid w:val="0062277D"/>
    <w:rsid w:val="006243F3"/>
    <w:rsid w:val="00625148"/>
    <w:rsid w:val="0062719B"/>
    <w:rsid w:val="00627F93"/>
    <w:rsid w:val="006301D9"/>
    <w:rsid w:val="00631134"/>
    <w:rsid w:val="00640A5E"/>
    <w:rsid w:val="00640FC5"/>
    <w:rsid w:val="006420EE"/>
    <w:rsid w:val="00642215"/>
    <w:rsid w:val="00645D45"/>
    <w:rsid w:val="0065179F"/>
    <w:rsid w:val="00652D19"/>
    <w:rsid w:val="00653521"/>
    <w:rsid w:val="006538CF"/>
    <w:rsid w:val="0065483B"/>
    <w:rsid w:val="00656798"/>
    <w:rsid w:val="00656BB9"/>
    <w:rsid w:val="00657517"/>
    <w:rsid w:val="006609B3"/>
    <w:rsid w:val="0066196B"/>
    <w:rsid w:val="00661E30"/>
    <w:rsid w:val="00662F55"/>
    <w:rsid w:val="00665A68"/>
    <w:rsid w:val="00666253"/>
    <w:rsid w:val="0067209F"/>
    <w:rsid w:val="00672319"/>
    <w:rsid w:val="006725B3"/>
    <w:rsid w:val="00672D51"/>
    <w:rsid w:val="006739E8"/>
    <w:rsid w:val="006776EC"/>
    <w:rsid w:val="00682DE1"/>
    <w:rsid w:val="00683E6A"/>
    <w:rsid w:val="006910FB"/>
    <w:rsid w:val="0069146A"/>
    <w:rsid w:val="00696A4B"/>
    <w:rsid w:val="006A07F9"/>
    <w:rsid w:val="006A30F5"/>
    <w:rsid w:val="006A5B5F"/>
    <w:rsid w:val="006A773B"/>
    <w:rsid w:val="006B16CA"/>
    <w:rsid w:val="006B258F"/>
    <w:rsid w:val="006B2FF8"/>
    <w:rsid w:val="006B3501"/>
    <w:rsid w:val="006B3BF4"/>
    <w:rsid w:val="006B4AC8"/>
    <w:rsid w:val="006B54ED"/>
    <w:rsid w:val="006B7E13"/>
    <w:rsid w:val="006C07EE"/>
    <w:rsid w:val="006C0FEA"/>
    <w:rsid w:val="006C3016"/>
    <w:rsid w:val="006C7898"/>
    <w:rsid w:val="006D0CD0"/>
    <w:rsid w:val="006D2BCE"/>
    <w:rsid w:val="006E034E"/>
    <w:rsid w:val="006E0E51"/>
    <w:rsid w:val="006E1566"/>
    <w:rsid w:val="006E36C5"/>
    <w:rsid w:val="006E4570"/>
    <w:rsid w:val="006E48D4"/>
    <w:rsid w:val="006E7573"/>
    <w:rsid w:val="006F11B5"/>
    <w:rsid w:val="006F1857"/>
    <w:rsid w:val="006F5C03"/>
    <w:rsid w:val="006F6489"/>
    <w:rsid w:val="006F6C08"/>
    <w:rsid w:val="007003BA"/>
    <w:rsid w:val="00702509"/>
    <w:rsid w:val="007064BF"/>
    <w:rsid w:val="00706A50"/>
    <w:rsid w:val="007107DD"/>
    <w:rsid w:val="00712BA8"/>
    <w:rsid w:val="00712E50"/>
    <w:rsid w:val="007130CE"/>
    <w:rsid w:val="007141E3"/>
    <w:rsid w:val="007203B5"/>
    <w:rsid w:val="00722560"/>
    <w:rsid w:val="00724DAE"/>
    <w:rsid w:val="00724E3C"/>
    <w:rsid w:val="007263F4"/>
    <w:rsid w:val="00730A39"/>
    <w:rsid w:val="00730E7D"/>
    <w:rsid w:val="00731FE0"/>
    <w:rsid w:val="00734B55"/>
    <w:rsid w:val="00735120"/>
    <w:rsid w:val="00735770"/>
    <w:rsid w:val="0073639B"/>
    <w:rsid w:val="0073658F"/>
    <w:rsid w:val="00737B1B"/>
    <w:rsid w:val="00740570"/>
    <w:rsid w:val="00740F88"/>
    <w:rsid w:val="00742ACB"/>
    <w:rsid w:val="00744902"/>
    <w:rsid w:val="00744B16"/>
    <w:rsid w:val="00744B8C"/>
    <w:rsid w:val="00745F39"/>
    <w:rsid w:val="00746157"/>
    <w:rsid w:val="00746658"/>
    <w:rsid w:val="00747936"/>
    <w:rsid w:val="007528E0"/>
    <w:rsid w:val="007531FF"/>
    <w:rsid w:val="00753931"/>
    <w:rsid w:val="00754388"/>
    <w:rsid w:val="00762994"/>
    <w:rsid w:val="00764DD4"/>
    <w:rsid w:val="00765E55"/>
    <w:rsid w:val="00765F5E"/>
    <w:rsid w:val="00766CD3"/>
    <w:rsid w:val="00767068"/>
    <w:rsid w:val="007670F5"/>
    <w:rsid w:val="00767DC6"/>
    <w:rsid w:val="007719B3"/>
    <w:rsid w:val="00771A36"/>
    <w:rsid w:val="00772C2F"/>
    <w:rsid w:val="00775DBE"/>
    <w:rsid w:val="00777FA3"/>
    <w:rsid w:val="007809BF"/>
    <w:rsid w:val="00782488"/>
    <w:rsid w:val="007843D4"/>
    <w:rsid w:val="0078467B"/>
    <w:rsid w:val="007932DF"/>
    <w:rsid w:val="00793CD5"/>
    <w:rsid w:val="00796B04"/>
    <w:rsid w:val="007A06AD"/>
    <w:rsid w:val="007A1017"/>
    <w:rsid w:val="007A1032"/>
    <w:rsid w:val="007A4878"/>
    <w:rsid w:val="007A4FE1"/>
    <w:rsid w:val="007A59B6"/>
    <w:rsid w:val="007B042F"/>
    <w:rsid w:val="007B07FC"/>
    <w:rsid w:val="007B147C"/>
    <w:rsid w:val="007B27C6"/>
    <w:rsid w:val="007B6630"/>
    <w:rsid w:val="007B6E85"/>
    <w:rsid w:val="007C285F"/>
    <w:rsid w:val="007C2D5E"/>
    <w:rsid w:val="007C5B49"/>
    <w:rsid w:val="007C6F70"/>
    <w:rsid w:val="007D070E"/>
    <w:rsid w:val="007D38D9"/>
    <w:rsid w:val="007D6763"/>
    <w:rsid w:val="007E0391"/>
    <w:rsid w:val="007E10C2"/>
    <w:rsid w:val="007E1AD6"/>
    <w:rsid w:val="007E2589"/>
    <w:rsid w:val="007E2967"/>
    <w:rsid w:val="007E62CA"/>
    <w:rsid w:val="007E7CCA"/>
    <w:rsid w:val="007E7F09"/>
    <w:rsid w:val="007F04DE"/>
    <w:rsid w:val="007F0F12"/>
    <w:rsid w:val="007F133F"/>
    <w:rsid w:val="007F6B08"/>
    <w:rsid w:val="00802017"/>
    <w:rsid w:val="00802328"/>
    <w:rsid w:val="00803AF6"/>
    <w:rsid w:val="008062E1"/>
    <w:rsid w:val="008074B7"/>
    <w:rsid w:val="00812966"/>
    <w:rsid w:val="00812F65"/>
    <w:rsid w:val="00813870"/>
    <w:rsid w:val="008138FA"/>
    <w:rsid w:val="00814A99"/>
    <w:rsid w:val="00814F63"/>
    <w:rsid w:val="00816A32"/>
    <w:rsid w:val="00816E79"/>
    <w:rsid w:val="0081794A"/>
    <w:rsid w:val="0082395E"/>
    <w:rsid w:val="00826799"/>
    <w:rsid w:val="00827435"/>
    <w:rsid w:val="008321CE"/>
    <w:rsid w:val="008350F9"/>
    <w:rsid w:val="00837387"/>
    <w:rsid w:val="0084013E"/>
    <w:rsid w:val="00840506"/>
    <w:rsid w:val="0084058E"/>
    <w:rsid w:val="008405BF"/>
    <w:rsid w:val="00841345"/>
    <w:rsid w:val="00842017"/>
    <w:rsid w:val="008430B8"/>
    <w:rsid w:val="008436E5"/>
    <w:rsid w:val="00845B61"/>
    <w:rsid w:val="00850DFD"/>
    <w:rsid w:val="00851C5D"/>
    <w:rsid w:val="008526FA"/>
    <w:rsid w:val="008530E3"/>
    <w:rsid w:val="008559CF"/>
    <w:rsid w:val="008625D9"/>
    <w:rsid w:val="008646B6"/>
    <w:rsid w:val="0086585E"/>
    <w:rsid w:val="00865EF0"/>
    <w:rsid w:val="00867732"/>
    <w:rsid w:val="00870511"/>
    <w:rsid w:val="00870F1D"/>
    <w:rsid w:val="00871D10"/>
    <w:rsid w:val="00871D29"/>
    <w:rsid w:val="008748FA"/>
    <w:rsid w:val="00875DEC"/>
    <w:rsid w:val="00876384"/>
    <w:rsid w:val="00876F1D"/>
    <w:rsid w:val="00880498"/>
    <w:rsid w:val="0088288E"/>
    <w:rsid w:val="008848F8"/>
    <w:rsid w:val="0089320C"/>
    <w:rsid w:val="00897612"/>
    <w:rsid w:val="008A167F"/>
    <w:rsid w:val="008A1EBE"/>
    <w:rsid w:val="008A2AC9"/>
    <w:rsid w:val="008A33D5"/>
    <w:rsid w:val="008A3DD0"/>
    <w:rsid w:val="008A56C3"/>
    <w:rsid w:val="008A7961"/>
    <w:rsid w:val="008B0C39"/>
    <w:rsid w:val="008B0C60"/>
    <w:rsid w:val="008B240B"/>
    <w:rsid w:val="008B3B68"/>
    <w:rsid w:val="008B5C43"/>
    <w:rsid w:val="008B5DF2"/>
    <w:rsid w:val="008C12BB"/>
    <w:rsid w:val="008C172A"/>
    <w:rsid w:val="008C215D"/>
    <w:rsid w:val="008C22C1"/>
    <w:rsid w:val="008C2F81"/>
    <w:rsid w:val="008C34E4"/>
    <w:rsid w:val="008C3E49"/>
    <w:rsid w:val="008C6E72"/>
    <w:rsid w:val="008D125C"/>
    <w:rsid w:val="008D2203"/>
    <w:rsid w:val="008D3823"/>
    <w:rsid w:val="008D555C"/>
    <w:rsid w:val="008D745D"/>
    <w:rsid w:val="008D7C7A"/>
    <w:rsid w:val="008E2525"/>
    <w:rsid w:val="008E25AB"/>
    <w:rsid w:val="008E2FBB"/>
    <w:rsid w:val="008E417C"/>
    <w:rsid w:val="008E483E"/>
    <w:rsid w:val="008E49B6"/>
    <w:rsid w:val="008E4FBA"/>
    <w:rsid w:val="008E56F2"/>
    <w:rsid w:val="008E638D"/>
    <w:rsid w:val="008E6AD6"/>
    <w:rsid w:val="008E7379"/>
    <w:rsid w:val="008E7B97"/>
    <w:rsid w:val="008E7EC6"/>
    <w:rsid w:val="008F0746"/>
    <w:rsid w:val="008F0EB8"/>
    <w:rsid w:val="008F11CF"/>
    <w:rsid w:val="008F166D"/>
    <w:rsid w:val="008F1E50"/>
    <w:rsid w:val="008F2F45"/>
    <w:rsid w:val="008F33D4"/>
    <w:rsid w:val="008F3AE9"/>
    <w:rsid w:val="00900741"/>
    <w:rsid w:val="00900FED"/>
    <w:rsid w:val="00901415"/>
    <w:rsid w:val="00901437"/>
    <w:rsid w:val="009014EA"/>
    <w:rsid w:val="009062AB"/>
    <w:rsid w:val="00907312"/>
    <w:rsid w:val="00907D49"/>
    <w:rsid w:val="0091019F"/>
    <w:rsid w:val="009132D7"/>
    <w:rsid w:val="00913D13"/>
    <w:rsid w:val="00916B65"/>
    <w:rsid w:val="00916DE1"/>
    <w:rsid w:val="009172A8"/>
    <w:rsid w:val="00917999"/>
    <w:rsid w:val="0092070B"/>
    <w:rsid w:val="00921557"/>
    <w:rsid w:val="00923B26"/>
    <w:rsid w:val="009240BF"/>
    <w:rsid w:val="00925CBF"/>
    <w:rsid w:val="00932B8F"/>
    <w:rsid w:val="0093302A"/>
    <w:rsid w:val="00934304"/>
    <w:rsid w:val="0093504E"/>
    <w:rsid w:val="009366BC"/>
    <w:rsid w:val="00942EBA"/>
    <w:rsid w:val="00943166"/>
    <w:rsid w:val="00945018"/>
    <w:rsid w:val="00946C84"/>
    <w:rsid w:val="009500DD"/>
    <w:rsid w:val="00955EB4"/>
    <w:rsid w:val="00957182"/>
    <w:rsid w:val="0096129B"/>
    <w:rsid w:val="00961A00"/>
    <w:rsid w:val="00961B4C"/>
    <w:rsid w:val="009637DF"/>
    <w:rsid w:val="00965B57"/>
    <w:rsid w:val="009666D0"/>
    <w:rsid w:val="00966CD1"/>
    <w:rsid w:val="009709A5"/>
    <w:rsid w:val="00970D44"/>
    <w:rsid w:val="00973185"/>
    <w:rsid w:val="00976165"/>
    <w:rsid w:val="00977F5A"/>
    <w:rsid w:val="00981A36"/>
    <w:rsid w:val="00982712"/>
    <w:rsid w:val="009850AF"/>
    <w:rsid w:val="00987B5B"/>
    <w:rsid w:val="009907D1"/>
    <w:rsid w:val="009933E0"/>
    <w:rsid w:val="009938FA"/>
    <w:rsid w:val="00997109"/>
    <w:rsid w:val="009A0456"/>
    <w:rsid w:val="009A29D8"/>
    <w:rsid w:val="009A2B7D"/>
    <w:rsid w:val="009A38A3"/>
    <w:rsid w:val="009B05B5"/>
    <w:rsid w:val="009B158F"/>
    <w:rsid w:val="009B3DAF"/>
    <w:rsid w:val="009C0BD5"/>
    <w:rsid w:val="009C0DC0"/>
    <w:rsid w:val="009C1508"/>
    <w:rsid w:val="009C1E8D"/>
    <w:rsid w:val="009C2080"/>
    <w:rsid w:val="009C41D7"/>
    <w:rsid w:val="009D09C6"/>
    <w:rsid w:val="009D25FA"/>
    <w:rsid w:val="009D5C48"/>
    <w:rsid w:val="009D6943"/>
    <w:rsid w:val="009E0A72"/>
    <w:rsid w:val="009E2810"/>
    <w:rsid w:val="009E3D40"/>
    <w:rsid w:val="009E437D"/>
    <w:rsid w:val="009E495B"/>
    <w:rsid w:val="009E56DB"/>
    <w:rsid w:val="009E66FF"/>
    <w:rsid w:val="009F0FDE"/>
    <w:rsid w:val="009F3772"/>
    <w:rsid w:val="009F4E57"/>
    <w:rsid w:val="00A03A9F"/>
    <w:rsid w:val="00A03D48"/>
    <w:rsid w:val="00A069CF"/>
    <w:rsid w:val="00A06E42"/>
    <w:rsid w:val="00A12934"/>
    <w:rsid w:val="00A12D05"/>
    <w:rsid w:val="00A15507"/>
    <w:rsid w:val="00A16822"/>
    <w:rsid w:val="00A175A3"/>
    <w:rsid w:val="00A2249A"/>
    <w:rsid w:val="00A23248"/>
    <w:rsid w:val="00A24995"/>
    <w:rsid w:val="00A24FF2"/>
    <w:rsid w:val="00A27B21"/>
    <w:rsid w:val="00A337CB"/>
    <w:rsid w:val="00A3707E"/>
    <w:rsid w:val="00A3735E"/>
    <w:rsid w:val="00A413A2"/>
    <w:rsid w:val="00A478DB"/>
    <w:rsid w:val="00A505AA"/>
    <w:rsid w:val="00A51631"/>
    <w:rsid w:val="00A529E5"/>
    <w:rsid w:val="00A53866"/>
    <w:rsid w:val="00A543D4"/>
    <w:rsid w:val="00A543E5"/>
    <w:rsid w:val="00A54640"/>
    <w:rsid w:val="00A56215"/>
    <w:rsid w:val="00A57A0D"/>
    <w:rsid w:val="00A57EF1"/>
    <w:rsid w:val="00A61403"/>
    <w:rsid w:val="00A61471"/>
    <w:rsid w:val="00A62628"/>
    <w:rsid w:val="00A64692"/>
    <w:rsid w:val="00A67C5C"/>
    <w:rsid w:val="00A70201"/>
    <w:rsid w:val="00A7427E"/>
    <w:rsid w:val="00A748F1"/>
    <w:rsid w:val="00A75582"/>
    <w:rsid w:val="00A81BC9"/>
    <w:rsid w:val="00A8201B"/>
    <w:rsid w:val="00A82442"/>
    <w:rsid w:val="00A82C03"/>
    <w:rsid w:val="00A83A4F"/>
    <w:rsid w:val="00A84733"/>
    <w:rsid w:val="00A853F9"/>
    <w:rsid w:val="00A85FBC"/>
    <w:rsid w:val="00A86856"/>
    <w:rsid w:val="00A869BF"/>
    <w:rsid w:val="00A878EA"/>
    <w:rsid w:val="00A92CAB"/>
    <w:rsid w:val="00A96050"/>
    <w:rsid w:val="00A965F3"/>
    <w:rsid w:val="00A969A3"/>
    <w:rsid w:val="00AA05F0"/>
    <w:rsid w:val="00AA218B"/>
    <w:rsid w:val="00AA319A"/>
    <w:rsid w:val="00AA4E4D"/>
    <w:rsid w:val="00AA57F5"/>
    <w:rsid w:val="00AA594D"/>
    <w:rsid w:val="00AB09C7"/>
    <w:rsid w:val="00AB11B2"/>
    <w:rsid w:val="00AB1374"/>
    <w:rsid w:val="00AB2A15"/>
    <w:rsid w:val="00AB5A56"/>
    <w:rsid w:val="00AB5E68"/>
    <w:rsid w:val="00AC1078"/>
    <w:rsid w:val="00AC1451"/>
    <w:rsid w:val="00AC1511"/>
    <w:rsid w:val="00AC7C8D"/>
    <w:rsid w:val="00AD29BE"/>
    <w:rsid w:val="00AD2AB5"/>
    <w:rsid w:val="00AD519D"/>
    <w:rsid w:val="00AD7A44"/>
    <w:rsid w:val="00AD7BA9"/>
    <w:rsid w:val="00AE0160"/>
    <w:rsid w:val="00AE079F"/>
    <w:rsid w:val="00AE0B5B"/>
    <w:rsid w:val="00AE227A"/>
    <w:rsid w:val="00AE37DD"/>
    <w:rsid w:val="00AE3905"/>
    <w:rsid w:val="00AE5315"/>
    <w:rsid w:val="00AE607B"/>
    <w:rsid w:val="00AE6993"/>
    <w:rsid w:val="00AE776A"/>
    <w:rsid w:val="00AF13F4"/>
    <w:rsid w:val="00AF19B3"/>
    <w:rsid w:val="00AF2D06"/>
    <w:rsid w:val="00AF34D1"/>
    <w:rsid w:val="00AF5C3C"/>
    <w:rsid w:val="00AF5DBF"/>
    <w:rsid w:val="00AF6DC6"/>
    <w:rsid w:val="00B0237F"/>
    <w:rsid w:val="00B06823"/>
    <w:rsid w:val="00B10094"/>
    <w:rsid w:val="00B11F78"/>
    <w:rsid w:val="00B1450C"/>
    <w:rsid w:val="00B212DF"/>
    <w:rsid w:val="00B21546"/>
    <w:rsid w:val="00B21E3B"/>
    <w:rsid w:val="00B22413"/>
    <w:rsid w:val="00B23B88"/>
    <w:rsid w:val="00B272FC"/>
    <w:rsid w:val="00B27357"/>
    <w:rsid w:val="00B27C7B"/>
    <w:rsid w:val="00B312DD"/>
    <w:rsid w:val="00B31E74"/>
    <w:rsid w:val="00B33432"/>
    <w:rsid w:val="00B33D35"/>
    <w:rsid w:val="00B34151"/>
    <w:rsid w:val="00B352ED"/>
    <w:rsid w:val="00B36F6B"/>
    <w:rsid w:val="00B37116"/>
    <w:rsid w:val="00B37ECB"/>
    <w:rsid w:val="00B4029D"/>
    <w:rsid w:val="00B43F51"/>
    <w:rsid w:val="00B44B6C"/>
    <w:rsid w:val="00B4782F"/>
    <w:rsid w:val="00B47BF8"/>
    <w:rsid w:val="00B47FA2"/>
    <w:rsid w:val="00B50152"/>
    <w:rsid w:val="00B52CDF"/>
    <w:rsid w:val="00B531BC"/>
    <w:rsid w:val="00B5328A"/>
    <w:rsid w:val="00B537C7"/>
    <w:rsid w:val="00B53D31"/>
    <w:rsid w:val="00B54BA1"/>
    <w:rsid w:val="00B57E8E"/>
    <w:rsid w:val="00B57F01"/>
    <w:rsid w:val="00B601B2"/>
    <w:rsid w:val="00B63079"/>
    <w:rsid w:val="00B6444F"/>
    <w:rsid w:val="00B64EA5"/>
    <w:rsid w:val="00B6541F"/>
    <w:rsid w:val="00B6657E"/>
    <w:rsid w:val="00B70C78"/>
    <w:rsid w:val="00B72051"/>
    <w:rsid w:val="00B735FE"/>
    <w:rsid w:val="00B73CF2"/>
    <w:rsid w:val="00B73F77"/>
    <w:rsid w:val="00B74F82"/>
    <w:rsid w:val="00B83615"/>
    <w:rsid w:val="00B85A37"/>
    <w:rsid w:val="00B86A11"/>
    <w:rsid w:val="00B87E77"/>
    <w:rsid w:val="00B87F1B"/>
    <w:rsid w:val="00B905C6"/>
    <w:rsid w:val="00B90611"/>
    <w:rsid w:val="00B92AF0"/>
    <w:rsid w:val="00B93505"/>
    <w:rsid w:val="00B95787"/>
    <w:rsid w:val="00B96F31"/>
    <w:rsid w:val="00BA1621"/>
    <w:rsid w:val="00BA291C"/>
    <w:rsid w:val="00BA3ED3"/>
    <w:rsid w:val="00BA451E"/>
    <w:rsid w:val="00BA58CE"/>
    <w:rsid w:val="00BA7394"/>
    <w:rsid w:val="00BA7EF9"/>
    <w:rsid w:val="00BB00C3"/>
    <w:rsid w:val="00BB09AD"/>
    <w:rsid w:val="00BB09C1"/>
    <w:rsid w:val="00BB2868"/>
    <w:rsid w:val="00BB4668"/>
    <w:rsid w:val="00BB7C12"/>
    <w:rsid w:val="00BC35F2"/>
    <w:rsid w:val="00BC43B6"/>
    <w:rsid w:val="00BC4F2C"/>
    <w:rsid w:val="00BC6321"/>
    <w:rsid w:val="00BC6AE4"/>
    <w:rsid w:val="00BD024A"/>
    <w:rsid w:val="00BD107B"/>
    <w:rsid w:val="00BD1F37"/>
    <w:rsid w:val="00BD21B9"/>
    <w:rsid w:val="00BD4C94"/>
    <w:rsid w:val="00BD6985"/>
    <w:rsid w:val="00BD7822"/>
    <w:rsid w:val="00BE051A"/>
    <w:rsid w:val="00BE188C"/>
    <w:rsid w:val="00BE197E"/>
    <w:rsid w:val="00BE1FB0"/>
    <w:rsid w:val="00BE21C1"/>
    <w:rsid w:val="00BE2828"/>
    <w:rsid w:val="00BE4FDE"/>
    <w:rsid w:val="00BE63E1"/>
    <w:rsid w:val="00BF135F"/>
    <w:rsid w:val="00BF1DAF"/>
    <w:rsid w:val="00BF4519"/>
    <w:rsid w:val="00BF4D51"/>
    <w:rsid w:val="00C03842"/>
    <w:rsid w:val="00C04DA4"/>
    <w:rsid w:val="00C11EB7"/>
    <w:rsid w:val="00C124C3"/>
    <w:rsid w:val="00C14EEB"/>
    <w:rsid w:val="00C17164"/>
    <w:rsid w:val="00C219A0"/>
    <w:rsid w:val="00C22ED0"/>
    <w:rsid w:val="00C2505F"/>
    <w:rsid w:val="00C26C95"/>
    <w:rsid w:val="00C30254"/>
    <w:rsid w:val="00C31674"/>
    <w:rsid w:val="00C31990"/>
    <w:rsid w:val="00C32012"/>
    <w:rsid w:val="00C33046"/>
    <w:rsid w:val="00C332EF"/>
    <w:rsid w:val="00C33741"/>
    <w:rsid w:val="00C34FB6"/>
    <w:rsid w:val="00C407A6"/>
    <w:rsid w:val="00C40BF5"/>
    <w:rsid w:val="00C459E3"/>
    <w:rsid w:val="00C46058"/>
    <w:rsid w:val="00C50C82"/>
    <w:rsid w:val="00C520E4"/>
    <w:rsid w:val="00C56DC4"/>
    <w:rsid w:val="00C6085D"/>
    <w:rsid w:val="00C60B53"/>
    <w:rsid w:val="00C60F00"/>
    <w:rsid w:val="00C6281E"/>
    <w:rsid w:val="00C63C3E"/>
    <w:rsid w:val="00C64683"/>
    <w:rsid w:val="00C657FC"/>
    <w:rsid w:val="00C668BE"/>
    <w:rsid w:val="00C71E58"/>
    <w:rsid w:val="00C72E0F"/>
    <w:rsid w:val="00C8038C"/>
    <w:rsid w:val="00C805C0"/>
    <w:rsid w:val="00C812BF"/>
    <w:rsid w:val="00C82442"/>
    <w:rsid w:val="00C82DE0"/>
    <w:rsid w:val="00C8752A"/>
    <w:rsid w:val="00C91CAD"/>
    <w:rsid w:val="00C91F70"/>
    <w:rsid w:val="00C92E21"/>
    <w:rsid w:val="00C93D1B"/>
    <w:rsid w:val="00C970F3"/>
    <w:rsid w:val="00CA051B"/>
    <w:rsid w:val="00CA106A"/>
    <w:rsid w:val="00CA1EEA"/>
    <w:rsid w:val="00CA2B55"/>
    <w:rsid w:val="00CA78E7"/>
    <w:rsid w:val="00CB00D2"/>
    <w:rsid w:val="00CB1384"/>
    <w:rsid w:val="00CB2A9E"/>
    <w:rsid w:val="00CB3D25"/>
    <w:rsid w:val="00CB4611"/>
    <w:rsid w:val="00CB4B3C"/>
    <w:rsid w:val="00CC00AB"/>
    <w:rsid w:val="00CC3462"/>
    <w:rsid w:val="00CD3020"/>
    <w:rsid w:val="00CD3451"/>
    <w:rsid w:val="00CD37EA"/>
    <w:rsid w:val="00CD6009"/>
    <w:rsid w:val="00CD694B"/>
    <w:rsid w:val="00CE0922"/>
    <w:rsid w:val="00CE2B9F"/>
    <w:rsid w:val="00CE41F3"/>
    <w:rsid w:val="00CE5CAC"/>
    <w:rsid w:val="00CE67D2"/>
    <w:rsid w:val="00CF0415"/>
    <w:rsid w:val="00CF10F4"/>
    <w:rsid w:val="00CF11AC"/>
    <w:rsid w:val="00CF2904"/>
    <w:rsid w:val="00CF34DC"/>
    <w:rsid w:val="00CF3D9B"/>
    <w:rsid w:val="00CF5B53"/>
    <w:rsid w:val="00D03236"/>
    <w:rsid w:val="00D03CDF"/>
    <w:rsid w:val="00D0534C"/>
    <w:rsid w:val="00D07EDE"/>
    <w:rsid w:val="00D10FB8"/>
    <w:rsid w:val="00D12056"/>
    <w:rsid w:val="00D13BF9"/>
    <w:rsid w:val="00D14700"/>
    <w:rsid w:val="00D1591E"/>
    <w:rsid w:val="00D1711F"/>
    <w:rsid w:val="00D20AFB"/>
    <w:rsid w:val="00D21A34"/>
    <w:rsid w:val="00D2207D"/>
    <w:rsid w:val="00D225B1"/>
    <w:rsid w:val="00D22E8F"/>
    <w:rsid w:val="00D2351E"/>
    <w:rsid w:val="00D236FA"/>
    <w:rsid w:val="00D27D90"/>
    <w:rsid w:val="00D3043E"/>
    <w:rsid w:val="00D30594"/>
    <w:rsid w:val="00D325D5"/>
    <w:rsid w:val="00D343C9"/>
    <w:rsid w:val="00D34FCB"/>
    <w:rsid w:val="00D3558A"/>
    <w:rsid w:val="00D36520"/>
    <w:rsid w:val="00D400A3"/>
    <w:rsid w:val="00D40DEA"/>
    <w:rsid w:val="00D4273C"/>
    <w:rsid w:val="00D45DE0"/>
    <w:rsid w:val="00D4626A"/>
    <w:rsid w:val="00D57BC3"/>
    <w:rsid w:val="00D6097E"/>
    <w:rsid w:val="00D63707"/>
    <w:rsid w:val="00D64EB5"/>
    <w:rsid w:val="00D65F7D"/>
    <w:rsid w:val="00D6602C"/>
    <w:rsid w:val="00D66C65"/>
    <w:rsid w:val="00D67821"/>
    <w:rsid w:val="00D71387"/>
    <w:rsid w:val="00D71E59"/>
    <w:rsid w:val="00D72727"/>
    <w:rsid w:val="00D73105"/>
    <w:rsid w:val="00D7403A"/>
    <w:rsid w:val="00D745C2"/>
    <w:rsid w:val="00D77D65"/>
    <w:rsid w:val="00D809E4"/>
    <w:rsid w:val="00D80AE5"/>
    <w:rsid w:val="00D80C82"/>
    <w:rsid w:val="00D80DB3"/>
    <w:rsid w:val="00D81ACD"/>
    <w:rsid w:val="00D830D1"/>
    <w:rsid w:val="00D843E0"/>
    <w:rsid w:val="00D86EAE"/>
    <w:rsid w:val="00D910A2"/>
    <w:rsid w:val="00D927A9"/>
    <w:rsid w:val="00D950AB"/>
    <w:rsid w:val="00D95457"/>
    <w:rsid w:val="00D95BD1"/>
    <w:rsid w:val="00D978B6"/>
    <w:rsid w:val="00DA0E77"/>
    <w:rsid w:val="00DA0F2A"/>
    <w:rsid w:val="00DA11D2"/>
    <w:rsid w:val="00DA292B"/>
    <w:rsid w:val="00DA3DB6"/>
    <w:rsid w:val="00DA6209"/>
    <w:rsid w:val="00DA6313"/>
    <w:rsid w:val="00DA7C9E"/>
    <w:rsid w:val="00DB3BF8"/>
    <w:rsid w:val="00DB3E3D"/>
    <w:rsid w:val="00DB4375"/>
    <w:rsid w:val="00DB4F68"/>
    <w:rsid w:val="00DB5611"/>
    <w:rsid w:val="00DB5A9F"/>
    <w:rsid w:val="00DB62D6"/>
    <w:rsid w:val="00DC016F"/>
    <w:rsid w:val="00DC10D4"/>
    <w:rsid w:val="00DC692F"/>
    <w:rsid w:val="00DD4353"/>
    <w:rsid w:val="00DD586D"/>
    <w:rsid w:val="00DD647C"/>
    <w:rsid w:val="00DD6760"/>
    <w:rsid w:val="00DD695C"/>
    <w:rsid w:val="00DE071B"/>
    <w:rsid w:val="00DE1AD4"/>
    <w:rsid w:val="00DE648E"/>
    <w:rsid w:val="00DE79F7"/>
    <w:rsid w:val="00DF3AA8"/>
    <w:rsid w:val="00DF3D63"/>
    <w:rsid w:val="00DF4B4E"/>
    <w:rsid w:val="00DF6474"/>
    <w:rsid w:val="00DF6C94"/>
    <w:rsid w:val="00DF6DDC"/>
    <w:rsid w:val="00DF7BB5"/>
    <w:rsid w:val="00E00BAE"/>
    <w:rsid w:val="00E03B33"/>
    <w:rsid w:val="00E04E1C"/>
    <w:rsid w:val="00E10212"/>
    <w:rsid w:val="00E11E87"/>
    <w:rsid w:val="00E12F93"/>
    <w:rsid w:val="00E13270"/>
    <w:rsid w:val="00E1384E"/>
    <w:rsid w:val="00E14227"/>
    <w:rsid w:val="00E15758"/>
    <w:rsid w:val="00E16327"/>
    <w:rsid w:val="00E16A36"/>
    <w:rsid w:val="00E17E74"/>
    <w:rsid w:val="00E232C2"/>
    <w:rsid w:val="00E25069"/>
    <w:rsid w:val="00E2591F"/>
    <w:rsid w:val="00E2735F"/>
    <w:rsid w:val="00E300E4"/>
    <w:rsid w:val="00E31B82"/>
    <w:rsid w:val="00E3232D"/>
    <w:rsid w:val="00E35436"/>
    <w:rsid w:val="00E35912"/>
    <w:rsid w:val="00E4072C"/>
    <w:rsid w:val="00E42232"/>
    <w:rsid w:val="00E423C4"/>
    <w:rsid w:val="00E45833"/>
    <w:rsid w:val="00E504B1"/>
    <w:rsid w:val="00E5107A"/>
    <w:rsid w:val="00E514AB"/>
    <w:rsid w:val="00E514F2"/>
    <w:rsid w:val="00E519F7"/>
    <w:rsid w:val="00E52752"/>
    <w:rsid w:val="00E529E1"/>
    <w:rsid w:val="00E54054"/>
    <w:rsid w:val="00E542F3"/>
    <w:rsid w:val="00E54FA5"/>
    <w:rsid w:val="00E60A01"/>
    <w:rsid w:val="00E63E64"/>
    <w:rsid w:val="00E6461E"/>
    <w:rsid w:val="00E6477F"/>
    <w:rsid w:val="00E64CA3"/>
    <w:rsid w:val="00E65840"/>
    <w:rsid w:val="00E65D45"/>
    <w:rsid w:val="00E7166D"/>
    <w:rsid w:val="00E71E70"/>
    <w:rsid w:val="00E74151"/>
    <w:rsid w:val="00E75A25"/>
    <w:rsid w:val="00E8134F"/>
    <w:rsid w:val="00E84654"/>
    <w:rsid w:val="00E86035"/>
    <w:rsid w:val="00E868DB"/>
    <w:rsid w:val="00E923B8"/>
    <w:rsid w:val="00E9361F"/>
    <w:rsid w:val="00E94779"/>
    <w:rsid w:val="00E948AB"/>
    <w:rsid w:val="00E964A7"/>
    <w:rsid w:val="00EA0C11"/>
    <w:rsid w:val="00EA23F7"/>
    <w:rsid w:val="00EA5A2B"/>
    <w:rsid w:val="00EA5C03"/>
    <w:rsid w:val="00EA5E18"/>
    <w:rsid w:val="00EA68FA"/>
    <w:rsid w:val="00EA6E88"/>
    <w:rsid w:val="00EA7963"/>
    <w:rsid w:val="00EB1002"/>
    <w:rsid w:val="00EB2086"/>
    <w:rsid w:val="00EB2A96"/>
    <w:rsid w:val="00EB7F75"/>
    <w:rsid w:val="00EB7FA3"/>
    <w:rsid w:val="00EC162A"/>
    <w:rsid w:val="00EC454F"/>
    <w:rsid w:val="00EC66EE"/>
    <w:rsid w:val="00EC718C"/>
    <w:rsid w:val="00ED15FA"/>
    <w:rsid w:val="00ED2531"/>
    <w:rsid w:val="00ED260F"/>
    <w:rsid w:val="00EE43FD"/>
    <w:rsid w:val="00EE465E"/>
    <w:rsid w:val="00EE4DB9"/>
    <w:rsid w:val="00EE5F46"/>
    <w:rsid w:val="00EE600B"/>
    <w:rsid w:val="00EE65F4"/>
    <w:rsid w:val="00EE6BE7"/>
    <w:rsid w:val="00EE7809"/>
    <w:rsid w:val="00EF0212"/>
    <w:rsid w:val="00EF0925"/>
    <w:rsid w:val="00EF0BDC"/>
    <w:rsid w:val="00EF108D"/>
    <w:rsid w:val="00EF518E"/>
    <w:rsid w:val="00F003DB"/>
    <w:rsid w:val="00F00508"/>
    <w:rsid w:val="00F02463"/>
    <w:rsid w:val="00F04306"/>
    <w:rsid w:val="00F07E64"/>
    <w:rsid w:val="00F10D09"/>
    <w:rsid w:val="00F12BD2"/>
    <w:rsid w:val="00F1338B"/>
    <w:rsid w:val="00F1401A"/>
    <w:rsid w:val="00F15534"/>
    <w:rsid w:val="00F1617A"/>
    <w:rsid w:val="00F20ED6"/>
    <w:rsid w:val="00F23C9D"/>
    <w:rsid w:val="00F246A1"/>
    <w:rsid w:val="00F25811"/>
    <w:rsid w:val="00F27719"/>
    <w:rsid w:val="00F27C1A"/>
    <w:rsid w:val="00F33541"/>
    <w:rsid w:val="00F33C0F"/>
    <w:rsid w:val="00F35525"/>
    <w:rsid w:val="00F37F40"/>
    <w:rsid w:val="00F41FB8"/>
    <w:rsid w:val="00F42135"/>
    <w:rsid w:val="00F44126"/>
    <w:rsid w:val="00F45C41"/>
    <w:rsid w:val="00F4752D"/>
    <w:rsid w:val="00F47A10"/>
    <w:rsid w:val="00F47AA7"/>
    <w:rsid w:val="00F47B27"/>
    <w:rsid w:val="00F51C5D"/>
    <w:rsid w:val="00F5283D"/>
    <w:rsid w:val="00F539F7"/>
    <w:rsid w:val="00F56F4E"/>
    <w:rsid w:val="00F6041C"/>
    <w:rsid w:val="00F605E3"/>
    <w:rsid w:val="00F607B2"/>
    <w:rsid w:val="00F63A5D"/>
    <w:rsid w:val="00F64B9D"/>
    <w:rsid w:val="00F64D60"/>
    <w:rsid w:val="00F66045"/>
    <w:rsid w:val="00F70423"/>
    <w:rsid w:val="00F76ECD"/>
    <w:rsid w:val="00F77970"/>
    <w:rsid w:val="00F77F49"/>
    <w:rsid w:val="00F84C09"/>
    <w:rsid w:val="00F84CD3"/>
    <w:rsid w:val="00F85451"/>
    <w:rsid w:val="00F859BF"/>
    <w:rsid w:val="00F861AC"/>
    <w:rsid w:val="00F86D26"/>
    <w:rsid w:val="00F87373"/>
    <w:rsid w:val="00F90C5F"/>
    <w:rsid w:val="00F92C78"/>
    <w:rsid w:val="00F92F38"/>
    <w:rsid w:val="00F94E31"/>
    <w:rsid w:val="00F95B6F"/>
    <w:rsid w:val="00F978A6"/>
    <w:rsid w:val="00FA0377"/>
    <w:rsid w:val="00FA04FA"/>
    <w:rsid w:val="00FA77C3"/>
    <w:rsid w:val="00FB19BD"/>
    <w:rsid w:val="00FB22A5"/>
    <w:rsid w:val="00FB2CCB"/>
    <w:rsid w:val="00FB338C"/>
    <w:rsid w:val="00FB437C"/>
    <w:rsid w:val="00FB564F"/>
    <w:rsid w:val="00FB7814"/>
    <w:rsid w:val="00FB7960"/>
    <w:rsid w:val="00FC030D"/>
    <w:rsid w:val="00FC0F10"/>
    <w:rsid w:val="00FC6E6F"/>
    <w:rsid w:val="00FC7605"/>
    <w:rsid w:val="00FD19D7"/>
    <w:rsid w:val="00FD37F0"/>
    <w:rsid w:val="00FD691E"/>
    <w:rsid w:val="00FD6DAC"/>
    <w:rsid w:val="00FD7181"/>
    <w:rsid w:val="00FD7CEB"/>
    <w:rsid w:val="00FE0659"/>
    <w:rsid w:val="00FE1177"/>
    <w:rsid w:val="00FE469E"/>
    <w:rsid w:val="00FE4F74"/>
    <w:rsid w:val="00FE6091"/>
    <w:rsid w:val="00FE61E9"/>
    <w:rsid w:val="00FE6714"/>
    <w:rsid w:val="00FE7CAA"/>
    <w:rsid w:val="00FF0518"/>
    <w:rsid w:val="00FF08B2"/>
    <w:rsid w:val="00FF0E4E"/>
    <w:rsid w:val="00FF13C7"/>
    <w:rsid w:val="00FF1DF9"/>
    <w:rsid w:val="00FF4B14"/>
    <w:rsid w:val="00FF5EEF"/>
    <w:rsid w:val="00FF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D39AE6"/>
  <w15:chartTrackingRefBased/>
  <w15:docId w15:val="{6D5CBB65-DC5E-4FD5-B2D2-AC66F587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1B4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61B4C"/>
  </w:style>
  <w:style w:type="paragraph" w:styleId="a6">
    <w:name w:val="footer"/>
    <w:basedOn w:val="a"/>
    <w:link w:val="a7"/>
    <w:uiPriority w:val="99"/>
    <w:unhideWhenUsed/>
    <w:rsid w:val="00961B4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61B4C"/>
  </w:style>
  <w:style w:type="character" w:styleId="a8">
    <w:name w:val="annotation reference"/>
    <w:basedOn w:val="a0"/>
    <w:uiPriority w:val="99"/>
    <w:semiHidden/>
    <w:unhideWhenUsed/>
    <w:rsid w:val="00CF290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F2904"/>
    <w:rPr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CF2904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F2904"/>
    <w:rPr>
      <w:b/>
      <w:bCs/>
      <w:sz w:val="20"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CF290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F2904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F29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F17ED5-AEBE-443D-93FD-29E39CDD1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知 左智</dc:creator>
  <cp:keywords/>
  <dc:description/>
  <cp:lastModifiedBy>左智 奥知</cp:lastModifiedBy>
  <cp:revision>2</cp:revision>
  <dcterms:created xsi:type="dcterms:W3CDTF">2019-05-19T15:16:00Z</dcterms:created>
  <dcterms:modified xsi:type="dcterms:W3CDTF">2019-05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14707661/anaesthesia-NeuroSem-3</vt:lpwstr>
  </property>
  <property fmtid="{D5CDD505-2E9C-101B-9397-08002B2CF9AE}" pid="5" name="Mendeley Recent Style Name 1_1">
    <vt:lpwstr>Anaesthesia</vt:lpwstr>
  </property>
  <property fmtid="{D5CDD505-2E9C-101B-9397-08002B2CF9AE}" pid="6" name="Mendeley Recent Style Id 2_1">
    <vt:lpwstr>http://csl.mendeley.com/styles/styles/anaesthesia-NeuroSem</vt:lpwstr>
  </property>
  <property fmtid="{D5CDD505-2E9C-101B-9397-08002B2CF9AE}" pid="7" name="Mendeley Recent Style Name 2_1">
    <vt:lpwstr>Anaesthesia</vt:lpwstr>
  </property>
  <property fmtid="{D5CDD505-2E9C-101B-9397-08002B2CF9AE}" pid="8" name="Mendeley Recent Style Id 3_1">
    <vt:lpwstr>https://csl.mendeley.com/styles/314707661/anaesthesia-NeuroSem-3</vt:lpwstr>
  </property>
  <property fmtid="{D5CDD505-2E9C-101B-9397-08002B2CF9AE}" pid="9" name="Mendeley Recent Style Name 3_1">
    <vt:lpwstr>Anaesthesia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current-gene-therapy</vt:lpwstr>
  </property>
  <property fmtid="{D5CDD505-2E9C-101B-9397-08002B2CF9AE}" pid="15" name="Mendeley Recent Style Name 6_1">
    <vt:lpwstr>Current Gene Therapy</vt:lpwstr>
  </property>
  <property fmtid="{D5CDD505-2E9C-101B-9397-08002B2CF9AE}" pid="16" name="Mendeley Recent Style Id 7_1">
    <vt:lpwstr>http://csl.mendeley.com/styles/314707661/Praxis-vancouver-2</vt:lpwstr>
  </property>
  <property fmtid="{D5CDD505-2E9C-101B-9397-08002B2CF9AE}" pid="17" name="Mendeley Recent Style Name 7_1">
    <vt:lpwstr>Elsevier - Vancouver - Agne Ulyt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csl.mendeley.com/styles/314707661/Praxis2</vt:lpwstr>
  </property>
  <property fmtid="{D5CDD505-2E9C-101B-9397-08002B2CF9AE}" pid="21" name="Mendeley Recent Style Name 9_1">
    <vt:lpwstr>Vancouver - Praxis</vt:lpwstr>
  </property>
</Properties>
</file>